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C931CD" w14:textId="33E07C05" w:rsidR="00BC370A" w:rsidRPr="00D75633" w:rsidRDefault="00BC370A" w:rsidP="00BC370A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D75633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E86294" w:rsidRPr="00D75633">
        <w:rPr>
          <w:rFonts w:ascii="Times New Roman" w:hAnsi="Times New Roman" w:cs="Times New Roman"/>
          <w:b/>
          <w:bCs/>
          <w:sz w:val="24"/>
          <w:szCs w:val="24"/>
        </w:rPr>
        <w:t>Information</w:t>
      </w:r>
    </w:p>
    <w:p w14:paraId="46CC339E" w14:textId="77777777" w:rsidR="00BC370A" w:rsidRPr="00D75633" w:rsidRDefault="00BC370A" w:rsidP="00BC370A">
      <w:pPr>
        <w:jc w:val="center"/>
        <w:rPr>
          <w:rFonts w:ascii="Times New Roman" w:hAnsi="Times New Roman" w:cs="Times New Roman"/>
          <w:b/>
          <w:bCs/>
        </w:rPr>
      </w:pPr>
    </w:p>
    <w:p w14:paraId="29EF9C6E" w14:textId="77777777" w:rsidR="00BC370A" w:rsidRPr="00D75633" w:rsidRDefault="00BC370A" w:rsidP="00BC370A">
      <w:pPr>
        <w:jc w:val="center"/>
        <w:rPr>
          <w:rFonts w:ascii="Times New Roman" w:hAnsi="Times New Roman" w:cs="Times New Roman"/>
        </w:rPr>
      </w:pPr>
    </w:p>
    <w:p w14:paraId="392497C8" w14:textId="77777777" w:rsidR="001128FB" w:rsidRPr="00D75633" w:rsidRDefault="001128FB" w:rsidP="001128FB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bookmarkStart w:id="0" w:name="_Hlk156903658"/>
      <w:r w:rsidRPr="00D75633">
        <w:rPr>
          <w:rFonts w:ascii="Times New Roman" w:hAnsi="Times New Roman" w:cs="Times New Roman"/>
          <w:b/>
          <w:sz w:val="24"/>
          <w:szCs w:val="24"/>
        </w:rPr>
        <w:t>Leveraging genetic propensity to identify modifiable factors for the age at onset of Alzheimer’s disease</w:t>
      </w:r>
    </w:p>
    <w:bookmarkEnd w:id="0"/>
    <w:p w14:paraId="4BDFA3E7" w14:textId="77777777" w:rsidR="001128FB" w:rsidRPr="00D75633" w:rsidRDefault="001128FB" w:rsidP="001128FB">
      <w:pPr>
        <w:tabs>
          <w:tab w:val="left" w:pos="720"/>
          <w:tab w:val="left" w:pos="1440"/>
          <w:tab w:val="center" w:pos="4680"/>
          <w:tab w:val="right" w:pos="8640"/>
        </w:tabs>
        <w:spacing w:after="0" w:line="480" w:lineRule="auto"/>
        <w:rPr>
          <w:rFonts w:ascii="Times New Roman" w:hAnsi="Times New Roman" w:cs="Times New Roman"/>
          <w:sz w:val="24"/>
          <w:szCs w:val="24"/>
          <w:vertAlign w:val="superscript"/>
        </w:rPr>
      </w:pPr>
      <w:r w:rsidRPr="00D75633">
        <w:rPr>
          <w:rFonts w:ascii="Times New Roman" w:hAnsi="Times New Roman" w:cs="Times New Roman"/>
          <w:sz w:val="24"/>
          <w:szCs w:val="24"/>
        </w:rPr>
        <w:t>Yi-Ju Li</w:t>
      </w:r>
      <w:r w:rsidRPr="00D75633">
        <w:rPr>
          <w:rFonts w:ascii="Times New Roman" w:hAnsi="Times New Roman" w:cs="Times New Roman"/>
          <w:sz w:val="24"/>
          <w:szCs w:val="24"/>
          <w:vertAlign w:val="superscript"/>
        </w:rPr>
        <w:t>1,2,</w:t>
      </w:r>
      <w:proofErr w:type="gramStart"/>
      <w:r w:rsidRPr="00D75633">
        <w:rPr>
          <w:rFonts w:ascii="Times New Roman" w:hAnsi="Times New Roman" w:cs="Times New Roman"/>
          <w:sz w:val="24"/>
          <w:szCs w:val="24"/>
          <w:vertAlign w:val="superscript"/>
        </w:rPr>
        <w:t>3,*</w:t>
      </w:r>
      <w:proofErr w:type="gramEnd"/>
      <w:r w:rsidRPr="00D75633">
        <w:rPr>
          <w:rFonts w:ascii="Times New Roman" w:hAnsi="Times New Roman" w:cs="Times New Roman"/>
          <w:sz w:val="24"/>
          <w:szCs w:val="24"/>
        </w:rPr>
        <w:t>, Jong Ok La</w:t>
      </w:r>
      <w:r w:rsidRPr="00D7563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75633">
        <w:rPr>
          <w:rFonts w:ascii="Times New Roman" w:hAnsi="Times New Roman" w:cs="Times New Roman"/>
          <w:sz w:val="24"/>
          <w:szCs w:val="24"/>
        </w:rPr>
        <w:t>, Adam Naj</w:t>
      </w:r>
      <w:r w:rsidRPr="00D75633">
        <w:rPr>
          <w:rFonts w:ascii="Times New Roman" w:hAnsi="Times New Roman" w:cs="Times New Roman"/>
          <w:sz w:val="24"/>
          <w:szCs w:val="24"/>
          <w:vertAlign w:val="superscript"/>
        </w:rPr>
        <w:t>4</w:t>
      </w:r>
      <w:r w:rsidRPr="00D75633">
        <w:rPr>
          <w:rFonts w:ascii="Times New Roman" w:hAnsi="Times New Roman" w:cs="Times New Roman"/>
          <w:sz w:val="24"/>
          <w:szCs w:val="24"/>
        </w:rPr>
        <w:t>, Eden R. Martin</w:t>
      </w:r>
      <w:r w:rsidRPr="00D75633">
        <w:rPr>
          <w:rFonts w:ascii="Times New Roman" w:hAnsi="Times New Roman" w:cs="Times New Roman"/>
          <w:sz w:val="24"/>
          <w:szCs w:val="24"/>
          <w:vertAlign w:val="superscript"/>
        </w:rPr>
        <w:t>5,6</w:t>
      </w:r>
    </w:p>
    <w:p w14:paraId="5D9FC35C" w14:textId="77777777" w:rsidR="001128FB" w:rsidRPr="00D75633" w:rsidRDefault="001128FB" w:rsidP="001128FB">
      <w:pPr>
        <w:tabs>
          <w:tab w:val="left" w:pos="720"/>
          <w:tab w:val="left" w:pos="1440"/>
          <w:tab w:val="center" w:pos="4680"/>
          <w:tab w:val="right" w:pos="8640"/>
        </w:tabs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p w14:paraId="55169695" w14:textId="77777777" w:rsidR="001128FB" w:rsidRPr="00D75633" w:rsidRDefault="001128FB" w:rsidP="001128FB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center" w:pos="4680"/>
          <w:tab w:val="right" w:pos="86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75633">
        <w:rPr>
          <w:rFonts w:ascii="Times New Roman" w:hAnsi="Times New Roman" w:cs="Times New Roman"/>
          <w:sz w:val="24"/>
          <w:szCs w:val="24"/>
        </w:rPr>
        <w:t>Department of Biostatistics and Bioinformatics, Duke University School of Medicine, Durham, NC, USA</w:t>
      </w:r>
    </w:p>
    <w:p w14:paraId="5E9BBD20" w14:textId="77777777" w:rsidR="001128FB" w:rsidRPr="00D75633" w:rsidRDefault="001128FB" w:rsidP="001128FB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center" w:pos="4680"/>
          <w:tab w:val="right" w:pos="86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75633">
        <w:rPr>
          <w:rFonts w:ascii="Times New Roman" w:hAnsi="Times New Roman" w:cs="Times New Roman"/>
          <w:sz w:val="24"/>
          <w:szCs w:val="24"/>
        </w:rPr>
        <w:t>Duke Molecular Physiology Institute, Duke University School of Medicine, Durham, NC, USA</w:t>
      </w:r>
    </w:p>
    <w:p w14:paraId="17B35D27" w14:textId="77777777" w:rsidR="001128FB" w:rsidRPr="00D75633" w:rsidRDefault="001128FB" w:rsidP="001128FB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center" w:pos="4680"/>
          <w:tab w:val="right" w:pos="86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75633">
        <w:rPr>
          <w:rFonts w:ascii="Times New Roman" w:hAnsi="Times New Roman" w:cs="Times New Roman"/>
          <w:sz w:val="24"/>
          <w:szCs w:val="24"/>
        </w:rPr>
        <w:t>Centre of Quantitative Medicine, Duke-NUS Medical School, Singapore</w:t>
      </w:r>
    </w:p>
    <w:p w14:paraId="5709638E" w14:textId="77777777" w:rsidR="001128FB" w:rsidRPr="00D75633" w:rsidRDefault="001128FB" w:rsidP="001128FB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center" w:pos="4680"/>
          <w:tab w:val="right" w:pos="86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75633">
        <w:rPr>
          <w:rFonts w:ascii="Times New Roman" w:hAnsi="Times New Roman" w:cs="Times New Roman"/>
          <w:sz w:val="24"/>
          <w:szCs w:val="24"/>
        </w:rPr>
        <w:t>Department of Biostatistics, Epidemiology, and Informatics, University of Pennsylvania Perelman School of Medicine, Philadelphia, Pennsylvania, USA</w:t>
      </w:r>
    </w:p>
    <w:p w14:paraId="1E3D15E1" w14:textId="77777777" w:rsidR="001128FB" w:rsidRPr="00D75633" w:rsidRDefault="001128FB" w:rsidP="001128FB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center" w:pos="4680"/>
          <w:tab w:val="right" w:pos="86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75633">
        <w:rPr>
          <w:rFonts w:ascii="Times New Roman" w:hAnsi="Times New Roman" w:cs="Times New Roman"/>
          <w:sz w:val="24"/>
          <w:szCs w:val="24"/>
        </w:rPr>
        <w:t>John P. Hussman Institute for Human Genomics, University of Miami Miller School of Medicine, Miami, Florida, USA</w:t>
      </w:r>
    </w:p>
    <w:p w14:paraId="287D23AB" w14:textId="77777777" w:rsidR="001128FB" w:rsidRPr="00D75633" w:rsidRDefault="001128FB" w:rsidP="001128FB">
      <w:pPr>
        <w:pStyle w:val="ListParagraph"/>
        <w:numPr>
          <w:ilvl w:val="0"/>
          <w:numId w:val="1"/>
        </w:numPr>
        <w:tabs>
          <w:tab w:val="left" w:pos="720"/>
          <w:tab w:val="left" w:pos="1440"/>
          <w:tab w:val="center" w:pos="4680"/>
          <w:tab w:val="right" w:pos="8640"/>
        </w:tabs>
        <w:spacing w:after="0" w:line="360" w:lineRule="auto"/>
        <w:rPr>
          <w:rFonts w:ascii="Times New Roman" w:hAnsi="Times New Roman" w:cs="Times New Roman"/>
          <w:sz w:val="24"/>
          <w:szCs w:val="24"/>
        </w:rPr>
      </w:pPr>
      <w:r w:rsidRPr="00D75633">
        <w:rPr>
          <w:rFonts w:ascii="Times New Roman" w:hAnsi="Times New Roman" w:cs="Times New Roman"/>
          <w:sz w:val="24"/>
          <w:szCs w:val="24"/>
        </w:rPr>
        <w:t>John T. MacDonald Foundation Department of Human Genetics, University of Miami, Miller School of Medicine, Miami, Florida, USA</w:t>
      </w:r>
    </w:p>
    <w:p w14:paraId="3DA52D88" w14:textId="77777777" w:rsidR="00BC370A" w:rsidRPr="00D75633" w:rsidRDefault="00BC370A" w:rsidP="00BC370A">
      <w:pPr>
        <w:jc w:val="center"/>
        <w:rPr>
          <w:rFonts w:ascii="Times New Roman" w:hAnsi="Times New Roman" w:cs="Times New Roman"/>
        </w:rPr>
      </w:pPr>
    </w:p>
    <w:p w14:paraId="4F6CB6B9" w14:textId="77777777" w:rsidR="00E86294" w:rsidRPr="00D75633" w:rsidRDefault="00E86294" w:rsidP="00BC370A">
      <w:pPr>
        <w:jc w:val="center"/>
        <w:rPr>
          <w:rFonts w:ascii="Times New Roman" w:hAnsi="Times New Roman" w:cs="Times New Roman"/>
        </w:rPr>
      </w:pPr>
    </w:p>
    <w:p w14:paraId="6610F48F" w14:textId="18AAC102" w:rsidR="00E86294" w:rsidRPr="00D75633" w:rsidRDefault="00E86294">
      <w:pPr>
        <w:rPr>
          <w:rFonts w:ascii="Times New Roman" w:hAnsi="Times New Roman" w:cs="Times New Roman"/>
        </w:rPr>
      </w:pPr>
      <w:r w:rsidRPr="00D75633">
        <w:rPr>
          <w:rFonts w:ascii="Times New Roman" w:hAnsi="Times New Roman" w:cs="Times New Roman"/>
        </w:rPr>
        <w:br w:type="page"/>
      </w:r>
    </w:p>
    <w:p w14:paraId="69BB2F7C" w14:textId="4D198602" w:rsidR="00E86294" w:rsidRPr="00D75633" w:rsidRDefault="00E86294">
      <w:pPr>
        <w:rPr>
          <w:rFonts w:ascii="Times New Roman" w:hAnsi="Times New Roman" w:cs="Times New Roman"/>
        </w:rPr>
      </w:pPr>
      <w:r w:rsidRPr="00D75633">
        <w:rPr>
          <w:rFonts w:ascii="Times New Roman" w:hAnsi="Times New Roman" w:cs="Times New Roman"/>
        </w:rPr>
        <w:lastRenderedPageBreak/>
        <w:br w:type="page"/>
      </w:r>
    </w:p>
    <w:p w14:paraId="3C3DDF17" w14:textId="77777777" w:rsidR="00E86294" w:rsidRPr="00D75633" w:rsidRDefault="00E86294" w:rsidP="00E86294">
      <w:pPr>
        <w:rPr>
          <w:rFonts w:ascii="Times New Roman" w:hAnsi="Times New Roman" w:cs="Times New Roman"/>
          <w:b/>
          <w:bCs/>
        </w:rPr>
      </w:pPr>
      <w:r w:rsidRPr="00D75633">
        <w:rPr>
          <w:rFonts w:ascii="Times New Roman" w:hAnsi="Times New Roman" w:cs="Times New Roman"/>
          <w:b/>
          <w:bCs/>
        </w:rPr>
        <w:lastRenderedPageBreak/>
        <w:t>Supplementary Figure Legends</w:t>
      </w:r>
    </w:p>
    <w:p w14:paraId="2CA45830" w14:textId="77777777" w:rsidR="00E86294" w:rsidRPr="00D75633" w:rsidRDefault="00E86294" w:rsidP="00E86294">
      <w:pPr>
        <w:rPr>
          <w:rFonts w:ascii="Times New Roman" w:hAnsi="Times New Roman" w:cs="Times New Roman"/>
          <w:b/>
          <w:bCs/>
        </w:rPr>
      </w:pPr>
    </w:p>
    <w:p w14:paraId="37D7F351" w14:textId="77777777" w:rsidR="00E86294" w:rsidRPr="00D75633" w:rsidRDefault="00E86294" w:rsidP="00E86294">
      <w:pPr>
        <w:rPr>
          <w:rFonts w:ascii="Times New Roman" w:hAnsi="Times New Roman" w:cs="Times New Roman"/>
        </w:rPr>
      </w:pPr>
      <w:r w:rsidRPr="00D75633">
        <w:rPr>
          <w:rFonts w:ascii="Times New Roman" w:hAnsi="Times New Roman" w:cs="Times New Roman"/>
          <w:b/>
          <w:bCs/>
        </w:rPr>
        <w:t xml:space="preserve">Figure S1: </w:t>
      </w:r>
      <w:r w:rsidRPr="00D75633">
        <w:rPr>
          <w:rFonts w:ascii="Times New Roman" w:hAnsi="Times New Roman" w:cs="Times New Roman"/>
        </w:rPr>
        <w:t>Schoenfeld residuals versus event time for Type 2 diabetes and sleep apnea for the main covariates adjusted in the survival model, PGS</w:t>
      </w:r>
      <w:r w:rsidRPr="00D75633">
        <w:rPr>
          <w:rFonts w:ascii="Times New Roman" w:hAnsi="Times New Roman" w:cs="Times New Roman"/>
          <w:vertAlign w:val="subscript"/>
        </w:rPr>
        <w:t>C+T</w:t>
      </w:r>
      <w:r w:rsidRPr="00D75633">
        <w:rPr>
          <w:rFonts w:ascii="Times New Roman" w:hAnsi="Times New Roman" w:cs="Times New Roman"/>
        </w:rPr>
        <w:t>, APOE-</w:t>
      </w:r>
      <w:r w:rsidRPr="00D75633">
        <w:rPr>
          <w:rFonts w:ascii="Symbol" w:hAnsi="Symbol" w:cs="Times New Roman"/>
        </w:rPr>
        <w:t>e</w:t>
      </w:r>
      <w:r w:rsidRPr="00D75633">
        <w:rPr>
          <w:rFonts w:ascii="Times New Roman" w:hAnsi="Times New Roman" w:cs="Times New Roman"/>
        </w:rPr>
        <w:t xml:space="preserve">4, and sex. Global test p-value for testing the proportional hazard (PH) assumption was obtained from the </w:t>
      </w:r>
      <w:proofErr w:type="spellStart"/>
      <w:proofErr w:type="gramStart"/>
      <w:r w:rsidRPr="00D75633">
        <w:rPr>
          <w:rFonts w:ascii="Times New Roman" w:hAnsi="Times New Roman" w:cs="Times New Roman"/>
        </w:rPr>
        <w:t>cox.zph</w:t>
      </w:r>
      <w:proofErr w:type="spellEnd"/>
      <w:r w:rsidRPr="00D75633">
        <w:rPr>
          <w:rFonts w:ascii="Times New Roman" w:hAnsi="Times New Roman" w:cs="Times New Roman"/>
        </w:rPr>
        <w:t>(</w:t>
      </w:r>
      <w:proofErr w:type="gramEnd"/>
      <w:r w:rsidRPr="00D75633">
        <w:rPr>
          <w:rFonts w:ascii="Times New Roman" w:hAnsi="Times New Roman" w:cs="Times New Roman"/>
        </w:rPr>
        <w:t>) function and presented</w:t>
      </w:r>
    </w:p>
    <w:p w14:paraId="729E4802" w14:textId="77777777" w:rsidR="00E86294" w:rsidRPr="00D75633" w:rsidRDefault="00E86294" w:rsidP="00E86294">
      <w:pPr>
        <w:rPr>
          <w:rFonts w:ascii="Times New Roman" w:hAnsi="Times New Roman" w:cs="Times New Roman"/>
          <w:b/>
          <w:bCs/>
        </w:rPr>
      </w:pPr>
    </w:p>
    <w:p w14:paraId="3D3D6FE9" w14:textId="77777777" w:rsidR="00E86294" w:rsidRPr="00D75633" w:rsidRDefault="00E86294" w:rsidP="00E86294">
      <w:pPr>
        <w:rPr>
          <w:rFonts w:ascii="Times New Roman" w:hAnsi="Times New Roman" w:cs="Times New Roman"/>
        </w:rPr>
      </w:pPr>
      <w:r w:rsidRPr="00D75633">
        <w:rPr>
          <w:rFonts w:ascii="Times New Roman" w:hAnsi="Times New Roman" w:cs="Times New Roman"/>
          <w:b/>
          <w:bCs/>
        </w:rPr>
        <w:t xml:space="preserve">Figure S2: </w:t>
      </w:r>
      <w:r w:rsidRPr="00D75633">
        <w:rPr>
          <w:rFonts w:ascii="Times New Roman" w:hAnsi="Times New Roman" w:cs="Times New Roman"/>
        </w:rPr>
        <w:t xml:space="preserve">Schoenfeld residuals versus event time for BMI for the main covariates adjusted in the survival model, </w:t>
      </w:r>
      <w:proofErr w:type="spellStart"/>
      <w:r w:rsidRPr="00D75633">
        <w:rPr>
          <w:rFonts w:ascii="Times New Roman" w:hAnsi="Times New Roman" w:cs="Times New Roman"/>
        </w:rPr>
        <w:t>PGS</w:t>
      </w:r>
      <w:r w:rsidRPr="00D75633">
        <w:rPr>
          <w:rFonts w:ascii="Times New Roman" w:hAnsi="Times New Roman" w:cs="Times New Roman"/>
          <w:vertAlign w:val="subscript"/>
        </w:rPr>
        <w:t>Cat</w:t>
      </w:r>
      <w:proofErr w:type="spellEnd"/>
      <w:r w:rsidRPr="00D75633">
        <w:rPr>
          <w:rFonts w:ascii="Times New Roman" w:hAnsi="Times New Roman" w:cs="Times New Roman"/>
        </w:rPr>
        <w:t>, APOE-</w:t>
      </w:r>
      <w:r w:rsidRPr="00D75633">
        <w:rPr>
          <w:rFonts w:ascii="Symbol" w:hAnsi="Symbol" w:cs="Times New Roman"/>
        </w:rPr>
        <w:t>e</w:t>
      </w:r>
      <w:r w:rsidRPr="00D75633">
        <w:rPr>
          <w:rFonts w:ascii="Times New Roman" w:hAnsi="Times New Roman" w:cs="Times New Roman"/>
        </w:rPr>
        <w:t xml:space="preserve">4, and sex. Global test p-value for testing the proportional hazard (PH) assumption was obtained from the </w:t>
      </w:r>
      <w:proofErr w:type="spellStart"/>
      <w:proofErr w:type="gramStart"/>
      <w:r w:rsidRPr="00D75633">
        <w:rPr>
          <w:rFonts w:ascii="Times New Roman" w:hAnsi="Times New Roman" w:cs="Times New Roman"/>
        </w:rPr>
        <w:t>cox.zph</w:t>
      </w:r>
      <w:proofErr w:type="spellEnd"/>
      <w:r w:rsidRPr="00D75633">
        <w:rPr>
          <w:rFonts w:ascii="Times New Roman" w:hAnsi="Times New Roman" w:cs="Times New Roman"/>
        </w:rPr>
        <w:t>(</w:t>
      </w:r>
      <w:proofErr w:type="gramEnd"/>
      <w:r w:rsidRPr="00D75633">
        <w:rPr>
          <w:rFonts w:ascii="Times New Roman" w:hAnsi="Times New Roman" w:cs="Times New Roman"/>
        </w:rPr>
        <w:t>) function and presented</w:t>
      </w:r>
    </w:p>
    <w:p w14:paraId="78FB08CB" w14:textId="77777777" w:rsidR="00E86294" w:rsidRPr="00D75633" w:rsidRDefault="00E86294" w:rsidP="00E86294">
      <w:pPr>
        <w:rPr>
          <w:rFonts w:ascii="Times New Roman" w:hAnsi="Times New Roman" w:cs="Times New Roman"/>
          <w:b/>
          <w:bCs/>
        </w:rPr>
      </w:pPr>
    </w:p>
    <w:p w14:paraId="6736CC06" w14:textId="77777777" w:rsidR="00E86294" w:rsidRPr="00D75633" w:rsidRDefault="00E86294" w:rsidP="00BC370A">
      <w:pPr>
        <w:jc w:val="center"/>
        <w:rPr>
          <w:rFonts w:ascii="Times New Roman" w:hAnsi="Times New Roman" w:cs="Times New Roman"/>
        </w:rPr>
        <w:sectPr w:rsidR="00E86294" w:rsidRPr="00D75633" w:rsidSect="00BC370A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36EB76D0" w14:textId="5324204A" w:rsidR="00E86294" w:rsidRPr="00D75633" w:rsidRDefault="00E86294">
      <w:pPr>
        <w:rPr>
          <w:rFonts w:ascii="Times New Roman" w:hAnsi="Times New Roman" w:cs="Times New Roman"/>
          <w:b/>
          <w:bCs/>
        </w:rPr>
      </w:pPr>
      <w:r w:rsidRPr="00D75633">
        <w:rPr>
          <w:rFonts w:ascii="Times New Roman" w:hAnsi="Times New Roman" w:cs="Times New Roman"/>
          <w:b/>
          <w:bCs/>
        </w:rPr>
        <w:lastRenderedPageBreak/>
        <w:t>Supplementary Tables</w:t>
      </w:r>
    </w:p>
    <w:p w14:paraId="7CA44E61" w14:textId="518D5B11" w:rsidR="00032217" w:rsidRPr="00D75633" w:rsidRDefault="00516DDC">
      <w:pPr>
        <w:rPr>
          <w:rFonts w:ascii="Times New Roman" w:hAnsi="Times New Roman" w:cs="Times New Roman"/>
        </w:rPr>
      </w:pPr>
      <w:r w:rsidRPr="00D75633">
        <w:rPr>
          <w:rFonts w:ascii="Times New Roman" w:hAnsi="Times New Roman" w:cs="Times New Roman"/>
          <w:b/>
          <w:bCs/>
        </w:rPr>
        <w:t xml:space="preserve">Table </w:t>
      </w:r>
      <w:r w:rsidR="00616FDD" w:rsidRPr="00D75633">
        <w:rPr>
          <w:rFonts w:ascii="Times New Roman" w:hAnsi="Times New Roman" w:cs="Times New Roman"/>
          <w:b/>
          <w:bCs/>
        </w:rPr>
        <w:t>S</w:t>
      </w:r>
      <w:r w:rsidR="00BC370A" w:rsidRPr="00D75633">
        <w:rPr>
          <w:rFonts w:ascii="Times New Roman" w:hAnsi="Times New Roman" w:cs="Times New Roman"/>
          <w:b/>
          <w:bCs/>
        </w:rPr>
        <w:t>1</w:t>
      </w:r>
      <w:r w:rsidRPr="00D75633">
        <w:rPr>
          <w:rFonts w:ascii="Times New Roman" w:hAnsi="Times New Roman" w:cs="Times New Roman"/>
        </w:rPr>
        <w:t>.</w:t>
      </w:r>
      <w:r w:rsidR="006D68FC" w:rsidRPr="00D75633">
        <w:rPr>
          <w:rFonts w:ascii="Times New Roman" w:hAnsi="Times New Roman" w:cs="Times New Roman"/>
        </w:rPr>
        <w:t xml:space="preserve"> </w:t>
      </w:r>
      <w:r w:rsidR="008A7D6B" w:rsidRPr="00D75633">
        <w:rPr>
          <w:rFonts w:ascii="Times New Roman" w:hAnsi="Times New Roman" w:cs="Times New Roman"/>
        </w:rPr>
        <w:t>Results for exposures associated with the AAO of AD.  A total of 2</w:t>
      </w:r>
      <w:r w:rsidR="00727931" w:rsidRPr="00D75633">
        <w:rPr>
          <w:rFonts w:ascii="Times New Roman" w:hAnsi="Times New Roman" w:cs="Times New Roman"/>
        </w:rPr>
        <w:t>7</w:t>
      </w:r>
      <w:r w:rsidR="008A7D6B" w:rsidRPr="00D75633">
        <w:rPr>
          <w:rFonts w:ascii="Times New Roman" w:hAnsi="Times New Roman" w:cs="Times New Roman"/>
        </w:rPr>
        <w:t xml:space="preserve"> exposures with </w:t>
      </w:r>
      <w:r w:rsidR="006D68FC" w:rsidRPr="00D75633">
        <w:rPr>
          <w:rFonts w:ascii="Times New Roman" w:hAnsi="Times New Roman" w:cs="Times New Roman"/>
        </w:rPr>
        <w:t>exposure-PGS</w:t>
      </w:r>
      <w:r w:rsidR="006D68FC" w:rsidRPr="00D75633">
        <w:rPr>
          <w:rFonts w:ascii="Times New Roman" w:hAnsi="Times New Roman" w:cs="Times New Roman"/>
          <w:vertAlign w:val="subscript"/>
        </w:rPr>
        <w:t>C+T</w:t>
      </w:r>
      <w:r w:rsidR="006D68FC" w:rsidRPr="00D75633">
        <w:rPr>
          <w:rFonts w:ascii="Times New Roman" w:hAnsi="Times New Roman" w:cs="Times New Roman"/>
        </w:rPr>
        <w:t xml:space="preserve"> </w:t>
      </w:r>
      <w:r w:rsidR="008A7D6B" w:rsidRPr="00D75633">
        <w:rPr>
          <w:rFonts w:ascii="Times New Roman" w:hAnsi="Times New Roman" w:cs="Times New Roman"/>
        </w:rPr>
        <w:t xml:space="preserve">meeting p &lt; 0.05. Among them, 13 exposures with PGS from </w:t>
      </w:r>
      <w:r w:rsidR="00616FDD" w:rsidRPr="00D75633">
        <w:rPr>
          <w:rFonts w:ascii="Times New Roman" w:hAnsi="Times New Roman" w:cs="Times New Roman"/>
        </w:rPr>
        <w:t xml:space="preserve">the </w:t>
      </w:r>
      <w:r w:rsidR="008A7D6B" w:rsidRPr="00D75633">
        <w:rPr>
          <w:rFonts w:ascii="Times New Roman" w:hAnsi="Times New Roman" w:cs="Times New Roman"/>
        </w:rPr>
        <w:t xml:space="preserve">PGS catalog were tested for association tests. </w:t>
      </w:r>
    </w:p>
    <w:tbl>
      <w:tblPr>
        <w:tblStyle w:val="TableGridLight"/>
        <w:tblW w:w="13590" w:type="dxa"/>
        <w:tblInd w:w="-635" w:type="dxa"/>
        <w:tblLayout w:type="fixed"/>
        <w:tblLook w:val="04A0" w:firstRow="1" w:lastRow="0" w:firstColumn="1" w:lastColumn="0" w:noHBand="0" w:noVBand="1"/>
      </w:tblPr>
      <w:tblGrid>
        <w:gridCol w:w="2790"/>
        <w:gridCol w:w="1980"/>
        <w:gridCol w:w="900"/>
        <w:gridCol w:w="1710"/>
        <w:gridCol w:w="900"/>
        <w:gridCol w:w="1800"/>
        <w:gridCol w:w="990"/>
        <w:gridCol w:w="1620"/>
        <w:gridCol w:w="900"/>
      </w:tblGrid>
      <w:tr w:rsidR="00D75633" w:rsidRPr="00D75633" w14:paraId="026D8876" w14:textId="77777777" w:rsidTr="005C2ED8">
        <w:tc>
          <w:tcPr>
            <w:tcW w:w="2790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465FD088" w14:textId="77777777" w:rsidR="00516DDC" w:rsidRPr="00D75633" w:rsidRDefault="00516DDC" w:rsidP="00516DDC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49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64CFBD75" w14:textId="60BF9838" w:rsidR="00516DDC" w:rsidRPr="00D75633" w:rsidRDefault="00516DDC" w:rsidP="00516DD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PGS </w:t>
            </w:r>
            <w:r w:rsidR="008A7D6B"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from </w:t>
            </w:r>
            <w:proofErr w:type="spellStart"/>
            <w:r w:rsidR="008A7D6B"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PRCise</w:t>
            </w:r>
            <w:proofErr w:type="spellEnd"/>
            <w:r w:rsidR="008A7D6B"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C+T method (PGC</w:t>
            </w: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ko-KR"/>
              </w:rPr>
              <w:t>C + T</w:t>
            </w:r>
            <w:r w:rsidR="008A7D6B"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) </w:t>
            </w:r>
          </w:p>
        </w:tc>
        <w:tc>
          <w:tcPr>
            <w:tcW w:w="5310" w:type="dxa"/>
            <w:gridSpan w:val="4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10A4195C" w14:textId="73A43609" w:rsidR="00516DDC" w:rsidRPr="00D75633" w:rsidRDefault="00516DDC" w:rsidP="00516DD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PGS Catalog</w:t>
            </w:r>
            <w:r w:rsidR="008A7D6B"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(PGS</w:t>
            </w:r>
            <w:r w:rsidR="008A7D6B"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ko-KR"/>
              </w:rPr>
              <w:t>CAT</w:t>
            </w:r>
            <w:r w:rsidR="008A7D6B"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)</w:t>
            </w:r>
          </w:p>
        </w:tc>
      </w:tr>
      <w:tr w:rsidR="00D75633" w:rsidRPr="00D75633" w14:paraId="63DCC27E" w14:textId="77777777" w:rsidTr="005C2ED8"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F18C686" w14:textId="77777777" w:rsidR="00516DDC" w:rsidRPr="00D75633" w:rsidRDefault="00516DDC" w:rsidP="00516DD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880" w:type="dxa"/>
            <w:gridSpan w:val="2"/>
            <w:tcBorders>
              <w:left w:val="single" w:sz="4" w:space="0" w:color="auto"/>
            </w:tcBorders>
            <w:noWrap/>
            <w:hideMark/>
          </w:tcPr>
          <w:p w14:paraId="3484CA3D" w14:textId="77777777" w:rsidR="00516DDC" w:rsidRPr="00D75633" w:rsidRDefault="00516DDC" w:rsidP="00516DD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LMM</w:t>
            </w:r>
          </w:p>
        </w:tc>
        <w:tc>
          <w:tcPr>
            <w:tcW w:w="261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654F628B" w14:textId="437FC740" w:rsidR="00516DDC" w:rsidRPr="00D75633" w:rsidRDefault="00516DDC" w:rsidP="00516DD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proofErr w:type="spellStart"/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C</w:t>
            </w:r>
            <w:r w:rsidR="003522FF"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ox</w:t>
            </w: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PHF</w:t>
            </w:r>
            <w:proofErr w:type="spellEnd"/>
          </w:p>
        </w:tc>
        <w:tc>
          <w:tcPr>
            <w:tcW w:w="2790" w:type="dxa"/>
            <w:gridSpan w:val="2"/>
            <w:tcBorders>
              <w:left w:val="single" w:sz="4" w:space="0" w:color="auto"/>
            </w:tcBorders>
            <w:noWrap/>
            <w:hideMark/>
          </w:tcPr>
          <w:p w14:paraId="31846D47" w14:textId="77777777" w:rsidR="00516DDC" w:rsidRPr="00D75633" w:rsidRDefault="00516DDC" w:rsidP="00516DD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LMM</w:t>
            </w:r>
          </w:p>
        </w:tc>
        <w:tc>
          <w:tcPr>
            <w:tcW w:w="2520" w:type="dxa"/>
            <w:gridSpan w:val="2"/>
            <w:tcBorders>
              <w:right w:val="single" w:sz="4" w:space="0" w:color="auto"/>
            </w:tcBorders>
            <w:noWrap/>
            <w:hideMark/>
          </w:tcPr>
          <w:p w14:paraId="4060FD28" w14:textId="180BBD71" w:rsidR="00516DDC" w:rsidRPr="00D75633" w:rsidRDefault="003522FF" w:rsidP="00516DD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proofErr w:type="spellStart"/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CoxPHF</w:t>
            </w:r>
            <w:proofErr w:type="spellEnd"/>
          </w:p>
        </w:tc>
      </w:tr>
      <w:tr w:rsidR="00D75633" w:rsidRPr="00D75633" w14:paraId="632BBEA2" w14:textId="77777777" w:rsidTr="005C2ED8"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1E493F" w14:textId="77777777" w:rsidR="00516DDC" w:rsidRPr="00D75633" w:rsidRDefault="00516DDC" w:rsidP="00516DD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Exposur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4FECB7D3" w14:textId="77777777" w:rsidR="00516DDC" w:rsidRPr="00D75633" w:rsidRDefault="00516DDC" w:rsidP="00EC784E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Beta (95% CI)</w:t>
            </w:r>
          </w:p>
        </w:tc>
        <w:tc>
          <w:tcPr>
            <w:tcW w:w="900" w:type="dxa"/>
            <w:noWrap/>
            <w:hideMark/>
          </w:tcPr>
          <w:p w14:paraId="4754ED7F" w14:textId="77777777" w:rsidR="00516DDC" w:rsidRPr="00D75633" w:rsidRDefault="00516DDC" w:rsidP="00EC784E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P value</w:t>
            </w:r>
          </w:p>
        </w:tc>
        <w:tc>
          <w:tcPr>
            <w:tcW w:w="1710" w:type="dxa"/>
            <w:noWrap/>
            <w:hideMark/>
          </w:tcPr>
          <w:p w14:paraId="202804CB" w14:textId="77777777" w:rsidR="00516DDC" w:rsidRPr="00D75633" w:rsidRDefault="00516DDC" w:rsidP="00EC784E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HR (95% CI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3A4CA98D" w14:textId="77777777" w:rsidR="00516DDC" w:rsidRPr="00D75633" w:rsidRDefault="00516DDC" w:rsidP="00EC784E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P value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noWrap/>
            <w:hideMark/>
          </w:tcPr>
          <w:p w14:paraId="2A115CD7" w14:textId="77777777" w:rsidR="00516DDC" w:rsidRPr="00D75633" w:rsidRDefault="00516DDC" w:rsidP="00EC784E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Beta (95% CI)</w:t>
            </w:r>
          </w:p>
        </w:tc>
        <w:tc>
          <w:tcPr>
            <w:tcW w:w="990" w:type="dxa"/>
            <w:noWrap/>
            <w:hideMark/>
          </w:tcPr>
          <w:p w14:paraId="77237D0B" w14:textId="77777777" w:rsidR="00516DDC" w:rsidRPr="00D75633" w:rsidRDefault="00516DDC" w:rsidP="00EC784E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P value</w:t>
            </w:r>
          </w:p>
        </w:tc>
        <w:tc>
          <w:tcPr>
            <w:tcW w:w="1620" w:type="dxa"/>
            <w:noWrap/>
            <w:hideMark/>
          </w:tcPr>
          <w:p w14:paraId="27810024" w14:textId="77777777" w:rsidR="00516DDC" w:rsidRPr="00D75633" w:rsidRDefault="00516DDC" w:rsidP="00EC784E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HR (95% CI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1AEF2359" w14:textId="77777777" w:rsidR="00516DDC" w:rsidRPr="00D75633" w:rsidRDefault="00516DDC" w:rsidP="00EC784E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P value</w:t>
            </w:r>
          </w:p>
        </w:tc>
      </w:tr>
      <w:tr w:rsidR="00D75633" w:rsidRPr="00D75633" w14:paraId="7C102518" w14:textId="77777777" w:rsidTr="005C2ED8">
        <w:tc>
          <w:tcPr>
            <w:tcW w:w="13590" w:type="dxa"/>
            <w:gridSpan w:val="9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559CD124" w14:textId="58945A80" w:rsidR="00BC370A" w:rsidRPr="00D75633" w:rsidRDefault="00BC370A" w:rsidP="00BC370A">
            <w:pPr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Factors with exposure-PGS</w:t>
            </w: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bscript"/>
                <w:lang w:eastAsia="ko-KR"/>
              </w:rPr>
              <w:t>C+T</w:t>
            </w: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 xml:space="preserve"> meeting p&lt;0.05</w:t>
            </w:r>
          </w:p>
        </w:tc>
      </w:tr>
      <w:tr w:rsidR="00D75633" w:rsidRPr="00D75633" w14:paraId="66B20CFC" w14:textId="77777777" w:rsidTr="005C2ED8"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0F1F42FF" w14:textId="2D51A5C5" w:rsidR="00BC370A" w:rsidRPr="00D75633" w:rsidRDefault="00BC370A" w:rsidP="00BC370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Cardiovascular diseas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</w:tcPr>
          <w:p w14:paraId="3D59D8E0" w14:textId="30513A9A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31 (-0.44, -0.17)</w:t>
            </w:r>
          </w:p>
        </w:tc>
        <w:tc>
          <w:tcPr>
            <w:tcW w:w="900" w:type="dxa"/>
            <w:noWrap/>
          </w:tcPr>
          <w:p w14:paraId="3AE1D19B" w14:textId="3741FD16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710" w:type="dxa"/>
            <w:noWrap/>
          </w:tcPr>
          <w:p w14:paraId="0433050C" w14:textId="79971858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4 (1.02, 1.06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14:paraId="345559C1" w14:textId="348DE2A1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noWrap/>
          </w:tcPr>
          <w:p w14:paraId="49610406" w14:textId="423BFB4D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38 (-0.52, -0.24)</w:t>
            </w:r>
          </w:p>
        </w:tc>
        <w:tc>
          <w:tcPr>
            <w:tcW w:w="990" w:type="dxa"/>
            <w:noWrap/>
          </w:tcPr>
          <w:p w14:paraId="29E43BE3" w14:textId="12249763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620" w:type="dxa"/>
            <w:noWrap/>
          </w:tcPr>
          <w:p w14:paraId="33DA47E9" w14:textId="20D05F59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7 (1.05, 1.09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14:paraId="58058451" w14:textId="74E69D84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</w:tr>
      <w:tr w:rsidR="00D75633" w:rsidRPr="00D75633" w14:paraId="37CF86F1" w14:textId="77777777" w:rsidTr="005C2ED8"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E4A811" w14:textId="77777777" w:rsidR="00BC370A" w:rsidRPr="00D75633" w:rsidRDefault="00BC370A" w:rsidP="00BC370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BMI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4B108AB1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2 (-0.16, 0.12)</w:t>
            </w:r>
          </w:p>
        </w:tc>
        <w:tc>
          <w:tcPr>
            <w:tcW w:w="900" w:type="dxa"/>
            <w:noWrap/>
            <w:hideMark/>
          </w:tcPr>
          <w:p w14:paraId="54A597A5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767</w:t>
            </w:r>
          </w:p>
        </w:tc>
        <w:tc>
          <w:tcPr>
            <w:tcW w:w="1710" w:type="dxa"/>
            <w:noWrap/>
            <w:hideMark/>
          </w:tcPr>
          <w:p w14:paraId="6FB76BA1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7 (0.95, 0.99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6AA905C2" w14:textId="3EC40061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</w:t>
            </w:r>
            <w:r w:rsidR="006175A2"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noWrap/>
            <w:hideMark/>
          </w:tcPr>
          <w:p w14:paraId="714ED07F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37 (-0.51, -0.24)</w:t>
            </w:r>
          </w:p>
        </w:tc>
        <w:tc>
          <w:tcPr>
            <w:tcW w:w="990" w:type="dxa"/>
            <w:noWrap/>
            <w:hideMark/>
          </w:tcPr>
          <w:p w14:paraId="77A17CFD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0944E2A3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5 (1.03, 1.07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32B729E8" w14:textId="176D8FB0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  <w:r w:rsidR="00192BF5" w:rsidRPr="00D7563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</w:tr>
      <w:tr w:rsidR="00D75633" w:rsidRPr="00D75633" w14:paraId="0CDEFA9C" w14:textId="77777777" w:rsidTr="005C2ED8"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F78A757" w14:textId="77777777" w:rsidR="00BC370A" w:rsidRPr="00D75633" w:rsidRDefault="00BC370A" w:rsidP="00BC370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Education attainment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42B87BA3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38 (0.24, 0.52)</w:t>
            </w:r>
          </w:p>
        </w:tc>
        <w:tc>
          <w:tcPr>
            <w:tcW w:w="900" w:type="dxa"/>
            <w:noWrap/>
            <w:hideMark/>
          </w:tcPr>
          <w:p w14:paraId="3A6BFD8C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710" w:type="dxa"/>
            <w:noWrap/>
            <w:hideMark/>
          </w:tcPr>
          <w:p w14:paraId="5BEABBD3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2 (0.9, 0.94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573470EE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noWrap/>
            <w:hideMark/>
          </w:tcPr>
          <w:p w14:paraId="11DD4E27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37 (0.23, 0.51)</w:t>
            </w:r>
          </w:p>
        </w:tc>
        <w:tc>
          <w:tcPr>
            <w:tcW w:w="990" w:type="dxa"/>
            <w:noWrap/>
            <w:hideMark/>
          </w:tcPr>
          <w:p w14:paraId="720BF306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4F772A9C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2 (0.9, 0.94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29AA7F36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</w:tr>
      <w:tr w:rsidR="00D75633" w:rsidRPr="00D75633" w14:paraId="58D2CAB4" w14:textId="77777777" w:rsidTr="005C2ED8"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6140EACB" w14:textId="167E81D7" w:rsidR="00BC370A" w:rsidRPr="00D75633" w:rsidRDefault="00BC370A" w:rsidP="00BC370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Major coronary heart diseas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127C4976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19 (-0.33, -0.05)</w:t>
            </w:r>
          </w:p>
        </w:tc>
        <w:tc>
          <w:tcPr>
            <w:tcW w:w="900" w:type="dxa"/>
            <w:noWrap/>
            <w:hideMark/>
          </w:tcPr>
          <w:p w14:paraId="451AF3EE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6</w:t>
            </w:r>
          </w:p>
        </w:tc>
        <w:tc>
          <w:tcPr>
            <w:tcW w:w="1710" w:type="dxa"/>
            <w:noWrap/>
            <w:hideMark/>
          </w:tcPr>
          <w:p w14:paraId="360CD6EA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 (0.98, 1.02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259DA69A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06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noWrap/>
            <w:hideMark/>
          </w:tcPr>
          <w:p w14:paraId="2C0D2263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33 (-0.47, -0.19)</w:t>
            </w:r>
          </w:p>
        </w:tc>
        <w:tc>
          <w:tcPr>
            <w:tcW w:w="990" w:type="dxa"/>
            <w:noWrap/>
            <w:hideMark/>
          </w:tcPr>
          <w:p w14:paraId="0EECEB89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620" w:type="dxa"/>
            <w:noWrap/>
            <w:hideMark/>
          </w:tcPr>
          <w:p w14:paraId="3214A9C2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5 (1.03, 1.07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5DC139C9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</w:tr>
      <w:tr w:rsidR="00D75633" w:rsidRPr="00D75633" w14:paraId="34020997" w14:textId="77777777" w:rsidTr="005C2ED8"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9B750CE" w14:textId="77777777" w:rsidR="00BC370A" w:rsidRPr="00D75633" w:rsidRDefault="00BC370A" w:rsidP="00BC370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Type 2 diabetes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78A3BA83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32 (-0.46, -0.18)</w:t>
            </w:r>
          </w:p>
        </w:tc>
        <w:tc>
          <w:tcPr>
            <w:tcW w:w="900" w:type="dxa"/>
            <w:noWrap/>
            <w:hideMark/>
          </w:tcPr>
          <w:p w14:paraId="3C371EF6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710" w:type="dxa"/>
            <w:noWrap/>
            <w:hideMark/>
          </w:tcPr>
          <w:p w14:paraId="29ABA872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4 (1.02, 1.06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3969F887" w14:textId="6D911149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  <w:r w:rsidR="00192BF5" w:rsidRPr="00D7563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noWrap/>
            <w:hideMark/>
          </w:tcPr>
          <w:p w14:paraId="31702816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24 (-0.38, -0.1)</w:t>
            </w:r>
          </w:p>
        </w:tc>
        <w:tc>
          <w:tcPr>
            <w:tcW w:w="990" w:type="dxa"/>
            <w:noWrap/>
            <w:hideMark/>
          </w:tcPr>
          <w:p w14:paraId="36BEB40D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620" w:type="dxa"/>
            <w:noWrap/>
            <w:hideMark/>
          </w:tcPr>
          <w:p w14:paraId="4D0E2B51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2 (1, 1.05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33A09F0A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23</w:t>
            </w:r>
          </w:p>
        </w:tc>
      </w:tr>
      <w:tr w:rsidR="00D75633" w:rsidRPr="00D75633" w14:paraId="02D715DE" w14:textId="77777777" w:rsidTr="005C2ED8"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4D36C038" w14:textId="74392E68" w:rsidR="00BC370A" w:rsidRPr="00D75633" w:rsidRDefault="00BC370A" w:rsidP="00BC370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low-density lipoprotein </w:t>
            </w:r>
            <w:r w:rsidR="00F46825"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(LDL) 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cholesterol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4879006E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19 (-0.34, -0.05)</w:t>
            </w:r>
          </w:p>
        </w:tc>
        <w:tc>
          <w:tcPr>
            <w:tcW w:w="900" w:type="dxa"/>
            <w:noWrap/>
            <w:hideMark/>
          </w:tcPr>
          <w:p w14:paraId="65125EDD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10</w:t>
            </w:r>
          </w:p>
        </w:tc>
        <w:tc>
          <w:tcPr>
            <w:tcW w:w="1710" w:type="dxa"/>
            <w:noWrap/>
            <w:hideMark/>
          </w:tcPr>
          <w:p w14:paraId="0CCE3B80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2 (1, 1.04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5ECD5099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75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noWrap/>
            <w:hideMark/>
          </w:tcPr>
          <w:p w14:paraId="0599F925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22 (-0.36, -0.07)</w:t>
            </w:r>
          </w:p>
        </w:tc>
        <w:tc>
          <w:tcPr>
            <w:tcW w:w="990" w:type="dxa"/>
            <w:noWrap/>
            <w:hideMark/>
          </w:tcPr>
          <w:p w14:paraId="7EF7A1B5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3</w:t>
            </w:r>
          </w:p>
        </w:tc>
        <w:tc>
          <w:tcPr>
            <w:tcW w:w="1620" w:type="dxa"/>
            <w:noWrap/>
            <w:hideMark/>
          </w:tcPr>
          <w:p w14:paraId="7D038F77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4 (1.02, 1.06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0CA3CC08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1</w:t>
            </w:r>
          </w:p>
        </w:tc>
      </w:tr>
      <w:tr w:rsidR="00D75633" w:rsidRPr="00D75633" w14:paraId="654DD053" w14:textId="77777777" w:rsidTr="005C2ED8"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06E99A7" w14:textId="77777777" w:rsidR="00BC370A" w:rsidRPr="00D75633" w:rsidRDefault="00BC370A" w:rsidP="00BC370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Total cholesterol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7E095164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18 (-0.32, -0.04)</w:t>
            </w:r>
          </w:p>
        </w:tc>
        <w:tc>
          <w:tcPr>
            <w:tcW w:w="900" w:type="dxa"/>
            <w:noWrap/>
            <w:hideMark/>
          </w:tcPr>
          <w:p w14:paraId="4684633D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15</w:t>
            </w:r>
          </w:p>
        </w:tc>
        <w:tc>
          <w:tcPr>
            <w:tcW w:w="1710" w:type="dxa"/>
            <w:noWrap/>
            <w:hideMark/>
          </w:tcPr>
          <w:p w14:paraId="5FDFE304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2 (1, 1.05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2B14F1B6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31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noWrap/>
            <w:hideMark/>
          </w:tcPr>
          <w:p w14:paraId="5D89A41D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21 (-0.35, -0.06)</w:t>
            </w:r>
          </w:p>
        </w:tc>
        <w:tc>
          <w:tcPr>
            <w:tcW w:w="990" w:type="dxa"/>
            <w:noWrap/>
            <w:hideMark/>
          </w:tcPr>
          <w:p w14:paraId="0469D3F1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5</w:t>
            </w:r>
          </w:p>
        </w:tc>
        <w:tc>
          <w:tcPr>
            <w:tcW w:w="1620" w:type="dxa"/>
            <w:noWrap/>
            <w:hideMark/>
          </w:tcPr>
          <w:p w14:paraId="6AF46B23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4 (1.01, 1.06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3DBF0C76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1</w:t>
            </w:r>
          </w:p>
        </w:tc>
      </w:tr>
      <w:tr w:rsidR="00D75633" w:rsidRPr="00D75633" w14:paraId="2CA70354" w14:textId="77777777" w:rsidTr="005C2ED8"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53DE899" w14:textId="3EEF690C" w:rsidR="00BC370A" w:rsidRPr="00D75633" w:rsidRDefault="00BC370A" w:rsidP="00BC370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Age of smoking initiatio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63113DBA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13 (0, 0.27)</w:t>
            </w:r>
          </w:p>
        </w:tc>
        <w:tc>
          <w:tcPr>
            <w:tcW w:w="900" w:type="dxa"/>
            <w:noWrap/>
            <w:hideMark/>
          </w:tcPr>
          <w:p w14:paraId="2779E40F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55</w:t>
            </w:r>
          </w:p>
        </w:tc>
        <w:tc>
          <w:tcPr>
            <w:tcW w:w="1710" w:type="dxa"/>
            <w:noWrap/>
            <w:hideMark/>
          </w:tcPr>
          <w:p w14:paraId="0A2EE4FA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7 (0.95, 0.99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4412EFE9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3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noWrap/>
            <w:hideMark/>
          </w:tcPr>
          <w:p w14:paraId="258A941D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17 (-0.31, -0.03)</w:t>
            </w:r>
          </w:p>
        </w:tc>
        <w:tc>
          <w:tcPr>
            <w:tcW w:w="990" w:type="dxa"/>
            <w:noWrap/>
            <w:hideMark/>
          </w:tcPr>
          <w:p w14:paraId="5060E78A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18</w:t>
            </w:r>
          </w:p>
        </w:tc>
        <w:tc>
          <w:tcPr>
            <w:tcW w:w="1620" w:type="dxa"/>
            <w:noWrap/>
            <w:hideMark/>
          </w:tcPr>
          <w:p w14:paraId="309F6C28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4 (1.01, 1.06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6F04F7E5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1</w:t>
            </w:r>
          </w:p>
        </w:tc>
      </w:tr>
      <w:tr w:rsidR="00D75633" w:rsidRPr="00D75633" w14:paraId="0D55C679" w14:textId="77777777" w:rsidTr="005C2ED8"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E37802A" w14:textId="77777777" w:rsidR="00BC370A" w:rsidRPr="00D75633" w:rsidRDefault="00BC370A" w:rsidP="00BC370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Age-related hearing impairment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523C8C25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11 (-0.25, 0.03)</w:t>
            </w:r>
          </w:p>
        </w:tc>
        <w:tc>
          <w:tcPr>
            <w:tcW w:w="900" w:type="dxa"/>
            <w:noWrap/>
            <w:hideMark/>
          </w:tcPr>
          <w:p w14:paraId="77D94CD1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119</w:t>
            </w:r>
          </w:p>
        </w:tc>
        <w:tc>
          <w:tcPr>
            <w:tcW w:w="1710" w:type="dxa"/>
            <w:noWrap/>
            <w:hideMark/>
          </w:tcPr>
          <w:p w14:paraId="6664E4E9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2 (1, 1.05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47AEA991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24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noWrap/>
            <w:hideMark/>
          </w:tcPr>
          <w:p w14:paraId="12AC013C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4 (-0.1, 0.18)</w:t>
            </w:r>
          </w:p>
        </w:tc>
        <w:tc>
          <w:tcPr>
            <w:tcW w:w="990" w:type="dxa"/>
            <w:noWrap/>
            <w:hideMark/>
          </w:tcPr>
          <w:p w14:paraId="6BB8214D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560</w:t>
            </w:r>
          </w:p>
        </w:tc>
        <w:tc>
          <w:tcPr>
            <w:tcW w:w="1620" w:type="dxa"/>
            <w:noWrap/>
            <w:hideMark/>
          </w:tcPr>
          <w:p w14:paraId="11E28442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1 (0.99, 1.03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39F88010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211</w:t>
            </w:r>
          </w:p>
        </w:tc>
      </w:tr>
      <w:tr w:rsidR="00D75633" w:rsidRPr="00D75633" w14:paraId="55230EE4" w14:textId="77777777" w:rsidTr="005C2ED8"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EABCF93" w14:textId="77777777" w:rsidR="00BC370A" w:rsidRPr="00D75633" w:rsidRDefault="00BC370A" w:rsidP="00BC370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Drinks per week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1046F60C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19 (-0.33, -0.05)</w:t>
            </w:r>
          </w:p>
        </w:tc>
        <w:tc>
          <w:tcPr>
            <w:tcW w:w="900" w:type="dxa"/>
            <w:noWrap/>
            <w:hideMark/>
          </w:tcPr>
          <w:p w14:paraId="0D59F451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9</w:t>
            </w:r>
          </w:p>
        </w:tc>
        <w:tc>
          <w:tcPr>
            <w:tcW w:w="1710" w:type="dxa"/>
            <w:noWrap/>
            <w:hideMark/>
          </w:tcPr>
          <w:p w14:paraId="4EFE859E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3 (1.01, 1.06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1558CF19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noWrap/>
            <w:hideMark/>
          </w:tcPr>
          <w:p w14:paraId="0B0DBD9D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3 (-0.11, 0.17)</w:t>
            </w:r>
          </w:p>
        </w:tc>
        <w:tc>
          <w:tcPr>
            <w:tcW w:w="990" w:type="dxa"/>
            <w:noWrap/>
            <w:hideMark/>
          </w:tcPr>
          <w:p w14:paraId="292FE71C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658</w:t>
            </w:r>
          </w:p>
        </w:tc>
        <w:tc>
          <w:tcPr>
            <w:tcW w:w="1620" w:type="dxa"/>
            <w:noWrap/>
            <w:hideMark/>
          </w:tcPr>
          <w:p w14:paraId="2DC1E40E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9 (0.97, 1.01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0256C07C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369</w:t>
            </w:r>
          </w:p>
        </w:tc>
      </w:tr>
      <w:tr w:rsidR="00D75633" w:rsidRPr="00D75633" w14:paraId="1E1D1D41" w14:textId="77777777" w:rsidTr="005C2ED8"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CFF235D" w14:textId="77777777" w:rsidR="00BC370A" w:rsidRPr="00D75633" w:rsidRDefault="00BC370A" w:rsidP="00BC370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Hypertensio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22FC6BCC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22 (-0.36, -0.09)</w:t>
            </w:r>
          </w:p>
        </w:tc>
        <w:tc>
          <w:tcPr>
            <w:tcW w:w="900" w:type="dxa"/>
            <w:noWrap/>
            <w:hideMark/>
          </w:tcPr>
          <w:p w14:paraId="48C02FC0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1</w:t>
            </w:r>
          </w:p>
        </w:tc>
        <w:tc>
          <w:tcPr>
            <w:tcW w:w="1710" w:type="dxa"/>
            <w:noWrap/>
            <w:hideMark/>
          </w:tcPr>
          <w:p w14:paraId="0FF4ACE6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1 (0.99, 1.04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3899A65B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184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noWrap/>
            <w:hideMark/>
          </w:tcPr>
          <w:p w14:paraId="798FD0BD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3 (-0.16, 0.11)</w:t>
            </w:r>
          </w:p>
        </w:tc>
        <w:tc>
          <w:tcPr>
            <w:tcW w:w="990" w:type="dxa"/>
            <w:noWrap/>
            <w:hideMark/>
          </w:tcPr>
          <w:p w14:paraId="1D47E124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703</w:t>
            </w:r>
          </w:p>
        </w:tc>
        <w:tc>
          <w:tcPr>
            <w:tcW w:w="1620" w:type="dxa"/>
            <w:noWrap/>
            <w:hideMark/>
          </w:tcPr>
          <w:p w14:paraId="6994ECEE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2 (1, 1.05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115251E9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22</w:t>
            </w:r>
          </w:p>
        </w:tc>
      </w:tr>
      <w:tr w:rsidR="00D75633" w:rsidRPr="00D75633" w14:paraId="1D59BB3E" w14:textId="77777777" w:rsidTr="005C2ED8"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DF816A3" w14:textId="59BF37CB" w:rsidR="00BC370A" w:rsidRPr="00D75633" w:rsidRDefault="00BC370A" w:rsidP="00BC370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Smoking </w:t>
            </w:r>
            <w:r w:rsidR="00705E11"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behavior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118944C2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27 (-0.4, -0.13)</w:t>
            </w:r>
          </w:p>
        </w:tc>
        <w:tc>
          <w:tcPr>
            <w:tcW w:w="900" w:type="dxa"/>
            <w:noWrap/>
            <w:hideMark/>
          </w:tcPr>
          <w:p w14:paraId="5A1F7C46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710" w:type="dxa"/>
            <w:noWrap/>
            <w:hideMark/>
          </w:tcPr>
          <w:p w14:paraId="04EF734F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5 (1.03, 1.08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7127440F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800" w:type="dxa"/>
            <w:tcBorders>
              <w:left w:val="single" w:sz="4" w:space="0" w:color="auto"/>
            </w:tcBorders>
            <w:noWrap/>
            <w:hideMark/>
          </w:tcPr>
          <w:p w14:paraId="0A6AF3A8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2 (-0.16, 0.11)</w:t>
            </w:r>
          </w:p>
        </w:tc>
        <w:tc>
          <w:tcPr>
            <w:tcW w:w="990" w:type="dxa"/>
            <w:noWrap/>
            <w:hideMark/>
          </w:tcPr>
          <w:p w14:paraId="44121F6A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731</w:t>
            </w:r>
          </w:p>
        </w:tc>
        <w:tc>
          <w:tcPr>
            <w:tcW w:w="1620" w:type="dxa"/>
            <w:noWrap/>
            <w:hideMark/>
          </w:tcPr>
          <w:p w14:paraId="064C05DF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9 (0.97, 1.01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2D89DFC1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355</w:t>
            </w:r>
          </w:p>
        </w:tc>
      </w:tr>
      <w:tr w:rsidR="00D75633" w:rsidRPr="00D75633" w14:paraId="5E028A29" w14:textId="77777777" w:rsidTr="005C2ED8"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67101FB" w14:textId="77777777" w:rsidR="00BC370A" w:rsidRPr="00D75633" w:rsidRDefault="00BC370A" w:rsidP="00BC370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Sleep apnea syndrom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0865C677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15 (-0.29, -0.01)</w:t>
            </w:r>
          </w:p>
        </w:tc>
        <w:tc>
          <w:tcPr>
            <w:tcW w:w="900" w:type="dxa"/>
            <w:noWrap/>
            <w:hideMark/>
          </w:tcPr>
          <w:p w14:paraId="437B7342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32</w:t>
            </w:r>
          </w:p>
        </w:tc>
        <w:tc>
          <w:tcPr>
            <w:tcW w:w="1710" w:type="dxa"/>
            <w:noWrap/>
            <w:hideMark/>
          </w:tcPr>
          <w:p w14:paraId="7201955F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2 (1, 1.04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41CC5B04" w14:textId="156F4DB4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6E7130"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89</w:t>
            </w:r>
            <w:r w:rsidR="00192BF5" w:rsidRPr="00D75633">
              <w:rPr>
                <w:rFonts w:ascii="Times New Roman" w:eastAsia="Times New Roman" w:hAnsi="Times New Roman" w:cs="Times New Roman"/>
                <w:sz w:val="20"/>
                <w:szCs w:val="20"/>
                <w:vertAlign w:val="superscript"/>
                <w:lang w:eastAsia="ko-KR"/>
              </w:rPr>
              <w:t>†</w:t>
            </w: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7CC8BE2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2 (-0.11, 0.16)</w:t>
            </w:r>
          </w:p>
        </w:tc>
        <w:tc>
          <w:tcPr>
            <w:tcW w:w="990" w:type="dxa"/>
            <w:tcBorders>
              <w:bottom w:val="single" w:sz="4" w:space="0" w:color="auto"/>
            </w:tcBorders>
            <w:noWrap/>
            <w:hideMark/>
          </w:tcPr>
          <w:p w14:paraId="5D1F385D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739</w:t>
            </w:r>
          </w:p>
        </w:tc>
        <w:tc>
          <w:tcPr>
            <w:tcW w:w="1620" w:type="dxa"/>
            <w:tcBorders>
              <w:bottom w:val="single" w:sz="4" w:space="0" w:color="auto"/>
            </w:tcBorders>
            <w:noWrap/>
            <w:hideMark/>
          </w:tcPr>
          <w:p w14:paraId="11C22AC5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9 (0.97, 1.01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EF7904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342</w:t>
            </w:r>
          </w:p>
        </w:tc>
      </w:tr>
      <w:tr w:rsidR="00D75633" w:rsidRPr="00D75633" w14:paraId="781CB9A6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27B1C77" w14:textId="77777777" w:rsidR="00BC370A" w:rsidRPr="00D75633" w:rsidRDefault="00BC370A" w:rsidP="00BC370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Cognitive performanc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67FFC557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27 (0.13, 0.4)</w:t>
            </w:r>
          </w:p>
        </w:tc>
        <w:tc>
          <w:tcPr>
            <w:tcW w:w="900" w:type="dxa"/>
            <w:noWrap/>
            <w:hideMark/>
          </w:tcPr>
          <w:p w14:paraId="5A4278B7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710" w:type="dxa"/>
            <w:noWrap/>
            <w:hideMark/>
          </w:tcPr>
          <w:p w14:paraId="431DE3B7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3 (0.91, 0.95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6CB5B826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</w:tr>
      <w:tr w:rsidR="00D75633" w:rsidRPr="00D75633" w14:paraId="0A31E67D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10B11D7" w14:textId="77777777" w:rsidR="00BC370A" w:rsidRPr="00D75633" w:rsidRDefault="00BC370A" w:rsidP="00BC370A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Diet: relative fat intak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20B81463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24 (0.09, 0.39)</w:t>
            </w:r>
          </w:p>
        </w:tc>
        <w:tc>
          <w:tcPr>
            <w:tcW w:w="900" w:type="dxa"/>
            <w:noWrap/>
            <w:hideMark/>
          </w:tcPr>
          <w:p w14:paraId="50F2E50B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2</w:t>
            </w:r>
          </w:p>
        </w:tc>
        <w:tc>
          <w:tcPr>
            <w:tcW w:w="1710" w:type="dxa"/>
            <w:noWrap/>
            <w:hideMark/>
          </w:tcPr>
          <w:p w14:paraId="1149BC7D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5 (0.93, 0.98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54D0CF57" w14:textId="77777777" w:rsidR="00BC370A" w:rsidRPr="00D75633" w:rsidRDefault="00BC370A" w:rsidP="00BC370A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</w:tr>
      <w:tr w:rsidR="00D75633" w:rsidRPr="00D75633" w14:paraId="11016B03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</w:tcPr>
          <w:p w14:paraId="3529F91D" w14:textId="52B19331" w:rsidR="00944A59" w:rsidRPr="00D75633" w:rsidRDefault="00944A59" w:rsidP="00944A5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Diet: relative protein intak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</w:tcPr>
          <w:p w14:paraId="264690AC" w14:textId="0168AF92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1 (-0.04, 0.24)</w:t>
            </w:r>
          </w:p>
        </w:tc>
        <w:tc>
          <w:tcPr>
            <w:tcW w:w="900" w:type="dxa"/>
            <w:noWrap/>
          </w:tcPr>
          <w:p w14:paraId="7C28E6BB" w14:textId="282435AE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164</w:t>
            </w:r>
          </w:p>
        </w:tc>
        <w:tc>
          <w:tcPr>
            <w:tcW w:w="1710" w:type="dxa"/>
            <w:noWrap/>
          </w:tcPr>
          <w:p w14:paraId="48288261" w14:textId="102C0C30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8 (0.96, 1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</w:tcPr>
          <w:p w14:paraId="551E9330" w14:textId="04DC405B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38</w:t>
            </w:r>
          </w:p>
        </w:tc>
      </w:tr>
      <w:tr w:rsidR="00D75633" w:rsidRPr="00D75633" w14:paraId="110F2F29" w14:textId="77777777" w:rsidTr="00D058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66B998F" w14:textId="72E499ED" w:rsidR="00944A59" w:rsidRPr="00D75633" w:rsidRDefault="008B5057" w:rsidP="00944A5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Total </w:t>
            </w:r>
            <w:r w:rsidR="00944A59"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fatty acid levels</w:t>
            </w:r>
            <w:r w:rsidR="00727931"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*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vAlign w:val="bottom"/>
          </w:tcPr>
          <w:p w14:paraId="28EED12D" w14:textId="0676AE32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16 (-0.29, -0.02)</w:t>
            </w:r>
          </w:p>
        </w:tc>
        <w:tc>
          <w:tcPr>
            <w:tcW w:w="900" w:type="dxa"/>
            <w:noWrap/>
            <w:vAlign w:val="bottom"/>
          </w:tcPr>
          <w:p w14:paraId="6CDB7719" w14:textId="12055CDA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28</w:t>
            </w:r>
          </w:p>
        </w:tc>
        <w:tc>
          <w:tcPr>
            <w:tcW w:w="1710" w:type="dxa"/>
            <w:noWrap/>
            <w:vAlign w:val="bottom"/>
          </w:tcPr>
          <w:p w14:paraId="3A74EC6C" w14:textId="72C7E2DF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9 (0.97, 1.01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bottom"/>
          </w:tcPr>
          <w:p w14:paraId="329ECC45" w14:textId="79577061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423</w:t>
            </w:r>
          </w:p>
        </w:tc>
      </w:tr>
      <w:tr w:rsidR="00D75633" w:rsidRPr="00D75633" w14:paraId="03DD8DC8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640C79" w14:textId="77777777" w:rsidR="00944A59" w:rsidRPr="00D75633" w:rsidRDefault="00944A59" w:rsidP="00944A5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Ventricular arrhythmia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143F52BE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15 (0.01, 0.29)</w:t>
            </w:r>
          </w:p>
        </w:tc>
        <w:tc>
          <w:tcPr>
            <w:tcW w:w="900" w:type="dxa"/>
            <w:noWrap/>
            <w:hideMark/>
          </w:tcPr>
          <w:p w14:paraId="5C55F779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33</w:t>
            </w:r>
          </w:p>
        </w:tc>
        <w:tc>
          <w:tcPr>
            <w:tcW w:w="1710" w:type="dxa"/>
            <w:noWrap/>
            <w:hideMark/>
          </w:tcPr>
          <w:p w14:paraId="6903BC7D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 (0.98, 1.02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4F62F7F4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69</w:t>
            </w:r>
          </w:p>
        </w:tc>
      </w:tr>
      <w:tr w:rsidR="00D75633" w:rsidRPr="00D75633" w14:paraId="2C3BF59F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CBA53A0" w14:textId="77777777" w:rsidR="00944A59" w:rsidRPr="00D75633" w:rsidRDefault="00944A59" w:rsidP="00944A5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Peripheral artery diseas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6326C7A3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14 (-0.28, 0)</w:t>
            </w:r>
          </w:p>
        </w:tc>
        <w:tc>
          <w:tcPr>
            <w:tcW w:w="900" w:type="dxa"/>
            <w:noWrap/>
            <w:hideMark/>
          </w:tcPr>
          <w:p w14:paraId="61C59FFD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43</w:t>
            </w:r>
          </w:p>
        </w:tc>
        <w:tc>
          <w:tcPr>
            <w:tcW w:w="1710" w:type="dxa"/>
            <w:noWrap/>
            <w:hideMark/>
          </w:tcPr>
          <w:p w14:paraId="75979CB3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2 (1, 1.04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54637F87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123</w:t>
            </w:r>
          </w:p>
        </w:tc>
      </w:tr>
      <w:tr w:rsidR="00D75633" w:rsidRPr="00D75633" w14:paraId="11EA9E9C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34AA889" w14:textId="77777777" w:rsidR="00944A59" w:rsidRPr="00D75633" w:rsidRDefault="00944A59" w:rsidP="00944A5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Mood swing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32304618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14 (-0.28, 0)</w:t>
            </w:r>
          </w:p>
        </w:tc>
        <w:tc>
          <w:tcPr>
            <w:tcW w:w="900" w:type="dxa"/>
            <w:noWrap/>
            <w:hideMark/>
          </w:tcPr>
          <w:p w14:paraId="00FDD4A6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43</w:t>
            </w:r>
          </w:p>
        </w:tc>
        <w:tc>
          <w:tcPr>
            <w:tcW w:w="1710" w:type="dxa"/>
            <w:noWrap/>
            <w:hideMark/>
          </w:tcPr>
          <w:p w14:paraId="24D39430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2 (1, 1.05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63E8AB89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28</w:t>
            </w:r>
          </w:p>
        </w:tc>
      </w:tr>
      <w:tr w:rsidR="00D75633" w:rsidRPr="00D75633" w14:paraId="11CA7CF9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70D37653" w14:textId="77777777" w:rsidR="00944A59" w:rsidRPr="00D75633" w:rsidRDefault="00944A59" w:rsidP="00944A5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Neurotic, stress-related and somatoform disorders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7B6F3C12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11 (-0.03, 0.25)</w:t>
            </w:r>
          </w:p>
        </w:tc>
        <w:tc>
          <w:tcPr>
            <w:tcW w:w="900" w:type="dxa"/>
            <w:noWrap/>
            <w:hideMark/>
          </w:tcPr>
          <w:p w14:paraId="75606A5C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126</w:t>
            </w:r>
          </w:p>
        </w:tc>
        <w:tc>
          <w:tcPr>
            <w:tcW w:w="1710" w:type="dxa"/>
            <w:noWrap/>
            <w:hideMark/>
          </w:tcPr>
          <w:p w14:paraId="0EDD33F3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8 (0.96, 1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571EB3BD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35</w:t>
            </w:r>
          </w:p>
        </w:tc>
      </w:tr>
      <w:tr w:rsidR="00D75633" w:rsidRPr="00D75633" w14:paraId="6719A9E7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0290DFD" w14:textId="77777777" w:rsidR="00944A59" w:rsidRPr="00D75633" w:rsidRDefault="00944A59" w:rsidP="00944A5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Head injury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620A58DB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11 (-0.03, 0.25)</w:t>
            </w:r>
          </w:p>
        </w:tc>
        <w:tc>
          <w:tcPr>
            <w:tcW w:w="900" w:type="dxa"/>
            <w:noWrap/>
            <w:hideMark/>
          </w:tcPr>
          <w:p w14:paraId="41FFC15E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127</w:t>
            </w:r>
          </w:p>
        </w:tc>
        <w:tc>
          <w:tcPr>
            <w:tcW w:w="1710" w:type="dxa"/>
            <w:noWrap/>
            <w:hideMark/>
          </w:tcPr>
          <w:p w14:paraId="0BAA1E00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7 (0.95, 0.99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184D9A3A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4</w:t>
            </w:r>
          </w:p>
        </w:tc>
      </w:tr>
      <w:tr w:rsidR="00D75633" w:rsidRPr="00D75633" w14:paraId="68AFB2D7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841F3F6" w14:textId="77777777" w:rsidR="00944A59" w:rsidRPr="00D75633" w:rsidRDefault="00944A59" w:rsidP="00944A5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Social isolatio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6538E2D9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6 (-0.19, 0.08)</w:t>
            </w:r>
          </w:p>
        </w:tc>
        <w:tc>
          <w:tcPr>
            <w:tcW w:w="900" w:type="dxa"/>
            <w:noWrap/>
            <w:hideMark/>
          </w:tcPr>
          <w:p w14:paraId="52637C25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416</w:t>
            </w:r>
          </w:p>
        </w:tc>
        <w:tc>
          <w:tcPr>
            <w:tcW w:w="1710" w:type="dxa"/>
            <w:noWrap/>
            <w:hideMark/>
          </w:tcPr>
          <w:p w14:paraId="4D9E7E2B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2 (1, 1.05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545B1295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25</w:t>
            </w:r>
          </w:p>
        </w:tc>
      </w:tr>
      <w:tr w:rsidR="00D75633" w:rsidRPr="00D75633" w14:paraId="0E3D315C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376CDF29" w14:textId="77777777" w:rsidR="00944A59" w:rsidRPr="00D75633" w:rsidRDefault="00944A59" w:rsidP="00944A5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Air pollution: Particulate matter (pm2.5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66BA07CD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4 (-0.11, 0.19)</w:t>
            </w:r>
          </w:p>
        </w:tc>
        <w:tc>
          <w:tcPr>
            <w:tcW w:w="900" w:type="dxa"/>
            <w:noWrap/>
            <w:hideMark/>
          </w:tcPr>
          <w:p w14:paraId="09CA307F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604</w:t>
            </w:r>
          </w:p>
        </w:tc>
        <w:tc>
          <w:tcPr>
            <w:tcW w:w="1710" w:type="dxa"/>
            <w:noWrap/>
            <w:hideMark/>
          </w:tcPr>
          <w:p w14:paraId="2CB336A1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3 (1.01, 1.05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724384B1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9</w:t>
            </w:r>
          </w:p>
        </w:tc>
      </w:tr>
      <w:tr w:rsidR="00D75633" w:rsidRPr="00D75633" w14:paraId="5850D3BF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279D5B89" w14:textId="77777777" w:rsidR="00944A59" w:rsidRPr="00D75633" w:rsidRDefault="00944A59" w:rsidP="00944A5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Air pollution: Particulate matter (pm10)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5ACD7028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1 (-0.18, 0.15)</w:t>
            </w:r>
          </w:p>
        </w:tc>
        <w:tc>
          <w:tcPr>
            <w:tcW w:w="900" w:type="dxa"/>
            <w:noWrap/>
            <w:hideMark/>
          </w:tcPr>
          <w:p w14:paraId="1654A31F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58</w:t>
            </w:r>
          </w:p>
        </w:tc>
        <w:tc>
          <w:tcPr>
            <w:tcW w:w="1710" w:type="dxa"/>
            <w:noWrap/>
            <w:hideMark/>
          </w:tcPr>
          <w:p w14:paraId="4802A804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2 (1, 1.05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28F46D6F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20</w:t>
            </w:r>
          </w:p>
        </w:tc>
      </w:tr>
      <w:tr w:rsidR="00D75633" w:rsidRPr="00D75633" w14:paraId="220071CC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05BFEC39" w14:textId="77777777" w:rsidR="00944A59" w:rsidRPr="00D75633" w:rsidRDefault="00944A59" w:rsidP="00944A5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Air pollution: Nitrogen dioxid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2ED60799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17 (0.01, 0.34)</w:t>
            </w:r>
          </w:p>
        </w:tc>
        <w:tc>
          <w:tcPr>
            <w:tcW w:w="900" w:type="dxa"/>
            <w:noWrap/>
            <w:hideMark/>
          </w:tcPr>
          <w:p w14:paraId="63EE3798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39</w:t>
            </w:r>
          </w:p>
        </w:tc>
        <w:tc>
          <w:tcPr>
            <w:tcW w:w="1710" w:type="dxa"/>
            <w:noWrap/>
            <w:hideMark/>
          </w:tcPr>
          <w:p w14:paraId="44D7B934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1 (0.99, 1.03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22E8EAD1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595</w:t>
            </w:r>
          </w:p>
        </w:tc>
      </w:tr>
      <w:tr w:rsidR="00D75633" w:rsidRPr="00D75633" w14:paraId="73C7E125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5C9B5FDA" w14:textId="77777777" w:rsidR="00944A59" w:rsidRPr="00D75633" w:rsidRDefault="00944A59" w:rsidP="00944A5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lastRenderedPageBreak/>
              <w:t>Air pollution: Nitrogen oxides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hideMark/>
          </w:tcPr>
          <w:p w14:paraId="4FB90855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2 (-0.18, 0.14)</w:t>
            </w:r>
          </w:p>
        </w:tc>
        <w:tc>
          <w:tcPr>
            <w:tcW w:w="900" w:type="dxa"/>
            <w:noWrap/>
            <w:hideMark/>
          </w:tcPr>
          <w:p w14:paraId="0881926E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797</w:t>
            </w:r>
          </w:p>
        </w:tc>
        <w:tc>
          <w:tcPr>
            <w:tcW w:w="1710" w:type="dxa"/>
            <w:noWrap/>
            <w:hideMark/>
          </w:tcPr>
          <w:p w14:paraId="6DDB2880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2 (1, 1.05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hideMark/>
          </w:tcPr>
          <w:p w14:paraId="0BADAC97" w14:textId="77777777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35</w:t>
            </w:r>
          </w:p>
        </w:tc>
      </w:tr>
      <w:tr w:rsidR="00D75633" w:rsidRPr="00D75633" w14:paraId="33ECCA09" w14:textId="77777777" w:rsidTr="005C2ED8">
        <w:trPr>
          <w:gridAfter w:val="4"/>
          <w:wAfter w:w="5310" w:type="dxa"/>
        </w:trPr>
        <w:tc>
          <w:tcPr>
            <w:tcW w:w="8280" w:type="dxa"/>
            <w:gridSpan w:val="5"/>
            <w:tcBorders>
              <w:left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</w:tcPr>
          <w:p w14:paraId="23CABE21" w14:textId="3068BE2E" w:rsidR="00944A59" w:rsidRPr="00D75633" w:rsidRDefault="00944A59" w:rsidP="00944A5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Factors not associated with the AAO of AD, p &gt; 0.05</w:t>
            </w:r>
          </w:p>
        </w:tc>
      </w:tr>
      <w:tr w:rsidR="00D75633" w:rsidRPr="00D75633" w14:paraId="3D668511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F93F374" w14:textId="51A8440B" w:rsidR="00944A59" w:rsidRPr="00D75633" w:rsidRDefault="00944A59" w:rsidP="00944A5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Systolic blood pressur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vAlign w:val="bottom"/>
          </w:tcPr>
          <w:p w14:paraId="79EF9363" w14:textId="3F473CFA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-0.09 (-0.22, 0.05)</w:t>
            </w:r>
          </w:p>
        </w:tc>
        <w:tc>
          <w:tcPr>
            <w:tcW w:w="900" w:type="dxa"/>
            <w:noWrap/>
            <w:vAlign w:val="bottom"/>
          </w:tcPr>
          <w:p w14:paraId="76F62C88" w14:textId="2D1706BB" w:rsidR="00944A59" w:rsidRPr="00D75633" w:rsidRDefault="00944A59" w:rsidP="00944A59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223</w:t>
            </w:r>
          </w:p>
        </w:tc>
        <w:tc>
          <w:tcPr>
            <w:tcW w:w="1710" w:type="dxa"/>
            <w:noWrap/>
            <w:vAlign w:val="bottom"/>
          </w:tcPr>
          <w:p w14:paraId="5D174914" w14:textId="738BDCE8" w:rsidR="00944A59" w:rsidRPr="00D75633" w:rsidRDefault="006175A2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1.02 (1, 1.04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bottom"/>
          </w:tcPr>
          <w:p w14:paraId="615B5EDA" w14:textId="57A69F40" w:rsidR="00944A59" w:rsidRPr="00D75633" w:rsidRDefault="006175A2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116</w:t>
            </w:r>
          </w:p>
        </w:tc>
      </w:tr>
      <w:tr w:rsidR="00D75633" w:rsidRPr="00D75633" w14:paraId="2830DE04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3260AED5" w14:textId="42CB5EDA" w:rsidR="00944A59" w:rsidRPr="00D75633" w:rsidRDefault="00944A59" w:rsidP="00944A59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Cigarettes per day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vAlign w:val="bottom"/>
          </w:tcPr>
          <w:p w14:paraId="421FECAF" w14:textId="42E7ABFB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09 (-0.06, 0.23)</w:t>
            </w:r>
          </w:p>
        </w:tc>
        <w:tc>
          <w:tcPr>
            <w:tcW w:w="900" w:type="dxa"/>
            <w:noWrap/>
            <w:vAlign w:val="bottom"/>
          </w:tcPr>
          <w:p w14:paraId="5DC7BE1A" w14:textId="3D0F7D5C" w:rsidR="00944A59" w:rsidRPr="00D75633" w:rsidRDefault="00944A59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240</w:t>
            </w:r>
          </w:p>
        </w:tc>
        <w:tc>
          <w:tcPr>
            <w:tcW w:w="1710" w:type="dxa"/>
            <w:noWrap/>
            <w:vAlign w:val="bottom"/>
          </w:tcPr>
          <w:p w14:paraId="52D4E50E" w14:textId="5EACA3BC" w:rsidR="00944A59" w:rsidRPr="00D75633" w:rsidRDefault="006175A2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1.01 (0.99, 1.04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bottom"/>
          </w:tcPr>
          <w:p w14:paraId="4C641C5B" w14:textId="20124F6C" w:rsidR="00944A59" w:rsidRPr="00D75633" w:rsidRDefault="006175A2" w:rsidP="00944A59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195</w:t>
            </w:r>
          </w:p>
        </w:tc>
      </w:tr>
      <w:tr w:rsidR="00D75633" w:rsidRPr="00D75633" w14:paraId="561CFA53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656CF93" w14:textId="29F67050" w:rsidR="006175A2" w:rsidRPr="00D75633" w:rsidRDefault="006175A2" w:rsidP="006175A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Depressio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vAlign w:val="bottom"/>
          </w:tcPr>
          <w:p w14:paraId="0B6605C9" w14:textId="6E3F767D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-0.08 (-0.22, 0.06)</w:t>
            </w:r>
          </w:p>
        </w:tc>
        <w:tc>
          <w:tcPr>
            <w:tcW w:w="900" w:type="dxa"/>
            <w:noWrap/>
            <w:vAlign w:val="bottom"/>
          </w:tcPr>
          <w:p w14:paraId="63F89927" w14:textId="34366A8A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254</w:t>
            </w:r>
          </w:p>
        </w:tc>
        <w:tc>
          <w:tcPr>
            <w:tcW w:w="1710" w:type="dxa"/>
            <w:noWrap/>
            <w:vAlign w:val="bottom"/>
          </w:tcPr>
          <w:p w14:paraId="531862A8" w14:textId="1989E6A2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1 (0.98, 1.03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bottom"/>
          </w:tcPr>
          <w:p w14:paraId="698D99AD" w14:textId="5A6186C1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640</w:t>
            </w:r>
          </w:p>
        </w:tc>
      </w:tr>
      <w:tr w:rsidR="00D75633" w:rsidRPr="00D75633" w14:paraId="7892362E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08DF290" w14:textId="4E8AC48A" w:rsidR="006175A2" w:rsidRPr="00D75633" w:rsidRDefault="006175A2" w:rsidP="006175A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 xml:space="preserve">Moderate-vigorous physical activity 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vAlign w:val="bottom"/>
          </w:tcPr>
          <w:p w14:paraId="309F3B88" w14:textId="432BC85C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-0.07 (-0.21, 0.07)</w:t>
            </w:r>
          </w:p>
        </w:tc>
        <w:tc>
          <w:tcPr>
            <w:tcW w:w="900" w:type="dxa"/>
            <w:noWrap/>
            <w:vAlign w:val="bottom"/>
          </w:tcPr>
          <w:p w14:paraId="67BB933D" w14:textId="0224251D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343</w:t>
            </w:r>
          </w:p>
        </w:tc>
        <w:tc>
          <w:tcPr>
            <w:tcW w:w="1710" w:type="dxa"/>
            <w:noWrap/>
            <w:vAlign w:val="bottom"/>
          </w:tcPr>
          <w:p w14:paraId="220C8C44" w14:textId="690DD534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1 (0.98, 1.02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bottom"/>
          </w:tcPr>
          <w:p w14:paraId="566DBEE7" w14:textId="52B918E9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</w:tr>
      <w:tr w:rsidR="00D75633" w:rsidRPr="00D75633" w14:paraId="087EA74D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593C9877" w14:textId="3B2068A0" w:rsidR="006175A2" w:rsidRPr="00D75633" w:rsidRDefault="006175A2" w:rsidP="006175A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Diastolic blood pressur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vAlign w:val="bottom"/>
          </w:tcPr>
          <w:p w14:paraId="04B1EB6B" w14:textId="655AA853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-0.06 (-0.2, 0.07)</w:t>
            </w:r>
          </w:p>
        </w:tc>
        <w:tc>
          <w:tcPr>
            <w:tcW w:w="900" w:type="dxa"/>
            <w:noWrap/>
            <w:vAlign w:val="bottom"/>
          </w:tcPr>
          <w:p w14:paraId="38A127B6" w14:textId="747CF847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360</w:t>
            </w:r>
          </w:p>
        </w:tc>
        <w:tc>
          <w:tcPr>
            <w:tcW w:w="1710" w:type="dxa"/>
            <w:noWrap/>
            <w:vAlign w:val="bottom"/>
          </w:tcPr>
          <w:p w14:paraId="197D41AB" w14:textId="2773AF0D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1.01 (0.99, 1.03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bottom"/>
          </w:tcPr>
          <w:p w14:paraId="754CFAB6" w14:textId="1C0F4710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499</w:t>
            </w:r>
          </w:p>
        </w:tc>
      </w:tr>
      <w:tr w:rsidR="00D75633" w:rsidRPr="00D75633" w14:paraId="3AD632F8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715E39EC" w14:textId="755E5F67" w:rsidR="006175A2" w:rsidRPr="00D75633" w:rsidRDefault="006175A2" w:rsidP="006175A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Diet: relative sugar intak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vAlign w:val="bottom"/>
          </w:tcPr>
          <w:p w14:paraId="46E11855" w14:textId="407EEEB9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06 (-0.09, 0.21)</w:t>
            </w:r>
          </w:p>
        </w:tc>
        <w:tc>
          <w:tcPr>
            <w:tcW w:w="900" w:type="dxa"/>
            <w:noWrap/>
            <w:vAlign w:val="bottom"/>
          </w:tcPr>
          <w:p w14:paraId="446F499F" w14:textId="64EA3221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427</w:t>
            </w:r>
          </w:p>
        </w:tc>
        <w:tc>
          <w:tcPr>
            <w:tcW w:w="1710" w:type="dxa"/>
            <w:noWrap/>
            <w:vAlign w:val="bottom"/>
          </w:tcPr>
          <w:p w14:paraId="7C68434E" w14:textId="038D54B2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1.01 (0.99, 1.03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bottom"/>
          </w:tcPr>
          <w:p w14:paraId="46EB12C7" w14:textId="5FF6E291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468</w:t>
            </w:r>
          </w:p>
        </w:tc>
      </w:tr>
      <w:tr w:rsidR="00D75633" w:rsidRPr="00D75633" w14:paraId="63B60574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1CC31AE7" w14:textId="05DACB68" w:rsidR="006175A2" w:rsidRPr="00D75633" w:rsidRDefault="006175A2" w:rsidP="006175A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Diet: relative carbohydrate intak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vAlign w:val="bottom"/>
          </w:tcPr>
          <w:p w14:paraId="03EBC02D" w14:textId="35BA10F3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02 (-0.13, 0.17)</w:t>
            </w:r>
          </w:p>
        </w:tc>
        <w:tc>
          <w:tcPr>
            <w:tcW w:w="900" w:type="dxa"/>
            <w:noWrap/>
            <w:vAlign w:val="bottom"/>
          </w:tcPr>
          <w:p w14:paraId="063830EE" w14:textId="3E290EA6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767</w:t>
            </w:r>
          </w:p>
        </w:tc>
        <w:tc>
          <w:tcPr>
            <w:tcW w:w="1710" w:type="dxa"/>
            <w:noWrap/>
            <w:vAlign w:val="bottom"/>
          </w:tcPr>
          <w:p w14:paraId="34B9BEE1" w14:textId="424CCC85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1 (0.98, 1.02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bottom"/>
          </w:tcPr>
          <w:p w14:paraId="54DC7BDA" w14:textId="174ED0FA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968</w:t>
            </w:r>
          </w:p>
        </w:tc>
      </w:tr>
      <w:tr w:rsidR="00D75633" w:rsidRPr="00D75633" w14:paraId="7C5982D8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D2415BF" w14:textId="6E72A3C6" w:rsidR="006175A2" w:rsidRPr="00D75633" w:rsidRDefault="006175A2" w:rsidP="006175A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Sleep duratio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vAlign w:val="bottom"/>
          </w:tcPr>
          <w:p w14:paraId="7C63229D" w14:textId="1709EDCE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-0.04 (-0.17, 0.1)</w:t>
            </w:r>
          </w:p>
        </w:tc>
        <w:tc>
          <w:tcPr>
            <w:tcW w:w="900" w:type="dxa"/>
            <w:noWrap/>
            <w:vAlign w:val="bottom"/>
          </w:tcPr>
          <w:p w14:paraId="0233E643" w14:textId="3C2A376C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601</w:t>
            </w:r>
          </w:p>
        </w:tc>
        <w:tc>
          <w:tcPr>
            <w:tcW w:w="1710" w:type="dxa"/>
            <w:noWrap/>
            <w:vAlign w:val="bottom"/>
          </w:tcPr>
          <w:p w14:paraId="1C154A52" w14:textId="5FEFA89C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99 (0.97, 1.01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bottom"/>
          </w:tcPr>
          <w:p w14:paraId="77D0E52F" w14:textId="08245060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431</w:t>
            </w:r>
          </w:p>
        </w:tc>
      </w:tr>
      <w:tr w:rsidR="00D75633" w:rsidRPr="00D75633" w14:paraId="1CF0E1B5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6A5B5E96" w14:textId="6F05E5BB" w:rsidR="006175A2" w:rsidRPr="00D75633" w:rsidRDefault="006175A2" w:rsidP="006175A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Triglycerides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vAlign w:val="bottom"/>
          </w:tcPr>
          <w:p w14:paraId="4E489514" w14:textId="187B345A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-0.03 (-0.17, 0.1)</w:t>
            </w:r>
          </w:p>
        </w:tc>
        <w:tc>
          <w:tcPr>
            <w:tcW w:w="900" w:type="dxa"/>
            <w:noWrap/>
            <w:vAlign w:val="bottom"/>
          </w:tcPr>
          <w:p w14:paraId="518C1261" w14:textId="302651F2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624</w:t>
            </w:r>
          </w:p>
        </w:tc>
        <w:tc>
          <w:tcPr>
            <w:tcW w:w="1710" w:type="dxa"/>
            <w:noWrap/>
            <w:vAlign w:val="bottom"/>
          </w:tcPr>
          <w:p w14:paraId="05AA0595" w14:textId="5175D39D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99 (0.97, 1.01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bottom"/>
          </w:tcPr>
          <w:p w14:paraId="66A4DFA5" w14:textId="30441164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316</w:t>
            </w:r>
          </w:p>
        </w:tc>
      </w:tr>
      <w:tr w:rsidR="00D75633" w:rsidRPr="00D75633" w14:paraId="3CD005C7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3A88389" w14:textId="42CD2B34" w:rsidR="006175A2" w:rsidRPr="00D75633" w:rsidRDefault="006175A2" w:rsidP="006175A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Insomnia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vAlign w:val="bottom"/>
          </w:tcPr>
          <w:p w14:paraId="72CABE63" w14:textId="5E6E709D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-0.03 (-0.17, 0.1)</w:t>
            </w:r>
          </w:p>
        </w:tc>
        <w:tc>
          <w:tcPr>
            <w:tcW w:w="900" w:type="dxa"/>
            <w:noWrap/>
            <w:vAlign w:val="bottom"/>
          </w:tcPr>
          <w:p w14:paraId="66F6CED4" w14:textId="63CD7855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632</w:t>
            </w:r>
          </w:p>
        </w:tc>
        <w:tc>
          <w:tcPr>
            <w:tcW w:w="1710" w:type="dxa"/>
            <w:noWrap/>
            <w:vAlign w:val="bottom"/>
          </w:tcPr>
          <w:p w14:paraId="25698664" w14:textId="4F8920BC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1.01 (0.99, 1.03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bottom"/>
          </w:tcPr>
          <w:p w14:paraId="5C5568F7" w14:textId="5AB9BC03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541</w:t>
            </w:r>
          </w:p>
        </w:tc>
      </w:tr>
      <w:tr w:rsidR="00D75633" w:rsidRPr="00D75633" w14:paraId="1B411B6D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30110A4" w14:textId="7767EE16" w:rsidR="006175A2" w:rsidRPr="00D75633" w:rsidRDefault="006175A2" w:rsidP="006175A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Atrial fibrillation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vAlign w:val="bottom"/>
          </w:tcPr>
          <w:p w14:paraId="1AE83088" w14:textId="6925B288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03 (-0.11, 0.17)</w:t>
            </w:r>
          </w:p>
        </w:tc>
        <w:tc>
          <w:tcPr>
            <w:tcW w:w="900" w:type="dxa"/>
            <w:noWrap/>
            <w:vAlign w:val="bottom"/>
          </w:tcPr>
          <w:p w14:paraId="589A99C9" w14:textId="790DA749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659</w:t>
            </w:r>
          </w:p>
        </w:tc>
        <w:tc>
          <w:tcPr>
            <w:tcW w:w="1710" w:type="dxa"/>
            <w:noWrap/>
            <w:vAlign w:val="bottom"/>
          </w:tcPr>
          <w:p w14:paraId="3E0A9FB1" w14:textId="76CDBEA2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1.01 (0.99, 1.03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bottom"/>
          </w:tcPr>
          <w:p w14:paraId="389D23D1" w14:textId="4E1742B7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433</w:t>
            </w:r>
          </w:p>
        </w:tc>
      </w:tr>
      <w:tr w:rsidR="00D75633" w:rsidRPr="00D75633" w14:paraId="115FAEFF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DC54F49" w14:textId="58F19AB1" w:rsidR="006175A2" w:rsidRPr="00D75633" w:rsidRDefault="006175A2" w:rsidP="006175A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high-density lipoprotein cholesterol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vAlign w:val="bottom"/>
          </w:tcPr>
          <w:p w14:paraId="257F9530" w14:textId="47C85F1A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 (-0.14, 0.14)</w:t>
            </w:r>
          </w:p>
        </w:tc>
        <w:tc>
          <w:tcPr>
            <w:tcW w:w="900" w:type="dxa"/>
            <w:noWrap/>
            <w:vAlign w:val="bottom"/>
          </w:tcPr>
          <w:p w14:paraId="2A8B1AF8" w14:textId="6CF54A60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954</w:t>
            </w:r>
          </w:p>
        </w:tc>
        <w:tc>
          <w:tcPr>
            <w:tcW w:w="1710" w:type="dxa"/>
            <w:noWrap/>
            <w:vAlign w:val="bottom"/>
          </w:tcPr>
          <w:p w14:paraId="35966F57" w14:textId="5A319C34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1 (0.98, 1.02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bottom"/>
          </w:tcPr>
          <w:p w14:paraId="673A2EE0" w14:textId="3C425A52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924</w:t>
            </w:r>
          </w:p>
        </w:tc>
      </w:tr>
      <w:tr w:rsidR="00D75633" w:rsidRPr="00D75633" w14:paraId="70348364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03F28A50" w14:textId="3BADAF1E" w:rsidR="006175A2" w:rsidRPr="00D75633" w:rsidRDefault="006175A2" w:rsidP="006175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Heart failure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vAlign w:val="bottom"/>
          </w:tcPr>
          <w:p w14:paraId="0AB0E3AA" w14:textId="1123EB41" w:rsidR="006175A2" w:rsidRPr="00D75633" w:rsidRDefault="006175A2" w:rsidP="006175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 (-0.14, 0.14)</w:t>
            </w:r>
          </w:p>
        </w:tc>
        <w:tc>
          <w:tcPr>
            <w:tcW w:w="900" w:type="dxa"/>
            <w:noWrap/>
            <w:vAlign w:val="bottom"/>
          </w:tcPr>
          <w:p w14:paraId="3F1A9C41" w14:textId="2A04D436" w:rsidR="006175A2" w:rsidRPr="00D75633" w:rsidRDefault="006175A2" w:rsidP="006175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994</w:t>
            </w:r>
          </w:p>
        </w:tc>
        <w:tc>
          <w:tcPr>
            <w:tcW w:w="1710" w:type="dxa"/>
            <w:noWrap/>
            <w:vAlign w:val="bottom"/>
          </w:tcPr>
          <w:p w14:paraId="7AE9413D" w14:textId="6F6BEE46" w:rsidR="006175A2" w:rsidRPr="00D75633" w:rsidRDefault="006175A2" w:rsidP="006175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99 (0.97, 1.01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bottom"/>
          </w:tcPr>
          <w:p w14:paraId="6178BE97" w14:textId="1AA0F7E8" w:rsidR="006175A2" w:rsidRPr="00D75633" w:rsidRDefault="006175A2" w:rsidP="006175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444</w:t>
            </w:r>
          </w:p>
        </w:tc>
      </w:tr>
      <w:tr w:rsidR="00D75633" w:rsidRPr="00D75633" w14:paraId="3C75095B" w14:textId="77777777" w:rsidTr="005C2ED8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right w:val="single" w:sz="4" w:space="0" w:color="auto"/>
            </w:tcBorders>
            <w:noWrap/>
            <w:vAlign w:val="bottom"/>
          </w:tcPr>
          <w:p w14:paraId="42C70A01" w14:textId="2608E21F" w:rsidR="006175A2" w:rsidRPr="00D75633" w:rsidRDefault="006175A2" w:rsidP="006175A2">
            <w:pPr>
              <w:contextualSpacing/>
              <w:rPr>
                <w:rFonts w:ascii="Times New Roman" w:hAnsi="Times New Roman" w:cs="Times New Roman"/>
                <w:sz w:val="20"/>
                <w:szCs w:val="20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Saturated fatty acid levels</w:t>
            </w:r>
          </w:p>
        </w:tc>
        <w:tc>
          <w:tcPr>
            <w:tcW w:w="1980" w:type="dxa"/>
            <w:tcBorders>
              <w:left w:val="single" w:sz="4" w:space="0" w:color="auto"/>
            </w:tcBorders>
            <w:noWrap/>
            <w:vAlign w:val="bottom"/>
          </w:tcPr>
          <w:p w14:paraId="68D7AF3D" w14:textId="3DD7908F" w:rsidR="006175A2" w:rsidRPr="00D75633" w:rsidRDefault="006175A2" w:rsidP="006175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03 (-0.11, 0.17)</w:t>
            </w:r>
          </w:p>
        </w:tc>
        <w:tc>
          <w:tcPr>
            <w:tcW w:w="900" w:type="dxa"/>
            <w:noWrap/>
            <w:vAlign w:val="bottom"/>
          </w:tcPr>
          <w:p w14:paraId="356AA010" w14:textId="11D19ADD" w:rsidR="006175A2" w:rsidRPr="00D75633" w:rsidRDefault="006175A2" w:rsidP="006175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689</w:t>
            </w:r>
          </w:p>
        </w:tc>
        <w:tc>
          <w:tcPr>
            <w:tcW w:w="1710" w:type="dxa"/>
            <w:noWrap/>
            <w:vAlign w:val="bottom"/>
          </w:tcPr>
          <w:p w14:paraId="568B44AD" w14:textId="1E473BDF" w:rsidR="006175A2" w:rsidRPr="00D75633" w:rsidRDefault="006175A2" w:rsidP="006175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1 (0.98, 1.02)</w:t>
            </w:r>
          </w:p>
        </w:tc>
        <w:tc>
          <w:tcPr>
            <w:tcW w:w="900" w:type="dxa"/>
            <w:tcBorders>
              <w:right w:val="single" w:sz="4" w:space="0" w:color="auto"/>
            </w:tcBorders>
            <w:noWrap/>
            <w:vAlign w:val="bottom"/>
          </w:tcPr>
          <w:p w14:paraId="37D689E6" w14:textId="2DD0A850" w:rsidR="006175A2" w:rsidRPr="00D75633" w:rsidRDefault="006175A2" w:rsidP="006175A2">
            <w:pPr>
              <w:contextualSpacing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983</w:t>
            </w:r>
          </w:p>
        </w:tc>
      </w:tr>
      <w:tr w:rsidR="00D75633" w:rsidRPr="00D75633" w14:paraId="262B3D07" w14:textId="77777777" w:rsidTr="00442A09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14:paraId="565B57B4" w14:textId="0891DADD" w:rsidR="006175A2" w:rsidRPr="00D75633" w:rsidRDefault="006175A2" w:rsidP="006175A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Polyunsaturated fatty acids levels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BFBFBF" w:themeColor="background1" w:themeShade="BF"/>
            </w:tcBorders>
            <w:noWrap/>
            <w:vAlign w:val="bottom"/>
          </w:tcPr>
          <w:p w14:paraId="09407FD7" w14:textId="5E85FED0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-0.05 (-0.19, 0.09)</w:t>
            </w:r>
          </w:p>
        </w:tc>
        <w:tc>
          <w:tcPr>
            <w:tcW w:w="900" w:type="dxa"/>
            <w:tcBorders>
              <w:bottom w:val="single" w:sz="4" w:space="0" w:color="BFBFBF" w:themeColor="background1" w:themeShade="BF"/>
            </w:tcBorders>
            <w:noWrap/>
            <w:vAlign w:val="bottom"/>
          </w:tcPr>
          <w:p w14:paraId="0A7520B8" w14:textId="558D6A0C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507</w:t>
            </w:r>
          </w:p>
        </w:tc>
        <w:tc>
          <w:tcPr>
            <w:tcW w:w="1710" w:type="dxa"/>
            <w:tcBorders>
              <w:bottom w:val="single" w:sz="4" w:space="0" w:color="BFBFBF" w:themeColor="background1" w:themeShade="BF"/>
            </w:tcBorders>
            <w:noWrap/>
            <w:vAlign w:val="bottom"/>
          </w:tcPr>
          <w:p w14:paraId="4A74DC81" w14:textId="551C20BF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1 (0.97, 1.02)</w:t>
            </w:r>
          </w:p>
        </w:tc>
        <w:tc>
          <w:tcPr>
            <w:tcW w:w="900" w:type="dxa"/>
            <w:tcBorders>
              <w:bottom w:val="single" w:sz="4" w:space="0" w:color="BFBFBF" w:themeColor="background1" w:themeShade="BF"/>
              <w:right w:val="single" w:sz="4" w:space="0" w:color="auto"/>
            </w:tcBorders>
            <w:noWrap/>
            <w:vAlign w:val="bottom"/>
          </w:tcPr>
          <w:p w14:paraId="003C1A68" w14:textId="33212E22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637</w:t>
            </w:r>
          </w:p>
        </w:tc>
      </w:tr>
      <w:tr w:rsidR="00D75633" w:rsidRPr="00D75633" w14:paraId="6FDEBEC7" w14:textId="77777777" w:rsidTr="00442A09">
        <w:trPr>
          <w:gridAfter w:val="4"/>
          <w:wAfter w:w="5310" w:type="dxa"/>
        </w:trPr>
        <w:tc>
          <w:tcPr>
            <w:tcW w:w="279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3BB2979B" w14:textId="23A94F8C" w:rsidR="006175A2" w:rsidRPr="00D75633" w:rsidRDefault="006175A2" w:rsidP="006175A2">
            <w:pPr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Monounsaturated fatty acid levels</w:t>
            </w:r>
          </w:p>
        </w:tc>
        <w:tc>
          <w:tcPr>
            <w:tcW w:w="1980" w:type="dxa"/>
            <w:tcBorders>
              <w:left w:val="single" w:sz="4" w:space="0" w:color="auto"/>
              <w:bottom w:val="single" w:sz="4" w:space="0" w:color="auto"/>
            </w:tcBorders>
            <w:noWrap/>
            <w:vAlign w:val="bottom"/>
          </w:tcPr>
          <w:p w14:paraId="4D6ED79F" w14:textId="315D64B5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-0.02 (-0.16, 0.12)</w:t>
            </w:r>
          </w:p>
        </w:tc>
        <w:tc>
          <w:tcPr>
            <w:tcW w:w="900" w:type="dxa"/>
            <w:tcBorders>
              <w:bottom w:val="single" w:sz="4" w:space="0" w:color="auto"/>
            </w:tcBorders>
            <w:noWrap/>
            <w:vAlign w:val="bottom"/>
          </w:tcPr>
          <w:p w14:paraId="3052CD79" w14:textId="66ED4C18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773</w:t>
            </w:r>
          </w:p>
        </w:tc>
        <w:tc>
          <w:tcPr>
            <w:tcW w:w="1710" w:type="dxa"/>
            <w:tcBorders>
              <w:bottom w:val="single" w:sz="4" w:space="0" w:color="auto"/>
            </w:tcBorders>
            <w:noWrap/>
            <w:vAlign w:val="bottom"/>
          </w:tcPr>
          <w:p w14:paraId="73A16535" w14:textId="054D0A02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99 (0.97, 1.01)</w:t>
            </w:r>
          </w:p>
        </w:tc>
        <w:tc>
          <w:tcPr>
            <w:tcW w:w="900" w:type="dxa"/>
            <w:tcBorders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11B4A2AF" w14:textId="77859AB5" w:rsidR="006175A2" w:rsidRPr="00D75633" w:rsidRDefault="006175A2" w:rsidP="006175A2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0.332</w:t>
            </w:r>
          </w:p>
        </w:tc>
      </w:tr>
    </w:tbl>
    <w:p w14:paraId="717725B8" w14:textId="77777777" w:rsidR="00616FDD" w:rsidRPr="00D75633" w:rsidRDefault="00727931" w:rsidP="007A3853">
      <w:pPr>
        <w:rPr>
          <w:rFonts w:ascii="Times New Roman" w:hAnsi="Times New Roman" w:cs="Times New Roman"/>
        </w:rPr>
      </w:pPr>
      <w:r w:rsidRPr="00D75633">
        <w:rPr>
          <w:rFonts w:ascii="Times New Roman" w:hAnsi="Times New Roman" w:cs="Times New Roman"/>
        </w:rPr>
        <w:t>*</w:t>
      </w:r>
      <w:r w:rsidR="008B5057" w:rsidRPr="00D75633">
        <w:rPr>
          <w:rFonts w:ascii="Times New Roman" w:hAnsi="Times New Roman" w:cs="Times New Roman"/>
        </w:rPr>
        <w:t xml:space="preserve">Total </w:t>
      </w:r>
      <w:r w:rsidRPr="00D75633">
        <w:rPr>
          <w:rFonts w:ascii="Times New Roman" w:hAnsi="Times New Roman" w:cs="Times New Roman"/>
        </w:rPr>
        <w:t xml:space="preserve">fatty acid levels: Meta-GWAS summary statistics from saturated fatty acid levels, polyunsaturated fatty acid levels, and monounsaturated fatty acid levels. </w:t>
      </w:r>
    </w:p>
    <w:p w14:paraId="65AB664D" w14:textId="0F3B4FF5" w:rsidR="007A3853" w:rsidRPr="00D75633" w:rsidRDefault="004D7730" w:rsidP="007A3853">
      <w:pPr>
        <w:rPr>
          <w:rFonts w:ascii="Times New Roman" w:hAnsi="Times New Roman" w:cs="Times New Roman"/>
        </w:rPr>
      </w:pPr>
      <w:r w:rsidRPr="00D75633">
        <w:rPr>
          <w:rFonts w:ascii="Times New Roman" w:hAnsi="Times New Roman" w:cs="Times New Roman"/>
        </w:rPr>
        <w:t>†</w:t>
      </w:r>
      <w:bookmarkStart w:id="1" w:name="_Hlk216102848"/>
      <w:proofErr w:type="spellStart"/>
      <w:r w:rsidR="007A3853" w:rsidRPr="00D75633">
        <w:rPr>
          <w:rFonts w:ascii="Times New Roman" w:hAnsi="Times New Roman" w:cs="Times New Roman"/>
        </w:rPr>
        <w:t>CoxPHF</w:t>
      </w:r>
      <w:proofErr w:type="spellEnd"/>
      <w:r w:rsidR="007A3853" w:rsidRPr="00D75633">
        <w:rPr>
          <w:rFonts w:ascii="Times New Roman" w:hAnsi="Times New Roman" w:cs="Times New Roman"/>
        </w:rPr>
        <w:t xml:space="preserve"> model for T2D and sleep apnea (PGS</w:t>
      </w:r>
      <w:r w:rsidR="007A3853" w:rsidRPr="00D75633">
        <w:rPr>
          <w:rFonts w:ascii="Times New Roman" w:hAnsi="Times New Roman" w:cs="Times New Roman"/>
          <w:vertAlign w:val="subscript"/>
        </w:rPr>
        <w:t>C+</w:t>
      </w:r>
      <w:proofErr w:type="gramStart"/>
      <w:r w:rsidR="007A3853" w:rsidRPr="00D75633">
        <w:rPr>
          <w:rFonts w:ascii="Times New Roman" w:hAnsi="Times New Roman" w:cs="Times New Roman"/>
          <w:vertAlign w:val="subscript"/>
        </w:rPr>
        <w:t xml:space="preserve">T </w:t>
      </w:r>
      <w:r w:rsidR="007A3853" w:rsidRPr="00D75633">
        <w:rPr>
          <w:rFonts w:ascii="Times New Roman" w:hAnsi="Times New Roman" w:cs="Times New Roman"/>
        </w:rPr>
        <w:t>)</w:t>
      </w:r>
      <w:proofErr w:type="gramEnd"/>
      <w:r w:rsidR="007A3853" w:rsidRPr="00D75633">
        <w:rPr>
          <w:rFonts w:ascii="Times New Roman" w:hAnsi="Times New Roman" w:cs="Times New Roman"/>
        </w:rPr>
        <w:t>, and BMI (</w:t>
      </w:r>
      <w:proofErr w:type="spellStart"/>
      <w:r w:rsidR="007A3853" w:rsidRPr="00D75633">
        <w:rPr>
          <w:rFonts w:ascii="Times New Roman" w:hAnsi="Times New Roman" w:cs="Times New Roman"/>
        </w:rPr>
        <w:t>PGS</w:t>
      </w:r>
      <w:r w:rsidR="007A3853" w:rsidRPr="00D75633">
        <w:rPr>
          <w:rFonts w:ascii="Times New Roman" w:hAnsi="Times New Roman" w:cs="Times New Roman"/>
          <w:vertAlign w:val="subscript"/>
        </w:rPr>
        <w:t>Cat</w:t>
      </w:r>
      <w:proofErr w:type="spellEnd"/>
      <w:r w:rsidR="007A3853" w:rsidRPr="00D75633">
        <w:rPr>
          <w:rFonts w:ascii="Times New Roman" w:hAnsi="Times New Roman" w:cs="Times New Roman"/>
        </w:rPr>
        <w:t xml:space="preserve">) included additional adjustment of </w:t>
      </w:r>
      <w:proofErr w:type="spellStart"/>
      <w:r w:rsidR="007A3853" w:rsidRPr="00D75633">
        <w:rPr>
          <w:rFonts w:ascii="Times New Roman" w:hAnsi="Times New Roman" w:cs="Times New Roman"/>
        </w:rPr>
        <w:t>time×APOE</w:t>
      </w:r>
      <w:proofErr w:type="spellEnd"/>
      <w:r w:rsidR="007A3853" w:rsidRPr="00D75633">
        <w:rPr>
          <w:rFonts w:ascii="Times New Roman" w:hAnsi="Times New Roman" w:cs="Times New Roman"/>
        </w:rPr>
        <w:t>-</w:t>
      </w:r>
      <w:r w:rsidR="007A3853" w:rsidRPr="00D75633">
        <w:rPr>
          <w:rFonts w:ascii="Symbol" w:hAnsi="Symbol" w:cs="Times New Roman"/>
        </w:rPr>
        <w:t>e</w:t>
      </w:r>
      <w:r w:rsidR="007A3853" w:rsidRPr="00D75633">
        <w:rPr>
          <w:rFonts w:ascii="Times New Roman" w:hAnsi="Times New Roman" w:cs="Times New Roman"/>
        </w:rPr>
        <w:t xml:space="preserve">4 and </w:t>
      </w:r>
      <w:proofErr w:type="spellStart"/>
      <w:r w:rsidR="007A3853" w:rsidRPr="00D75633">
        <w:rPr>
          <w:rFonts w:ascii="Times New Roman" w:hAnsi="Times New Roman" w:cs="Times New Roman"/>
        </w:rPr>
        <w:t>time×sex</w:t>
      </w:r>
      <w:proofErr w:type="spellEnd"/>
      <w:r w:rsidR="007A3853" w:rsidRPr="00D75633">
        <w:rPr>
          <w:rFonts w:ascii="Times New Roman" w:hAnsi="Times New Roman" w:cs="Times New Roman"/>
        </w:rPr>
        <w:t xml:space="preserve"> interaction terms to address the violation of the PH assumption detected for both covariates.</w:t>
      </w:r>
    </w:p>
    <w:bookmarkEnd w:id="1"/>
    <w:p w14:paraId="14499620" w14:textId="77777777" w:rsidR="00BC370A" w:rsidRPr="00D75633" w:rsidRDefault="000A339F" w:rsidP="00BC370A">
      <w:pPr>
        <w:rPr>
          <w:rFonts w:ascii="Times New Roman" w:hAnsi="Times New Roman" w:cs="Times New Roman"/>
        </w:rPr>
        <w:sectPr w:rsidR="00BC370A" w:rsidRPr="00D75633" w:rsidSect="00BC370A">
          <w:pgSz w:w="15840" w:h="12240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D75633">
        <w:rPr>
          <w:rFonts w:ascii="Times New Roman" w:hAnsi="Times New Roman" w:cs="Times New Roman"/>
        </w:rPr>
        <w:br w:type="page"/>
      </w:r>
    </w:p>
    <w:p w14:paraId="62EA8DC7" w14:textId="6D39D0C5" w:rsidR="00BC370A" w:rsidRPr="00D75633" w:rsidRDefault="00BC370A" w:rsidP="00BC370A">
      <w:r w:rsidRPr="00D75633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268EE" w:rsidRPr="00D75633">
        <w:rPr>
          <w:rFonts w:ascii="Times New Roman" w:hAnsi="Times New Roman" w:cs="Times New Roman"/>
          <w:b/>
          <w:bCs/>
        </w:rPr>
        <w:t>S</w:t>
      </w:r>
      <w:r w:rsidRPr="00D75633">
        <w:rPr>
          <w:rFonts w:ascii="Times New Roman" w:hAnsi="Times New Roman" w:cs="Times New Roman"/>
          <w:b/>
          <w:bCs/>
        </w:rPr>
        <w:t xml:space="preserve">2. </w:t>
      </w:r>
      <w:r w:rsidRPr="00D75633">
        <w:rPr>
          <w:rFonts w:ascii="Times New Roman" w:hAnsi="Times New Roman" w:cs="Times New Roman"/>
          <w:sz w:val="24"/>
        </w:rPr>
        <w:t xml:space="preserve">PGS data </w:t>
      </w:r>
      <w:r w:rsidR="000D0487" w:rsidRPr="00D75633">
        <w:rPr>
          <w:rFonts w:ascii="Times New Roman" w:hAnsi="Times New Roman" w:cs="Times New Roman"/>
          <w:sz w:val="24"/>
        </w:rPr>
        <w:t>sources</w:t>
      </w:r>
      <w:r w:rsidRPr="00D75633">
        <w:rPr>
          <w:rFonts w:ascii="Times New Roman" w:hAnsi="Times New Roman" w:cs="Times New Roman"/>
          <w:sz w:val="24"/>
        </w:rPr>
        <w:t xml:space="preserve"> from the PGS Catalog for 13 modifiable factors (exposures) with </w:t>
      </w:r>
      <w:r w:rsidRPr="00D75633">
        <w:rPr>
          <w:rFonts w:ascii="Times New Roman" w:hAnsi="Times New Roman" w:cs="Times New Roman"/>
        </w:rPr>
        <w:t>exposure-PGS</w:t>
      </w:r>
      <w:r w:rsidRPr="00D75633">
        <w:rPr>
          <w:rFonts w:ascii="Times New Roman" w:hAnsi="Times New Roman" w:cs="Times New Roman"/>
          <w:vertAlign w:val="subscript"/>
        </w:rPr>
        <w:t>C+T</w:t>
      </w:r>
      <w:r w:rsidRPr="00D75633">
        <w:rPr>
          <w:rFonts w:ascii="Times New Roman" w:hAnsi="Times New Roman" w:cs="Times New Roman"/>
        </w:rPr>
        <w:t xml:space="preserve"> meeting p &lt; 0.05</w:t>
      </w:r>
    </w:p>
    <w:tbl>
      <w:tblPr>
        <w:tblStyle w:val="TableGridLight"/>
        <w:tblW w:w="3475" w:type="pct"/>
        <w:tblInd w:w="-5" w:type="dxa"/>
        <w:tblLayout w:type="fixed"/>
        <w:tblLook w:val="04A0" w:firstRow="1" w:lastRow="0" w:firstColumn="1" w:lastColumn="0" w:noHBand="0" w:noVBand="1"/>
      </w:tblPr>
      <w:tblGrid>
        <w:gridCol w:w="1622"/>
        <w:gridCol w:w="2968"/>
        <w:gridCol w:w="2662"/>
        <w:gridCol w:w="1748"/>
      </w:tblGrid>
      <w:tr w:rsidR="00D75633" w:rsidRPr="00D75633" w14:paraId="3ED8A902" w14:textId="77777777" w:rsidTr="00616FDD">
        <w:tc>
          <w:tcPr>
            <w:tcW w:w="1622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5B4E0413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96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5AFF459C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4410" w:type="dxa"/>
            <w:gridSpan w:val="2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</w:tcPr>
          <w:p w14:paraId="0E1E636B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PGS Catalog</w:t>
            </w:r>
          </w:p>
        </w:tc>
      </w:tr>
      <w:tr w:rsidR="00D75633" w:rsidRPr="00D75633" w14:paraId="280D4950" w14:textId="77777777" w:rsidTr="00616FDD">
        <w:trPr>
          <w:trHeight w:val="144"/>
        </w:trPr>
        <w:tc>
          <w:tcPr>
            <w:tcW w:w="1622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8D880DB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Category</w:t>
            </w:r>
          </w:p>
        </w:tc>
        <w:tc>
          <w:tcPr>
            <w:tcW w:w="2968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44D3FDD7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Trait</w:t>
            </w:r>
          </w:p>
        </w:tc>
        <w:tc>
          <w:tcPr>
            <w:tcW w:w="2662" w:type="dxa"/>
            <w:tcBorders>
              <w:left w:val="single" w:sz="4" w:space="0" w:color="auto"/>
              <w:bottom w:val="single" w:sz="4" w:space="0" w:color="auto"/>
            </w:tcBorders>
            <w:noWrap/>
          </w:tcPr>
          <w:p w14:paraId="13BE085C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Study</w:t>
            </w:r>
          </w:p>
        </w:tc>
        <w:tc>
          <w:tcPr>
            <w:tcW w:w="1748" w:type="dxa"/>
            <w:tcBorders>
              <w:bottom w:val="single" w:sz="4" w:space="0" w:color="auto"/>
              <w:right w:val="single" w:sz="4" w:space="0" w:color="auto"/>
            </w:tcBorders>
            <w:noWrap/>
          </w:tcPr>
          <w:p w14:paraId="7C53706F" w14:textId="0D9FFBB9" w:rsidR="00BC370A" w:rsidRPr="00D75633" w:rsidRDefault="00E76C36" w:rsidP="004710BF">
            <w:pPr>
              <w:ind w:right="41"/>
              <w:rPr>
                <w:rFonts w:ascii="Times New Roman" w:eastAsia="Times New Roman" w:hAnsi="Times New Roman" w:cs="Times New Roman"/>
                <w:b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Sample size (</w:t>
            </w:r>
            <w:r w:rsidR="00BC370A"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N</w:t>
            </w: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)</w:t>
            </w:r>
          </w:p>
        </w:tc>
      </w:tr>
      <w:tr w:rsidR="00D75633" w:rsidRPr="00D75633" w14:paraId="4FEC5A7E" w14:textId="77777777" w:rsidTr="00616FDD">
        <w:trPr>
          <w:trHeight w:val="144"/>
        </w:trPr>
        <w:tc>
          <w:tcPr>
            <w:tcW w:w="1622" w:type="dxa"/>
            <w:vMerge w:val="restart"/>
            <w:tcBorders>
              <w:left w:val="single" w:sz="4" w:space="0" w:color="auto"/>
            </w:tcBorders>
            <w:noWrap/>
          </w:tcPr>
          <w:p w14:paraId="20C246A0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Cardiovascular Disease</w:t>
            </w:r>
          </w:p>
        </w:tc>
        <w:tc>
          <w:tcPr>
            <w:tcW w:w="2968" w:type="dxa"/>
            <w:tcBorders>
              <w:right w:val="single" w:sz="4" w:space="0" w:color="auto"/>
            </w:tcBorders>
            <w:noWrap/>
            <w:hideMark/>
          </w:tcPr>
          <w:p w14:paraId="581C2351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Cardiovascular disease</w:t>
            </w:r>
          </w:p>
        </w:tc>
        <w:tc>
          <w:tcPr>
            <w:tcW w:w="2662" w:type="dxa"/>
            <w:tcBorders>
              <w:left w:val="single" w:sz="4" w:space="0" w:color="auto"/>
            </w:tcBorders>
            <w:noWrap/>
            <w:hideMark/>
          </w:tcPr>
          <w:p w14:paraId="4A83C74C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proofErr w:type="spellStart"/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Weissbrod</w:t>
            </w:r>
            <w:proofErr w:type="spellEnd"/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 et al. (2022)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XZWlzc2Jyb2Q8L0F1dGhvcj48WWVhcj4yMDIyPC9ZZWFy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XZWlzc2Jyb2Q8L0F1dGhvcj48WWVhcj4yMDIyPC9ZZWFy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.DATA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separate"/>
            </w:r>
            <w:r w:rsidRPr="00D7563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ko-KR"/>
              </w:rPr>
              <w:t>[24]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</w:p>
        </w:tc>
        <w:tc>
          <w:tcPr>
            <w:tcW w:w="1748" w:type="dxa"/>
            <w:tcBorders>
              <w:right w:val="single" w:sz="4" w:space="0" w:color="auto"/>
            </w:tcBorders>
            <w:noWrap/>
            <w:hideMark/>
          </w:tcPr>
          <w:p w14:paraId="3C818587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337,488</w:t>
            </w:r>
          </w:p>
        </w:tc>
      </w:tr>
      <w:tr w:rsidR="00D75633" w:rsidRPr="00D75633" w14:paraId="1AEC8574" w14:textId="77777777" w:rsidTr="00616FDD">
        <w:trPr>
          <w:trHeight w:val="144"/>
        </w:trPr>
        <w:tc>
          <w:tcPr>
            <w:tcW w:w="1622" w:type="dxa"/>
            <w:vMerge/>
            <w:tcBorders>
              <w:left w:val="single" w:sz="4" w:space="0" w:color="auto"/>
            </w:tcBorders>
            <w:noWrap/>
          </w:tcPr>
          <w:p w14:paraId="3958746F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968" w:type="dxa"/>
            <w:tcBorders>
              <w:right w:val="single" w:sz="4" w:space="0" w:color="auto"/>
            </w:tcBorders>
            <w:noWrap/>
            <w:hideMark/>
          </w:tcPr>
          <w:p w14:paraId="117785F1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Hypertension</w:t>
            </w:r>
          </w:p>
        </w:tc>
        <w:tc>
          <w:tcPr>
            <w:tcW w:w="2662" w:type="dxa"/>
            <w:tcBorders>
              <w:left w:val="single" w:sz="4" w:space="0" w:color="auto"/>
            </w:tcBorders>
            <w:noWrap/>
            <w:hideMark/>
          </w:tcPr>
          <w:p w14:paraId="315A2A32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Ma et al. (2022)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NYTwvQXV0aG9yPjxZZWFyPjIwMjI8L1llYXI+PFJlY051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NYTwvQXV0aG9yPjxZZWFyPjIwMjI8L1llYXI+PFJlY051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.DATA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separate"/>
            </w:r>
            <w:r w:rsidRPr="00D7563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ko-KR"/>
              </w:rPr>
              <w:t>[27]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</w:p>
        </w:tc>
        <w:tc>
          <w:tcPr>
            <w:tcW w:w="1748" w:type="dxa"/>
            <w:tcBorders>
              <w:right w:val="single" w:sz="4" w:space="0" w:color="auto"/>
            </w:tcBorders>
            <w:noWrap/>
            <w:hideMark/>
          </w:tcPr>
          <w:p w14:paraId="6B118A1E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361,194</w:t>
            </w:r>
          </w:p>
        </w:tc>
      </w:tr>
      <w:tr w:rsidR="00D75633" w:rsidRPr="00D75633" w14:paraId="38D323FD" w14:textId="77777777" w:rsidTr="00616FDD">
        <w:trPr>
          <w:trHeight w:val="144"/>
        </w:trPr>
        <w:tc>
          <w:tcPr>
            <w:tcW w:w="1622" w:type="dxa"/>
            <w:vMerge/>
            <w:tcBorders>
              <w:left w:val="single" w:sz="4" w:space="0" w:color="auto"/>
            </w:tcBorders>
            <w:noWrap/>
          </w:tcPr>
          <w:p w14:paraId="7EC883FC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968" w:type="dxa"/>
            <w:tcBorders>
              <w:right w:val="single" w:sz="4" w:space="0" w:color="auto"/>
            </w:tcBorders>
            <w:noWrap/>
            <w:hideMark/>
          </w:tcPr>
          <w:p w14:paraId="6D7C5A5F" w14:textId="1B9830EC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Major coronary heart disease</w:t>
            </w:r>
          </w:p>
        </w:tc>
        <w:tc>
          <w:tcPr>
            <w:tcW w:w="2662" w:type="dxa"/>
            <w:tcBorders>
              <w:left w:val="single" w:sz="4" w:space="0" w:color="auto"/>
            </w:tcBorders>
            <w:noWrap/>
            <w:hideMark/>
          </w:tcPr>
          <w:p w14:paraId="56A3EA38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Mars et al. (2020)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NYXJzPC9BdXRob3I+PFllYXI+MjAyMDwvWWVhcj48UmVj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NYXJzPC9BdXRob3I+PFllYXI+MjAyMDwvWWVhcj48UmVj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.DATA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separate"/>
            </w:r>
            <w:r w:rsidRPr="00D7563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ko-KR"/>
              </w:rPr>
              <w:t>[22]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</w:p>
        </w:tc>
        <w:tc>
          <w:tcPr>
            <w:tcW w:w="1748" w:type="dxa"/>
            <w:tcBorders>
              <w:right w:val="single" w:sz="4" w:space="0" w:color="auto"/>
            </w:tcBorders>
            <w:noWrap/>
            <w:hideMark/>
          </w:tcPr>
          <w:p w14:paraId="695D3BFC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408,458</w:t>
            </w:r>
          </w:p>
        </w:tc>
      </w:tr>
      <w:tr w:rsidR="00D75633" w:rsidRPr="00D75633" w14:paraId="19F57430" w14:textId="77777777" w:rsidTr="00616FDD">
        <w:trPr>
          <w:trHeight w:val="144"/>
        </w:trPr>
        <w:tc>
          <w:tcPr>
            <w:tcW w:w="1622" w:type="dxa"/>
            <w:vMerge w:val="restart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7187AE7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Lifestyle</w:t>
            </w:r>
          </w:p>
        </w:tc>
        <w:tc>
          <w:tcPr>
            <w:tcW w:w="296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212FA92A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Age of smoking initiation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3C798168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Saunders et al. (2022) 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TYXVuZGVyczwvQXV0aG9yPjxZZWFyPjIwMjI8L1llYXI+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TYXVuZGVyczwvQXV0aG9yPjxZZWFyPjIwMjI8L1llYXI+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.DATA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separate"/>
            </w:r>
            <w:r w:rsidRPr="00D7563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ko-KR"/>
              </w:rPr>
              <w:t>[29]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</w:p>
        </w:tc>
        <w:tc>
          <w:tcPr>
            <w:tcW w:w="174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1C6641C2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323,386</w:t>
            </w:r>
          </w:p>
        </w:tc>
      </w:tr>
      <w:tr w:rsidR="00D75633" w:rsidRPr="00D75633" w14:paraId="4A324745" w14:textId="77777777" w:rsidTr="00616FDD">
        <w:trPr>
          <w:trHeight w:val="144"/>
        </w:trPr>
        <w:tc>
          <w:tcPr>
            <w:tcW w:w="1622" w:type="dxa"/>
            <w:vMerge/>
            <w:tcBorders>
              <w:left w:val="single" w:sz="4" w:space="0" w:color="auto"/>
            </w:tcBorders>
            <w:noWrap/>
          </w:tcPr>
          <w:p w14:paraId="78771E90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968" w:type="dxa"/>
            <w:tcBorders>
              <w:right w:val="single" w:sz="4" w:space="0" w:color="auto"/>
            </w:tcBorders>
            <w:noWrap/>
            <w:hideMark/>
          </w:tcPr>
          <w:p w14:paraId="0CDC854F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Drinks per week</w:t>
            </w:r>
          </w:p>
        </w:tc>
        <w:tc>
          <w:tcPr>
            <w:tcW w:w="2662" w:type="dxa"/>
            <w:tcBorders>
              <w:left w:val="single" w:sz="4" w:space="0" w:color="auto"/>
            </w:tcBorders>
            <w:noWrap/>
            <w:hideMark/>
          </w:tcPr>
          <w:p w14:paraId="02F2D915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Barr et al. (2020)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CYXJyPC9BdXRob3I+PFllYXI+MjAyMDwvWWVhcj48UmVj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CYXJyPC9BdXRob3I+PFllYXI+MjAyMDwvWWVhcj48UmVj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.DATA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separate"/>
            </w:r>
            <w:r w:rsidRPr="00D7563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ko-KR"/>
              </w:rPr>
              <w:t>[31]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</w:p>
        </w:tc>
        <w:tc>
          <w:tcPr>
            <w:tcW w:w="1748" w:type="dxa"/>
            <w:tcBorders>
              <w:right w:val="single" w:sz="4" w:space="0" w:color="auto"/>
            </w:tcBorders>
            <w:noWrap/>
            <w:hideMark/>
          </w:tcPr>
          <w:p w14:paraId="397EA2A4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534,683</w:t>
            </w:r>
          </w:p>
        </w:tc>
      </w:tr>
      <w:tr w:rsidR="00D75633" w:rsidRPr="00D75633" w14:paraId="122A6789" w14:textId="77777777" w:rsidTr="00616FDD">
        <w:trPr>
          <w:trHeight w:val="144"/>
        </w:trPr>
        <w:tc>
          <w:tcPr>
            <w:tcW w:w="1622" w:type="dxa"/>
            <w:vMerge/>
            <w:tcBorders>
              <w:left w:val="single" w:sz="4" w:space="0" w:color="auto"/>
            </w:tcBorders>
            <w:noWrap/>
          </w:tcPr>
          <w:p w14:paraId="05E4FCCF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968" w:type="dxa"/>
            <w:tcBorders>
              <w:right w:val="single" w:sz="4" w:space="0" w:color="auto"/>
            </w:tcBorders>
            <w:noWrap/>
            <w:hideMark/>
          </w:tcPr>
          <w:p w14:paraId="3CC34367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Sleep apnea syndrome</w:t>
            </w:r>
          </w:p>
        </w:tc>
        <w:tc>
          <w:tcPr>
            <w:tcW w:w="2662" w:type="dxa"/>
            <w:tcBorders>
              <w:left w:val="single" w:sz="4" w:space="0" w:color="auto"/>
            </w:tcBorders>
            <w:noWrap/>
            <w:hideMark/>
          </w:tcPr>
          <w:p w14:paraId="29FD94B8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Ma et al. (2022)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NYTwvQXV0aG9yPjxZZWFyPjIwMjI8L1llYXI+PFJlY051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NYTwvQXV0aG9yPjxZZWFyPjIwMjI8L1llYXI+PFJlY051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.DATA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separate"/>
            </w:r>
            <w:r w:rsidRPr="00D7563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ko-KR"/>
              </w:rPr>
              <w:t>[27]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</w:p>
        </w:tc>
        <w:tc>
          <w:tcPr>
            <w:tcW w:w="1748" w:type="dxa"/>
            <w:tcBorders>
              <w:right w:val="single" w:sz="4" w:space="0" w:color="auto"/>
            </w:tcBorders>
            <w:noWrap/>
            <w:hideMark/>
          </w:tcPr>
          <w:p w14:paraId="003F2992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358,945</w:t>
            </w:r>
          </w:p>
        </w:tc>
      </w:tr>
      <w:tr w:rsidR="00D75633" w:rsidRPr="00D75633" w14:paraId="0FBF5805" w14:textId="77777777" w:rsidTr="00616FDD">
        <w:trPr>
          <w:trHeight w:val="144"/>
        </w:trPr>
        <w:tc>
          <w:tcPr>
            <w:tcW w:w="1622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</w:tcPr>
          <w:p w14:paraId="7FD2ADA9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96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5D321F" w14:textId="7C37D2DB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Smoking </w:t>
            </w:r>
            <w:r w:rsidR="00705E11"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behavior</w:t>
            </w:r>
          </w:p>
        </w:tc>
        <w:tc>
          <w:tcPr>
            <w:tcW w:w="266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2258B9BD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Tanigawa et al. (2022)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UYW5pZ2F3YTwvQXV0aG9yPjxZZWFyPjIwMjI8L1llYXI+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UYW5pZ2F3YTwvQXV0aG9yPjxZZWFyPjIwMjI8L1llYXI+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.DATA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separate"/>
            </w:r>
            <w:r w:rsidRPr="00D7563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ko-KR"/>
              </w:rPr>
              <w:t>[30]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</w:p>
        </w:tc>
        <w:tc>
          <w:tcPr>
            <w:tcW w:w="174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0DA3F68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68,516</w:t>
            </w:r>
          </w:p>
        </w:tc>
      </w:tr>
      <w:tr w:rsidR="00D75633" w:rsidRPr="00D75633" w14:paraId="55FD0777" w14:textId="77777777" w:rsidTr="00616FDD">
        <w:trPr>
          <w:trHeight w:val="144"/>
        </w:trPr>
        <w:tc>
          <w:tcPr>
            <w:tcW w:w="1622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AA0661F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Metabolic</w:t>
            </w:r>
          </w:p>
        </w:tc>
        <w:tc>
          <w:tcPr>
            <w:tcW w:w="2968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hideMark/>
          </w:tcPr>
          <w:p w14:paraId="367A96D8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BMI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</w:tcBorders>
            <w:noWrap/>
            <w:hideMark/>
          </w:tcPr>
          <w:p w14:paraId="17F99F4F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Ma et al. (2022)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NYTwvQXV0aG9yPjxZZWFyPjIwMjI8L1llYXI+PFJlY051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NYTwvQXV0aG9yPjxZZWFyPjIwMjI8L1llYXI+PFJlY051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.DATA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separate"/>
            </w:r>
            <w:r w:rsidRPr="00D7563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ko-KR"/>
              </w:rPr>
              <w:t>[27]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</w:p>
        </w:tc>
        <w:tc>
          <w:tcPr>
            <w:tcW w:w="1748" w:type="dxa"/>
            <w:tcBorders>
              <w:top w:val="single" w:sz="4" w:space="0" w:color="auto"/>
              <w:right w:val="single" w:sz="4" w:space="0" w:color="auto"/>
            </w:tcBorders>
            <w:noWrap/>
            <w:hideMark/>
          </w:tcPr>
          <w:p w14:paraId="5E614E13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354,831</w:t>
            </w:r>
          </w:p>
        </w:tc>
      </w:tr>
      <w:tr w:rsidR="00D75633" w:rsidRPr="00D75633" w14:paraId="2B62237F" w14:textId="77777777" w:rsidTr="00616FDD">
        <w:trPr>
          <w:trHeight w:val="144"/>
        </w:trPr>
        <w:tc>
          <w:tcPr>
            <w:tcW w:w="162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671454E4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968" w:type="dxa"/>
            <w:tcBorders>
              <w:left w:val="single" w:sz="4" w:space="0" w:color="auto"/>
              <w:right w:val="single" w:sz="4" w:space="0" w:color="auto"/>
            </w:tcBorders>
            <w:noWrap/>
            <w:hideMark/>
          </w:tcPr>
          <w:p w14:paraId="1209A7EA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low-density lipoprotein cholesterol (LDL-cholesterol)</w:t>
            </w:r>
          </w:p>
        </w:tc>
        <w:tc>
          <w:tcPr>
            <w:tcW w:w="2662" w:type="dxa"/>
            <w:tcBorders>
              <w:left w:val="single" w:sz="4" w:space="0" w:color="auto"/>
            </w:tcBorders>
            <w:noWrap/>
            <w:hideMark/>
          </w:tcPr>
          <w:p w14:paraId="177B83DE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Ma et al. (2022)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NYTwvQXV0aG9yPjxZZWFyPjIwMjI8L1llYXI+PFJlY051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NYTwvQXV0aG9yPjxZZWFyPjIwMjI8L1llYXI+PFJlY051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.DATA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separate"/>
            </w:r>
            <w:r w:rsidRPr="00D7563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ko-KR"/>
              </w:rPr>
              <w:t>[27]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</w:p>
        </w:tc>
        <w:tc>
          <w:tcPr>
            <w:tcW w:w="1748" w:type="dxa"/>
            <w:tcBorders>
              <w:right w:val="single" w:sz="4" w:space="0" w:color="auto"/>
            </w:tcBorders>
            <w:noWrap/>
            <w:hideMark/>
          </w:tcPr>
          <w:p w14:paraId="787E968A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343,621</w:t>
            </w:r>
          </w:p>
        </w:tc>
      </w:tr>
      <w:tr w:rsidR="00D75633" w:rsidRPr="00D75633" w14:paraId="3FC02908" w14:textId="77777777" w:rsidTr="00616FDD">
        <w:trPr>
          <w:trHeight w:val="144"/>
        </w:trPr>
        <w:tc>
          <w:tcPr>
            <w:tcW w:w="1622" w:type="dxa"/>
            <w:vMerge/>
            <w:tcBorders>
              <w:left w:val="single" w:sz="4" w:space="0" w:color="auto"/>
              <w:right w:val="single" w:sz="4" w:space="0" w:color="auto"/>
            </w:tcBorders>
            <w:noWrap/>
          </w:tcPr>
          <w:p w14:paraId="6EF8803F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96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5CEB2B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Total cholesterol</w:t>
            </w:r>
          </w:p>
        </w:tc>
        <w:tc>
          <w:tcPr>
            <w:tcW w:w="266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DB6BB3E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Ma et al. (2022)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NYTwvQXV0aG9yPjxZZWFyPjIwMjI8L1llYXI+PFJlY051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NYTwvQXV0aG9yPjxZZWFyPjIwMjI8L1llYXI+PFJlY051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.DATA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separate"/>
            </w:r>
            <w:r w:rsidRPr="00D7563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ko-KR"/>
              </w:rPr>
              <w:t>[27]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</w:p>
        </w:tc>
        <w:tc>
          <w:tcPr>
            <w:tcW w:w="174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3A2592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344,278</w:t>
            </w:r>
          </w:p>
        </w:tc>
      </w:tr>
      <w:tr w:rsidR="00D75633" w:rsidRPr="00D75633" w14:paraId="373DE1F0" w14:textId="77777777" w:rsidTr="00616FDD">
        <w:trPr>
          <w:trHeight w:val="144"/>
        </w:trPr>
        <w:tc>
          <w:tcPr>
            <w:tcW w:w="162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hideMark/>
          </w:tcPr>
          <w:p w14:paraId="49F2ED53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Pre-existing Conditions</w:t>
            </w:r>
          </w:p>
        </w:tc>
        <w:tc>
          <w:tcPr>
            <w:tcW w:w="296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78765B1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Age-related hearing impairment </w:t>
            </w:r>
          </w:p>
        </w:tc>
        <w:tc>
          <w:tcPr>
            <w:tcW w:w="2662" w:type="dxa"/>
            <w:tcBorders>
              <w:top w:val="single" w:sz="4" w:space="0" w:color="auto"/>
              <w:left w:val="single" w:sz="4" w:space="0" w:color="auto"/>
            </w:tcBorders>
            <w:noWrap/>
          </w:tcPr>
          <w:p w14:paraId="7054F749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Cherny et al. (2020) 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DaGVybnk8L0F1dGhvcj48WWVhcj4yMDIwPC9ZZWFyPjxS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DaGVybnk8L0F1dGhvcj48WWVhcj4yMDIwPC9ZZWFyPjxS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.DATA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separate"/>
            </w:r>
            <w:r w:rsidRPr="00D7563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ko-KR"/>
              </w:rPr>
              <w:t>[40]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</w:p>
        </w:tc>
        <w:tc>
          <w:tcPr>
            <w:tcW w:w="1748" w:type="dxa"/>
            <w:tcBorders>
              <w:top w:val="single" w:sz="4" w:space="0" w:color="auto"/>
              <w:right w:val="single" w:sz="4" w:space="0" w:color="auto"/>
            </w:tcBorders>
            <w:noWrap/>
          </w:tcPr>
          <w:p w14:paraId="069FB05F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50,389</w:t>
            </w:r>
          </w:p>
        </w:tc>
      </w:tr>
      <w:tr w:rsidR="00D75633" w:rsidRPr="00D75633" w14:paraId="477AE9CB" w14:textId="77777777" w:rsidTr="00616FDD">
        <w:trPr>
          <w:trHeight w:val="144"/>
        </w:trPr>
        <w:tc>
          <w:tcPr>
            <w:tcW w:w="1622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C117B38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968" w:type="dxa"/>
            <w:tcBorders>
              <w:right w:val="single" w:sz="4" w:space="0" w:color="auto"/>
            </w:tcBorders>
            <w:noWrap/>
            <w:hideMark/>
          </w:tcPr>
          <w:p w14:paraId="25B0F4AD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Educational attainment</w:t>
            </w:r>
          </w:p>
        </w:tc>
        <w:tc>
          <w:tcPr>
            <w:tcW w:w="2662" w:type="dxa"/>
            <w:tcBorders>
              <w:left w:val="single" w:sz="4" w:space="0" w:color="auto"/>
            </w:tcBorders>
            <w:noWrap/>
            <w:hideMark/>
          </w:tcPr>
          <w:p w14:paraId="10A768D1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Privé et al. (2022)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Qcml2ZTwvQXV0aG9yPjxZZWFyPjIwMjI8L1llYXI+PFJl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Qcml2ZTwvQXV0aG9yPjxZZWFyPjIwMjI8L1llYXI+PFJl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=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.DATA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separate"/>
            </w:r>
            <w:r w:rsidRPr="00D7563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ko-KR"/>
              </w:rPr>
              <w:t>[34]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</w:p>
        </w:tc>
        <w:tc>
          <w:tcPr>
            <w:tcW w:w="1748" w:type="dxa"/>
            <w:tcBorders>
              <w:right w:val="single" w:sz="4" w:space="0" w:color="auto"/>
            </w:tcBorders>
            <w:noWrap/>
            <w:hideMark/>
          </w:tcPr>
          <w:p w14:paraId="016CD6D9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391,124</w:t>
            </w:r>
          </w:p>
        </w:tc>
      </w:tr>
      <w:tr w:rsidR="00D75633" w:rsidRPr="00D75633" w14:paraId="0DAC49CB" w14:textId="77777777" w:rsidTr="00616FDD">
        <w:trPr>
          <w:trHeight w:val="144"/>
        </w:trPr>
        <w:tc>
          <w:tcPr>
            <w:tcW w:w="1622" w:type="dxa"/>
            <w:vMerge/>
            <w:tcBorders>
              <w:left w:val="single" w:sz="4" w:space="0" w:color="auto"/>
              <w:bottom w:val="single" w:sz="4" w:space="0" w:color="auto"/>
            </w:tcBorders>
            <w:noWrap/>
          </w:tcPr>
          <w:p w14:paraId="5167FBF8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96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3A3BA0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Type 2 diabetes</w:t>
            </w:r>
          </w:p>
        </w:tc>
        <w:tc>
          <w:tcPr>
            <w:tcW w:w="2662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14:paraId="5E0E3D7E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Ma et al. (2022)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NYTwvQXV0aG9yPjxZZWFyPjIwMjI8L1llYXI+PFJlY051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begin">
                <w:fldData xml:space="preserve">PEVuZE5vdGU+PENpdGU+PEF1dGhvcj5NYTwvQXV0aG9yPjxZZWFyPjIwMjI8L1llYXI+PFJlY051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instrText xml:space="preserve"> ADDIN EN.CITE.DATA </w:instrTex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separate"/>
            </w:r>
            <w:r w:rsidRPr="00D75633">
              <w:rPr>
                <w:rFonts w:ascii="Times New Roman" w:eastAsia="Times New Roman" w:hAnsi="Times New Roman" w:cs="Times New Roman"/>
                <w:noProof/>
                <w:sz w:val="20"/>
                <w:szCs w:val="20"/>
                <w:lang w:eastAsia="ko-KR"/>
              </w:rPr>
              <w:t>[27]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fldChar w:fldCharType="end"/>
            </w:r>
          </w:p>
        </w:tc>
        <w:tc>
          <w:tcPr>
            <w:tcW w:w="1748" w:type="dxa"/>
            <w:tcBorders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59F8D7" w14:textId="77777777" w:rsidR="00BC370A" w:rsidRPr="00D75633" w:rsidRDefault="00BC370A" w:rsidP="004710BF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360,192</w:t>
            </w:r>
          </w:p>
        </w:tc>
      </w:tr>
    </w:tbl>
    <w:p w14:paraId="7F290237" w14:textId="77777777" w:rsidR="00896829" w:rsidRPr="00D75633" w:rsidRDefault="00896829">
      <w:pPr>
        <w:rPr>
          <w:rFonts w:ascii="Times New Roman" w:hAnsi="Times New Roman" w:cs="Times New Roman"/>
        </w:rPr>
      </w:pPr>
    </w:p>
    <w:p w14:paraId="357BB9C0" w14:textId="77777777" w:rsidR="005074CA" w:rsidRPr="00D75633" w:rsidRDefault="005074CA">
      <w:pPr>
        <w:rPr>
          <w:rFonts w:ascii="Times New Roman" w:hAnsi="Times New Roman" w:cs="Times New Roman"/>
        </w:rPr>
      </w:pPr>
    </w:p>
    <w:p w14:paraId="7FAD2387" w14:textId="77777777" w:rsidR="005074CA" w:rsidRPr="00D75633" w:rsidRDefault="005074CA">
      <w:pPr>
        <w:rPr>
          <w:rFonts w:ascii="Times New Roman" w:hAnsi="Times New Roman" w:cs="Times New Roman"/>
        </w:rPr>
      </w:pPr>
      <w:r w:rsidRPr="00D75633">
        <w:rPr>
          <w:rFonts w:ascii="Times New Roman" w:hAnsi="Times New Roman" w:cs="Times New Roman"/>
        </w:rPr>
        <w:br w:type="page"/>
      </w:r>
    </w:p>
    <w:p w14:paraId="18F22E11" w14:textId="5E55FFDB" w:rsidR="005C5DA4" w:rsidRPr="00D75633" w:rsidRDefault="006268EE">
      <w:pPr>
        <w:rPr>
          <w:rFonts w:ascii="Times New Roman" w:hAnsi="Times New Roman" w:cs="Times New Roman"/>
          <w:b/>
          <w:bCs/>
        </w:rPr>
      </w:pPr>
      <w:r w:rsidRPr="00D75633">
        <w:rPr>
          <w:rFonts w:ascii="Times New Roman" w:hAnsi="Times New Roman" w:cs="Times New Roman"/>
          <w:b/>
          <w:bCs/>
        </w:rPr>
        <w:lastRenderedPageBreak/>
        <w:t>T</w:t>
      </w:r>
      <w:r w:rsidR="005C5DA4" w:rsidRPr="00D75633">
        <w:rPr>
          <w:rFonts w:ascii="Times New Roman" w:hAnsi="Times New Roman" w:cs="Times New Roman"/>
          <w:b/>
          <w:bCs/>
        </w:rPr>
        <w:t xml:space="preserve">able </w:t>
      </w:r>
      <w:r w:rsidRPr="00D75633">
        <w:rPr>
          <w:rFonts w:ascii="Times New Roman" w:hAnsi="Times New Roman" w:cs="Times New Roman"/>
          <w:b/>
          <w:bCs/>
        </w:rPr>
        <w:t>S</w:t>
      </w:r>
      <w:r w:rsidR="005C5DA4" w:rsidRPr="00D75633">
        <w:rPr>
          <w:rFonts w:ascii="Times New Roman" w:hAnsi="Times New Roman" w:cs="Times New Roman"/>
          <w:b/>
          <w:bCs/>
        </w:rPr>
        <w:t xml:space="preserve">3: </w:t>
      </w:r>
    </w:p>
    <w:p w14:paraId="371313F5" w14:textId="12984853" w:rsidR="00DD6499" w:rsidRPr="00D75633" w:rsidRDefault="005074CA">
      <w:pPr>
        <w:rPr>
          <w:rFonts w:ascii="Times New Roman" w:hAnsi="Times New Roman" w:cs="Times New Roman"/>
        </w:rPr>
      </w:pPr>
      <w:r w:rsidRPr="00D75633">
        <w:rPr>
          <w:rFonts w:ascii="Times New Roman" w:hAnsi="Times New Roman" w:cs="Times New Roman"/>
          <w:b/>
          <w:bCs/>
        </w:rPr>
        <w:t xml:space="preserve">Table </w:t>
      </w:r>
      <w:r w:rsidR="006268EE" w:rsidRPr="00D75633">
        <w:rPr>
          <w:rFonts w:ascii="Times New Roman" w:hAnsi="Times New Roman" w:cs="Times New Roman"/>
          <w:b/>
          <w:bCs/>
        </w:rPr>
        <w:t>S</w:t>
      </w:r>
      <w:r w:rsidRPr="00D75633">
        <w:rPr>
          <w:rFonts w:ascii="Times New Roman" w:hAnsi="Times New Roman" w:cs="Times New Roman"/>
          <w:b/>
          <w:bCs/>
        </w:rPr>
        <w:t>3</w:t>
      </w:r>
      <w:r w:rsidR="00727931" w:rsidRPr="00D75633">
        <w:rPr>
          <w:rFonts w:ascii="Times New Roman" w:hAnsi="Times New Roman" w:cs="Times New Roman"/>
          <w:b/>
          <w:bCs/>
        </w:rPr>
        <w:t>a</w:t>
      </w:r>
      <w:r w:rsidRPr="00D75633">
        <w:rPr>
          <w:rFonts w:ascii="Times New Roman" w:hAnsi="Times New Roman" w:cs="Times New Roman"/>
        </w:rPr>
        <w:t>: Pairwise correlation between exposure-PGSs</w:t>
      </w:r>
      <w:r w:rsidR="006268EE" w:rsidRPr="00D75633">
        <w:rPr>
          <w:rFonts w:ascii="Times New Roman" w:hAnsi="Times New Roman" w:cs="Times New Roman"/>
        </w:rPr>
        <w:t>, presented by Person correlation coefficient and its 95% confidence interval (r (95% CI)) for cases and all subjects (cases and controls)</w:t>
      </w:r>
    </w:p>
    <w:tbl>
      <w:tblPr>
        <w:tblStyle w:val="TableGridLight"/>
        <w:tblW w:w="12960" w:type="dxa"/>
        <w:tblLayout w:type="fixed"/>
        <w:tblLook w:val="04A0" w:firstRow="1" w:lastRow="0" w:firstColumn="1" w:lastColumn="0" w:noHBand="0" w:noVBand="1"/>
      </w:tblPr>
      <w:tblGrid>
        <w:gridCol w:w="1584"/>
        <w:gridCol w:w="1584"/>
        <w:gridCol w:w="1296"/>
        <w:gridCol w:w="1296"/>
        <w:gridCol w:w="1296"/>
        <w:gridCol w:w="1296"/>
        <w:gridCol w:w="1728"/>
        <w:gridCol w:w="1440"/>
        <w:gridCol w:w="1440"/>
      </w:tblGrid>
      <w:tr w:rsidR="00D75633" w:rsidRPr="00D75633" w14:paraId="09CEB673" w14:textId="77777777" w:rsidTr="00B44CA0">
        <w:trPr>
          <w:trHeight w:val="537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AE1214F" w14:textId="77777777" w:rsidR="00B44CA0" w:rsidRPr="00D75633" w:rsidRDefault="00B44CA0" w:rsidP="00B44CA0">
            <w:pPr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9C79EA0" w14:textId="60B6721F" w:rsidR="00B44CA0" w:rsidRPr="00D75633" w:rsidRDefault="00B44CA0" w:rsidP="00B44C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Cardiovascular disease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1D528B" w14:textId="07E75997" w:rsidR="00B44CA0" w:rsidRPr="00D75633" w:rsidRDefault="00B44CA0" w:rsidP="00B44C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Education</w:t>
            </w:r>
            <w:r w:rsidR="00993930" w:rsidRPr="00D75633">
              <w:rPr>
                <w:rFonts w:ascii="Times New Roman" w:hAnsi="Times New Roman" w:cs="Times New Roman"/>
                <w:sz w:val="20"/>
                <w:szCs w:val="20"/>
              </w:rPr>
              <w:t>al</w:t>
            </w: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 xml:space="preserve"> attainment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1F45FFC" w14:textId="37264A87" w:rsidR="00B44CA0" w:rsidRPr="00D75633" w:rsidRDefault="00B44CA0" w:rsidP="00B44C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LDL cholesterol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71316F2" w14:textId="26CEAE6C" w:rsidR="00B44CA0" w:rsidRPr="00D75633" w:rsidRDefault="00B44CA0" w:rsidP="00B44C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Type 2 diabetes</w:t>
            </w:r>
          </w:p>
        </w:tc>
        <w:tc>
          <w:tcPr>
            <w:tcW w:w="129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26417EF" w14:textId="21F40D01" w:rsidR="00B44CA0" w:rsidRPr="00D75633" w:rsidRDefault="00B44CA0" w:rsidP="00B44C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Total cholesterol</w:t>
            </w:r>
          </w:p>
        </w:tc>
        <w:tc>
          <w:tcPr>
            <w:tcW w:w="172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4F6F362" w14:textId="60CC2DB3" w:rsidR="00B44CA0" w:rsidRPr="00D75633" w:rsidRDefault="00B44CA0" w:rsidP="00B44C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Major coronary heart diseas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0E3BBFD" w14:textId="2C4ECB55" w:rsidR="00B44CA0" w:rsidRPr="00D75633" w:rsidRDefault="00B44CA0" w:rsidP="00B44C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Cognitive performance</w:t>
            </w:r>
          </w:p>
        </w:tc>
        <w:tc>
          <w:tcPr>
            <w:tcW w:w="14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BAF9408" w14:textId="268912A7" w:rsidR="00B44CA0" w:rsidRPr="00D75633" w:rsidRDefault="00B44CA0" w:rsidP="00B44CA0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0"/>
                <w:szCs w:val="20"/>
              </w:rPr>
              <w:t>Diet: relative fat intake</w:t>
            </w:r>
          </w:p>
        </w:tc>
      </w:tr>
      <w:tr w:rsidR="00D75633" w:rsidRPr="00D75633" w14:paraId="2D2A5061" w14:textId="77777777" w:rsidTr="00727931">
        <w:trPr>
          <w:trHeight w:val="537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A3A0E73" w14:textId="7C49ADB2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Cardiovascular disease</w:t>
            </w:r>
          </w:p>
        </w:tc>
        <w:tc>
          <w:tcPr>
            <w:tcW w:w="1584" w:type="dxa"/>
            <w:tcBorders>
              <w:top w:val="single" w:sz="4" w:space="0" w:color="auto"/>
              <w:lef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00494638" w14:textId="77777777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617902A" w14:textId="787E2D9F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4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6, -0.02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2102491E" w14:textId="41E18C10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8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05, 0.10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6FBBCC08" w14:textId="67A1AEA3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8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06, 0.10)</w:t>
            </w:r>
          </w:p>
        </w:tc>
        <w:tc>
          <w:tcPr>
            <w:tcW w:w="1296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28F53E8" w14:textId="10401498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7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05, 0.09)</w:t>
            </w:r>
          </w:p>
        </w:tc>
        <w:tc>
          <w:tcPr>
            <w:tcW w:w="1728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1F92AEA5" w14:textId="38CD1DBE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6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04, 0.08)</w:t>
            </w:r>
          </w:p>
        </w:tc>
        <w:tc>
          <w:tcPr>
            <w:tcW w:w="1440" w:type="dxa"/>
            <w:tcBorders>
              <w:top w:val="single" w:sz="4" w:space="0" w:color="auto"/>
            </w:tcBorders>
            <w:noWrap/>
            <w:vAlign w:val="center"/>
            <w:hideMark/>
          </w:tcPr>
          <w:p w14:paraId="5942AEBB" w14:textId="42FFFF6B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1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3, 0.01)</w:t>
            </w:r>
          </w:p>
        </w:tc>
        <w:tc>
          <w:tcPr>
            <w:tcW w:w="144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E361E03" w14:textId="192C8C06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1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3, 0.01)</w:t>
            </w:r>
          </w:p>
        </w:tc>
      </w:tr>
      <w:tr w:rsidR="00D75633" w:rsidRPr="00D75633" w14:paraId="6CB425C1" w14:textId="77777777" w:rsidTr="00727931">
        <w:trPr>
          <w:trHeight w:val="537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B5A534F" w14:textId="62331EC6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Educational attainment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33ACEC5" w14:textId="130512F6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5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6, -0.03)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621B49EF" w14:textId="77777777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4BF04504" w14:textId="71CB2E09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1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1, 0.03)</w:t>
            </w:r>
          </w:p>
        </w:tc>
        <w:tc>
          <w:tcPr>
            <w:tcW w:w="1296" w:type="dxa"/>
            <w:noWrap/>
            <w:vAlign w:val="center"/>
            <w:hideMark/>
          </w:tcPr>
          <w:p w14:paraId="5B949992" w14:textId="3B4AAF3D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3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5, -0.01)</w:t>
            </w:r>
          </w:p>
        </w:tc>
        <w:tc>
          <w:tcPr>
            <w:tcW w:w="1296" w:type="dxa"/>
            <w:noWrap/>
            <w:vAlign w:val="center"/>
            <w:hideMark/>
          </w:tcPr>
          <w:p w14:paraId="6ED45E30" w14:textId="7912CD78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3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01, 0.05)</w:t>
            </w:r>
          </w:p>
        </w:tc>
        <w:tc>
          <w:tcPr>
            <w:tcW w:w="1728" w:type="dxa"/>
            <w:noWrap/>
            <w:vAlign w:val="center"/>
            <w:hideMark/>
          </w:tcPr>
          <w:p w14:paraId="642E43B5" w14:textId="7112BBB7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03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2, 0.02)</w:t>
            </w:r>
          </w:p>
        </w:tc>
        <w:tc>
          <w:tcPr>
            <w:tcW w:w="1440" w:type="dxa"/>
            <w:noWrap/>
            <w:vAlign w:val="center"/>
            <w:hideMark/>
          </w:tcPr>
          <w:p w14:paraId="5DE862B9" w14:textId="1868C87F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0.22</w:t>
            </w: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br/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(0.20, 0.24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37204998" w14:textId="69B64B91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6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04, 0.08)</w:t>
            </w:r>
          </w:p>
        </w:tc>
      </w:tr>
      <w:tr w:rsidR="00D75633" w:rsidRPr="00D75633" w14:paraId="5BEE03EE" w14:textId="77777777" w:rsidTr="00727931">
        <w:trPr>
          <w:trHeight w:val="537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195FA3" w14:textId="164C6620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LDL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cholesterol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2676DA3E" w14:textId="2652DC28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7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06, 0.09)</w:t>
            </w:r>
          </w:p>
        </w:tc>
        <w:tc>
          <w:tcPr>
            <w:tcW w:w="1296" w:type="dxa"/>
            <w:noWrap/>
            <w:vAlign w:val="center"/>
            <w:hideMark/>
          </w:tcPr>
          <w:p w14:paraId="389F30D3" w14:textId="22BDD65C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1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, 0.02)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4E20E040" w14:textId="77777777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5E47C9AB" w14:textId="7E8B69D2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1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3, 0.01)</w:t>
            </w:r>
          </w:p>
        </w:tc>
        <w:tc>
          <w:tcPr>
            <w:tcW w:w="1296" w:type="dxa"/>
            <w:noWrap/>
            <w:vAlign w:val="center"/>
            <w:hideMark/>
          </w:tcPr>
          <w:p w14:paraId="03109DD6" w14:textId="32CCBFA0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0.85</w:t>
            </w: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br/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(0.84, 0.85)</w:t>
            </w:r>
          </w:p>
        </w:tc>
        <w:tc>
          <w:tcPr>
            <w:tcW w:w="1728" w:type="dxa"/>
            <w:noWrap/>
            <w:vAlign w:val="center"/>
            <w:hideMark/>
          </w:tcPr>
          <w:p w14:paraId="2F83BFC2" w14:textId="7A36A415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5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03, 0.07)</w:t>
            </w:r>
          </w:p>
        </w:tc>
        <w:tc>
          <w:tcPr>
            <w:tcW w:w="1440" w:type="dxa"/>
            <w:noWrap/>
            <w:vAlign w:val="center"/>
            <w:hideMark/>
          </w:tcPr>
          <w:p w14:paraId="6C6044FA" w14:textId="7CA2BC36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2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4, 0.005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44310F3" w14:textId="55393ED6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16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18, -0.14)</w:t>
            </w:r>
          </w:p>
        </w:tc>
      </w:tr>
      <w:tr w:rsidR="00D75633" w:rsidRPr="00D75633" w14:paraId="5EDEEBD0" w14:textId="77777777" w:rsidTr="00727931">
        <w:trPr>
          <w:trHeight w:val="537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519B081" w14:textId="1E98329F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Type 2 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diabetes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595260B" w14:textId="12EBDFDE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8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07, 0.10)</w:t>
            </w:r>
          </w:p>
        </w:tc>
        <w:tc>
          <w:tcPr>
            <w:tcW w:w="1296" w:type="dxa"/>
            <w:noWrap/>
            <w:vAlign w:val="center"/>
            <w:hideMark/>
          </w:tcPr>
          <w:p w14:paraId="55E16463" w14:textId="2C7B3708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2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4, -0.01)</w:t>
            </w:r>
          </w:p>
        </w:tc>
        <w:tc>
          <w:tcPr>
            <w:tcW w:w="1296" w:type="dxa"/>
            <w:noWrap/>
            <w:vAlign w:val="center"/>
            <w:hideMark/>
          </w:tcPr>
          <w:p w14:paraId="42D5157D" w14:textId="71DB0243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01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2, 0.01)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03A628FE" w14:textId="77777777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296" w:type="dxa"/>
            <w:noWrap/>
            <w:vAlign w:val="center"/>
            <w:hideMark/>
          </w:tcPr>
          <w:p w14:paraId="187F3DD1" w14:textId="723F90AC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03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2, 0.02)</w:t>
            </w:r>
          </w:p>
        </w:tc>
        <w:tc>
          <w:tcPr>
            <w:tcW w:w="1728" w:type="dxa"/>
            <w:noWrap/>
            <w:vAlign w:val="center"/>
            <w:hideMark/>
          </w:tcPr>
          <w:p w14:paraId="64732E79" w14:textId="46612328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2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03, 0.04)</w:t>
            </w:r>
          </w:p>
        </w:tc>
        <w:tc>
          <w:tcPr>
            <w:tcW w:w="1440" w:type="dxa"/>
            <w:noWrap/>
            <w:vAlign w:val="center"/>
            <w:hideMark/>
          </w:tcPr>
          <w:p w14:paraId="31CAD6F6" w14:textId="52AEE63A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2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4, 0.003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DA570A3" w14:textId="4AA5088C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7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05, 0.09)</w:t>
            </w:r>
          </w:p>
        </w:tc>
      </w:tr>
      <w:tr w:rsidR="00D75633" w:rsidRPr="00D75633" w14:paraId="1E48932C" w14:textId="77777777" w:rsidTr="00727931">
        <w:trPr>
          <w:trHeight w:val="537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9097929" w14:textId="33214671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 xml:space="preserve">Total 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cholesterol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6B79D144" w14:textId="679E429A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7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06, 0.09)</w:t>
            </w:r>
          </w:p>
        </w:tc>
        <w:tc>
          <w:tcPr>
            <w:tcW w:w="1296" w:type="dxa"/>
            <w:noWrap/>
            <w:vAlign w:val="center"/>
            <w:hideMark/>
          </w:tcPr>
          <w:p w14:paraId="3B5E0076" w14:textId="3DFCE933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2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004, 0.03)</w:t>
            </w:r>
          </w:p>
        </w:tc>
        <w:tc>
          <w:tcPr>
            <w:tcW w:w="1296" w:type="dxa"/>
            <w:noWrap/>
            <w:vAlign w:val="center"/>
            <w:hideMark/>
          </w:tcPr>
          <w:p w14:paraId="204471EE" w14:textId="34B39786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0.84</w:t>
            </w: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br/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(0.84, 0.84)</w:t>
            </w:r>
          </w:p>
        </w:tc>
        <w:tc>
          <w:tcPr>
            <w:tcW w:w="1296" w:type="dxa"/>
            <w:noWrap/>
            <w:vAlign w:val="center"/>
            <w:hideMark/>
          </w:tcPr>
          <w:p w14:paraId="7CD380BD" w14:textId="771085B4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1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1, 0.02)</w:t>
            </w:r>
          </w:p>
        </w:tc>
        <w:tc>
          <w:tcPr>
            <w:tcW w:w="1296" w:type="dxa"/>
            <w:shd w:val="clear" w:color="auto" w:fill="D9D9D9" w:themeFill="background1" w:themeFillShade="D9"/>
            <w:noWrap/>
            <w:vAlign w:val="center"/>
            <w:hideMark/>
          </w:tcPr>
          <w:p w14:paraId="58FEC539" w14:textId="77777777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728" w:type="dxa"/>
            <w:noWrap/>
            <w:vAlign w:val="center"/>
            <w:hideMark/>
          </w:tcPr>
          <w:p w14:paraId="40E11192" w14:textId="51BCCFE6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5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03, 0.07)</w:t>
            </w:r>
          </w:p>
        </w:tc>
        <w:tc>
          <w:tcPr>
            <w:tcW w:w="1440" w:type="dxa"/>
            <w:noWrap/>
            <w:vAlign w:val="center"/>
            <w:hideMark/>
          </w:tcPr>
          <w:p w14:paraId="156BDD2B" w14:textId="039211CF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1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3, 0.01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661066E7" w14:textId="499ADAC5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12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14, -0.10)</w:t>
            </w:r>
          </w:p>
        </w:tc>
      </w:tr>
      <w:tr w:rsidR="00D75633" w:rsidRPr="00D75633" w14:paraId="2B5DB114" w14:textId="77777777" w:rsidTr="00727931">
        <w:trPr>
          <w:trHeight w:val="537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42BDFF" w14:textId="47A0CFA6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Major coronary heart disease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587FD69F" w14:textId="090D9E58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6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04, 0.07)</w:t>
            </w:r>
          </w:p>
        </w:tc>
        <w:tc>
          <w:tcPr>
            <w:tcW w:w="1296" w:type="dxa"/>
            <w:noWrap/>
            <w:vAlign w:val="center"/>
            <w:hideMark/>
          </w:tcPr>
          <w:p w14:paraId="3B597CAF" w14:textId="545DE54E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1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2, 0.01)</w:t>
            </w:r>
          </w:p>
        </w:tc>
        <w:tc>
          <w:tcPr>
            <w:tcW w:w="1296" w:type="dxa"/>
            <w:noWrap/>
            <w:vAlign w:val="center"/>
            <w:hideMark/>
          </w:tcPr>
          <w:p w14:paraId="73112721" w14:textId="01E4A34B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5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03, 0.06)</w:t>
            </w:r>
          </w:p>
        </w:tc>
        <w:tc>
          <w:tcPr>
            <w:tcW w:w="1296" w:type="dxa"/>
            <w:noWrap/>
            <w:vAlign w:val="center"/>
            <w:hideMark/>
          </w:tcPr>
          <w:p w14:paraId="741709DB" w14:textId="63A6B4CA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1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001, 0.03)</w:t>
            </w:r>
          </w:p>
        </w:tc>
        <w:tc>
          <w:tcPr>
            <w:tcW w:w="1296" w:type="dxa"/>
            <w:noWrap/>
            <w:vAlign w:val="center"/>
            <w:hideMark/>
          </w:tcPr>
          <w:p w14:paraId="32E213EA" w14:textId="7EA2220C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4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03, 0.05)</w:t>
            </w:r>
          </w:p>
        </w:tc>
        <w:tc>
          <w:tcPr>
            <w:tcW w:w="1728" w:type="dxa"/>
            <w:shd w:val="clear" w:color="auto" w:fill="D9D9D9" w:themeFill="background1" w:themeFillShade="D9"/>
            <w:noWrap/>
            <w:vAlign w:val="center"/>
            <w:hideMark/>
          </w:tcPr>
          <w:p w14:paraId="2622CD81" w14:textId="77777777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noWrap/>
            <w:vAlign w:val="center"/>
            <w:hideMark/>
          </w:tcPr>
          <w:p w14:paraId="20328B02" w14:textId="1DDB4EF6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5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2, 0.02)</w:t>
            </w: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4E0B8798" w14:textId="6648BC20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1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3, 0.01)</w:t>
            </w:r>
          </w:p>
        </w:tc>
      </w:tr>
      <w:tr w:rsidR="00D75633" w:rsidRPr="00D75633" w14:paraId="53F073AE" w14:textId="77777777" w:rsidTr="00727931">
        <w:trPr>
          <w:trHeight w:val="537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45F2475" w14:textId="1A761A06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Cognitive performance</w:t>
            </w:r>
          </w:p>
        </w:tc>
        <w:tc>
          <w:tcPr>
            <w:tcW w:w="1584" w:type="dxa"/>
            <w:tcBorders>
              <w:left w:val="single" w:sz="4" w:space="0" w:color="auto"/>
            </w:tcBorders>
            <w:noWrap/>
            <w:vAlign w:val="center"/>
            <w:hideMark/>
          </w:tcPr>
          <w:p w14:paraId="11066E54" w14:textId="5928EE9C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2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3, -0.002)</w:t>
            </w:r>
          </w:p>
        </w:tc>
        <w:tc>
          <w:tcPr>
            <w:tcW w:w="1296" w:type="dxa"/>
            <w:noWrap/>
            <w:vAlign w:val="center"/>
            <w:hideMark/>
          </w:tcPr>
          <w:p w14:paraId="3EC34D7B" w14:textId="245C50A4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0.22</w:t>
            </w: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br/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(0.21, 0.23)</w:t>
            </w:r>
          </w:p>
        </w:tc>
        <w:tc>
          <w:tcPr>
            <w:tcW w:w="1296" w:type="dxa"/>
            <w:noWrap/>
            <w:vAlign w:val="center"/>
            <w:hideMark/>
          </w:tcPr>
          <w:p w14:paraId="65802DAA" w14:textId="66AB235B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1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3, 0.001)</w:t>
            </w:r>
          </w:p>
        </w:tc>
        <w:tc>
          <w:tcPr>
            <w:tcW w:w="1296" w:type="dxa"/>
            <w:noWrap/>
            <w:vAlign w:val="center"/>
            <w:hideMark/>
          </w:tcPr>
          <w:p w14:paraId="0164C5A1" w14:textId="76CD34CE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1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3, -0.001)</w:t>
            </w:r>
          </w:p>
        </w:tc>
        <w:tc>
          <w:tcPr>
            <w:tcW w:w="1296" w:type="dxa"/>
            <w:noWrap/>
            <w:vAlign w:val="center"/>
            <w:hideMark/>
          </w:tcPr>
          <w:p w14:paraId="11FE5010" w14:textId="10D65A28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1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2, 0.003)</w:t>
            </w:r>
          </w:p>
        </w:tc>
        <w:tc>
          <w:tcPr>
            <w:tcW w:w="1728" w:type="dxa"/>
            <w:noWrap/>
            <w:vAlign w:val="center"/>
            <w:hideMark/>
          </w:tcPr>
          <w:p w14:paraId="64522D7C" w14:textId="580ABAFD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5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1, 0.02)</w:t>
            </w:r>
          </w:p>
        </w:tc>
        <w:tc>
          <w:tcPr>
            <w:tcW w:w="1440" w:type="dxa"/>
            <w:shd w:val="clear" w:color="auto" w:fill="D9D9D9" w:themeFill="background1" w:themeFillShade="D9"/>
            <w:noWrap/>
            <w:vAlign w:val="center"/>
            <w:hideMark/>
          </w:tcPr>
          <w:p w14:paraId="3FA7D1D0" w14:textId="77777777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440" w:type="dxa"/>
            <w:tcBorders>
              <w:right w:val="single" w:sz="4" w:space="0" w:color="auto"/>
            </w:tcBorders>
            <w:noWrap/>
            <w:vAlign w:val="center"/>
            <w:hideMark/>
          </w:tcPr>
          <w:p w14:paraId="2428FFF7" w14:textId="5A6C7457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2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002, 0.04)</w:t>
            </w:r>
          </w:p>
        </w:tc>
      </w:tr>
      <w:tr w:rsidR="00D75633" w:rsidRPr="00D75633" w14:paraId="328B47F4" w14:textId="77777777" w:rsidTr="00727931">
        <w:trPr>
          <w:trHeight w:val="538"/>
        </w:trPr>
        <w:tc>
          <w:tcPr>
            <w:tcW w:w="15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A92C8F4" w14:textId="75F2242F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Diet: relative fat intake</w:t>
            </w:r>
          </w:p>
        </w:tc>
        <w:tc>
          <w:tcPr>
            <w:tcW w:w="1584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7C34244F" w14:textId="681C50EB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1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2, 0.01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7761EB93" w14:textId="793B42A6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6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05, 0.08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297506E" w14:textId="4346EBB4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13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15, -0.12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01F54057" w14:textId="62E4EBEF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6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04, 0.07)</w:t>
            </w:r>
          </w:p>
        </w:tc>
        <w:tc>
          <w:tcPr>
            <w:tcW w:w="1296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38B1FBCF" w14:textId="34D227D3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9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10, -0.08)</w:t>
            </w:r>
          </w:p>
        </w:tc>
        <w:tc>
          <w:tcPr>
            <w:tcW w:w="1728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1F161980" w14:textId="489EB298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1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-0.02, 0.01)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noWrap/>
            <w:vAlign w:val="center"/>
            <w:hideMark/>
          </w:tcPr>
          <w:p w14:paraId="2DDD0583" w14:textId="3A77AC51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3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02, 0.04)</w:t>
            </w:r>
          </w:p>
        </w:tc>
        <w:tc>
          <w:tcPr>
            <w:tcW w:w="1440" w:type="dxa"/>
            <w:tcBorders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13294D68" w14:textId="77777777" w:rsidR="00704BEE" w:rsidRPr="00D75633" w:rsidRDefault="00704BEE" w:rsidP="00704BE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</w:tbl>
    <w:p w14:paraId="56AAF418" w14:textId="55AC056B" w:rsidR="00AE6B7C" w:rsidRPr="00D75633" w:rsidRDefault="00D94CE4" w:rsidP="007E02DD">
      <w:pPr>
        <w:spacing w:after="0"/>
        <w:rPr>
          <w:rFonts w:ascii="Times New Roman" w:hAnsi="Times New Roman" w:cs="Times New Roman"/>
        </w:rPr>
      </w:pPr>
      <w:r w:rsidRPr="00D75633">
        <w:rPr>
          <w:rFonts w:ascii="Times New Roman" w:hAnsi="Times New Roman" w:cs="Times New Roman"/>
          <w:b/>
          <w:bCs/>
        </w:rPr>
        <w:t>Lower left:</w:t>
      </w:r>
      <w:r w:rsidR="00727931" w:rsidRPr="00D75633">
        <w:rPr>
          <w:rFonts w:ascii="Times New Roman" w:hAnsi="Times New Roman" w:cs="Times New Roman"/>
        </w:rPr>
        <w:t xml:space="preserve"> exposure-PGS computed for cases and controls</w:t>
      </w:r>
      <w:r w:rsidR="005C5DA4" w:rsidRPr="00D75633">
        <w:rPr>
          <w:rFonts w:ascii="Times New Roman" w:hAnsi="Times New Roman" w:cs="Times New Roman"/>
        </w:rPr>
        <w:t xml:space="preserve">; </w:t>
      </w:r>
      <w:r w:rsidRPr="00D75633">
        <w:rPr>
          <w:rFonts w:ascii="Times New Roman" w:hAnsi="Times New Roman" w:cs="Times New Roman"/>
          <w:b/>
          <w:bCs/>
        </w:rPr>
        <w:t>Upper right:</w:t>
      </w:r>
      <w:r w:rsidRPr="00D75633">
        <w:rPr>
          <w:rFonts w:ascii="Times New Roman" w:hAnsi="Times New Roman" w:cs="Times New Roman"/>
        </w:rPr>
        <w:t xml:space="preserve"> </w:t>
      </w:r>
      <w:r w:rsidR="005C5DA4" w:rsidRPr="00D75633">
        <w:rPr>
          <w:rFonts w:ascii="Times New Roman" w:hAnsi="Times New Roman" w:cs="Times New Roman"/>
        </w:rPr>
        <w:t xml:space="preserve">exposure-PGS computed for </w:t>
      </w:r>
      <w:r w:rsidRPr="00D75633">
        <w:rPr>
          <w:rFonts w:ascii="Times New Roman" w:hAnsi="Times New Roman" w:cs="Times New Roman"/>
        </w:rPr>
        <w:t>case</w:t>
      </w:r>
      <w:r w:rsidR="005C5DA4" w:rsidRPr="00D75633">
        <w:rPr>
          <w:rFonts w:ascii="Times New Roman" w:hAnsi="Times New Roman" w:cs="Times New Roman"/>
        </w:rPr>
        <w:t xml:space="preserve">s </w:t>
      </w:r>
      <w:r w:rsidRPr="00D75633">
        <w:rPr>
          <w:rFonts w:ascii="Times New Roman" w:hAnsi="Times New Roman" w:cs="Times New Roman"/>
        </w:rPr>
        <w:t>only</w:t>
      </w:r>
    </w:p>
    <w:p w14:paraId="70E968FE" w14:textId="77777777" w:rsidR="007E02DD" w:rsidRPr="00D75633" w:rsidRDefault="007E02DD" w:rsidP="007E02DD">
      <w:pPr>
        <w:spacing w:after="0"/>
        <w:rPr>
          <w:rFonts w:ascii="Times New Roman" w:hAnsi="Times New Roman" w:cs="Times New Roman"/>
        </w:rPr>
      </w:pPr>
    </w:p>
    <w:p w14:paraId="0D906BD6" w14:textId="77777777" w:rsidR="005C5DA4" w:rsidRPr="00D75633" w:rsidRDefault="005C5DA4">
      <w:pPr>
        <w:rPr>
          <w:rFonts w:ascii="Times New Roman" w:hAnsi="Times New Roman" w:cs="Times New Roman"/>
          <w:b/>
          <w:bCs/>
        </w:rPr>
      </w:pPr>
      <w:r w:rsidRPr="00D75633">
        <w:rPr>
          <w:rFonts w:ascii="Times New Roman" w:hAnsi="Times New Roman" w:cs="Times New Roman"/>
          <w:b/>
          <w:bCs/>
        </w:rPr>
        <w:br w:type="page"/>
      </w:r>
    </w:p>
    <w:p w14:paraId="7EFE6208" w14:textId="0EBCACCC" w:rsidR="00727931" w:rsidRPr="00D75633" w:rsidRDefault="006268EE" w:rsidP="007E02DD">
      <w:pPr>
        <w:spacing w:after="0"/>
        <w:rPr>
          <w:rFonts w:ascii="Times New Roman" w:hAnsi="Times New Roman" w:cs="Times New Roman"/>
        </w:rPr>
      </w:pPr>
      <w:r w:rsidRPr="00D75633">
        <w:rPr>
          <w:rFonts w:ascii="Times New Roman" w:hAnsi="Times New Roman" w:cs="Times New Roman"/>
          <w:b/>
          <w:bCs/>
        </w:rPr>
        <w:lastRenderedPageBreak/>
        <w:t>Table S</w:t>
      </w:r>
      <w:r w:rsidR="005C5DA4" w:rsidRPr="00D75633">
        <w:rPr>
          <w:rFonts w:ascii="Times New Roman" w:hAnsi="Times New Roman" w:cs="Times New Roman"/>
          <w:b/>
          <w:bCs/>
        </w:rPr>
        <w:t xml:space="preserve">3b: </w:t>
      </w:r>
      <w:r w:rsidR="00EF281A" w:rsidRPr="00D75633">
        <w:rPr>
          <w:rFonts w:ascii="Times New Roman" w:hAnsi="Times New Roman" w:cs="Times New Roman"/>
        </w:rPr>
        <w:t xml:space="preserve">Jointly modeling </w:t>
      </w:r>
      <w:r w:rsidR="00700997" w:rsidRPr="00D75633">
        <w:rPr>
          <w:rFonts w:ascii="Times New Roman" w:hAnsi="Times New Roman" w:cs="Times New Roman"/>
        </w:rPr>
        <w:t xml:space="preserve">correlated </w:t>
      </w:r>
      <w:r w:rsidR="00EF281A" w:rsidRPr="00D75633">
        <w:rPr>
          <w:rFonts w:ascii="Times New Roman" w:hAnsi="Times New Roman" w:cs="Times New Roman"/>
        </w:rPr>
        <w:t xml:space="preserve">exposures (exposure-PGS) </w:t>
      </w:r>
      <w:r w:rsidR="00700997" w:rsidRPr="00D75633">
        <w:rPr>
          <w:rFonts w:ascii="Times New Roman" w:hAnsi="Times New Roman" w:cs="Times New Roman"/>
        </w:rPr>
        <w:t>on</w:t>
      </w:r>
      <w:r w:rsidR="00EF281A" w:rsidRPr="00D75633">
        <w:rPr>
          <w:rFonts w:ascii="Times New Roman" w:hAnsi="Times New Roman" w:cs="Times New Roman"/>
        </w:rPr>
        <w:t xml:space="preserve"> the m</w:t>
      </w:r>
      <w:r w:rsidR="005C5DA4" w:rsidRPr="00D75633">
        <w:rPr>
          <w:rFonts w:ascii="Times New Roman" w:hAnsi="Times New Roman" w:cs="Times New Roman"/>
        </w:rPr>
        <w:t>ultivariable linear mixed model (LMM) and Cox propor</w:t>
      </w:r>
      <w:r w:rsidR="00EF281A" w:rsidRPr="00D75633">
        <w:rPr>
          <w:rFonts w:ascii="Times New Roman" w:hAnsi="Times New Roman" w:cs="Times New Roman"/>
        </w:rPr>
        <w:t>tional hazard model (</w:t>
      </w:r>
      <w:proofErr w:type="spellStart"/>
      <w:r w:rsidR="00EF281A" w:rsidRPr="00D75633">
        <w:rPr>
          <w:rFonts w:ascii="Times New Roman" w:hAnsi="Times New Roman" w:cs="Times New Roman"/>
        </w:rPr>
        <w:t>CoxPHF</w:t>
      </w:r>
      <w:proofErr w:type="spellEnd"/>
      <w:r w:rsidR="00EF281A" w:rsidRPr="00D75633">
        <w:rPr>
          <w:rFonts w:ascii="Times New Roman" w:hAnsi="Times New Roman" w:cs="Times New Roman"/>
        </w:rPr>
        <w:t>)</w:t>
      </w:r>
      <w:r w:rsidR="00700997" w:rsidRPr="00D75633">
        <w:rPr>
          <w:rFonts w:ascii="Times New Roman" w:hAnsi="Times New Roman" w:cs="Times New Roman"/>
        </w:rPr>
        <w:t>, respectively,</w:t>
      </w:r>
      <w:r w:rsidR="00EF281A" w:rsidRPr="00D75633">
        <w:rPr>
          <w:rFonts w:ascii="Times New Roman" w:hAnsi="Times New Roman" w:cs="Times New Roman"/>
        </w:rPr>
        <w:t xml:space="preserve"> with covariate adjustment of sex, APOE-e4, and top 10 PCs</w:t>
      </w:r>
    </w:p>
    <w:p w14:paraId="53E9B4A0" w14:textId="77777777" w:rsidR="00EF281A" w:rsidRPr="00D75633" w:rsidRDefault="00EF281A" w:rsidP="007E02DD">
      <w:pPr>
        <w:spacing w:after="0"/>
        <w:rPr>
          <w:rFonts w:ascii="Times New Roman" w:hAnsi="Times New Roman" w:cs="Times New Roman"/>
          <w:b/>
          <w:bCs/>
        </w:rPr>
      </w:pPr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2335"/>
        <w:gridCol w:w="1260"/>
        <w:gridCol w:w="2070"/>
        <w:gridCol w:w="1350"/>
        <w:gridCol w:w="1260"/>
        <w:gridCol w:w="1800"/>
        <w:gridCol w:w="1260"/>
      </w:tblGrid>
      <w:tr w:rsidR="00D75633" w:rsidRPr="00D75633" w14:paraId="43766AD5" w14:textId="77777777" w:rsidTr="001759FB">
        <w:trPr>
          <w:trHeight w:val="300"/>
        </w:trPr>
        <w:tc>
          <w:tcPr>
            <w:tcW w:w="233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57572E13" w14:textId="142C458E" w:rsidR="00700997" w:rsidRPr="00D75633" w:rsidRDefault="00700997" w:rsidP="00EF04DC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Exposure-PGS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55C8D3DD" w14:textId="77777777" w:rsidR="00700997" w:rsidRPr="00D75633" w:rsidRDefault="00700997" w:rsidP="00EF04D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Pearson correlation</w:t>
            </w:r>
          </w:p>
          <w:p w14:paraId="0619EF02" w14:textId="62EB3B2B" w:rsidR="00700997" w:rsidRPr="00D75633" w:rsidRDefault="00700997" w:rsidP="00EF04D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(r)</w:t>
            </w:r>
          </w:p>
        </w:tc>
        <w:tc>
          <w:tcPr>
            <w:tcW w:w="34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3561FA48" w14:textId="46AC1206" w:rsidR="00700997" w:rsidRPr="00D75633" w:rsidRDefault="00700997" w:rsidP="00EF04D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Case-Only</w:t>
            </w:r>
          </w:p>
          <w:p w14:paraId="468F6419" w14:textId="4E628A57" w:rsidR="00700997" w:rsidRPr="00D75633" w:rsidRDefault="00700997" w:rsidP="00EF04D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LMM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51391A6E" w14:textId="77777777" w:rsidR="00700997" w:rsidRPr="00D75633" w:rsidRDefault="00700997" w:rsidP="005C5DA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Pearson correlation</w:t>
            </w:r>
          </w:p>
          <w:p w14:paraId="283D62DB" w14:textId="16B7DC2F" w:rsidR="00700997" w:rsidRPr="00D75633" w:rsidRDefault="00700997" w:rsidP="005C5DA4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(r)</w:t>
            </w:r>
          </w:p>
        </w:tc>
        <w:tc>
          <w:tcPr>
            <w:tcW w:w="306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F623C32" w14:textId="77777777" w:rsidR="00700997" w:rsidRPr="00D75633" w:rsidRDefault="00700997" w:rsidP="00EF04D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Case-Control</w:t>
            </w:r>
          </w:p>
          <w:p w14:paraId="05FFDAB8" w14:textId="002465CE" w:rsidR="00700997" w:rsidRPr="00D75633" w:rsidRDefault="00700997" w:rsidP="00EF04D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COXPHF</w:t>
            </w:r>
          </w:p>
        </w:tc>
      </w:tr>
      <w:tr w:rsidR="00D75633" w:rsidRPr="00D75633" w14:paraId="542A4C73" w14:textId="77777777" w:rsidTr="001759FB">
        <w:trPr>
          <w:trHeight w:val="300"/>
        </w:trPr>
        <w:tc>
          <w:tcPr>
            <w:tcW w:w="233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D9D9" w:themeFill="background1" w:themeFillShade="D9"/>
            <w:noWrap/>
            <w:vAlign w:val="center"/>
            <w:hideMark/>
          </w:tcPr>
          <w:p w14:paraId="30ED4ABE" w14:textId="5F6DD90A" w:rsidR="00700997" w:rsidRPr="00D75633" w:rsidRDefault="00700997" w:rsidP="00EF04D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</w:tcPr>
          <w:p w14:paraId="204F2487" w14:textId="30B39CD2" w:rsidR="00700997" w:rsidRPr="00D75633" w:rsidRDefault="00700997" w:rsidP="00EF04D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1A591AF1" w14:textId="2BF2E530" w:rsidR="00700997" w:rsidRPr="00D75633" w:rsidRDefault="00700997" w:rsidP="00EF04D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Beta (95% C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D9E2F3" w:themeFill="accent1" w:themeFillTint="33"/>
            <w:noWrap/>
            <w:vAlign w:val="center"/>
            <w:hideMark/>
          </w:tcPr>
          <w:p w14:paraId="676B40B4" w14:textId="77191F63" w:rsidR="00700997" w:rsidRPr="00D75633" w:rsidRDefault="00700997" w:rsidP="00EF04D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P value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</w:tcPr>
          <w:p w14:paraId="462613D1" w14:textId="77777777" w:rsidR="00700997" w:rsidRPr="00D75633" w:rsidRDefault="00700997" w:rsidP="00EF04D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189E193A" w14:textId="56062E2B" w:rsidR="00700997" w:rsidRPr="00D75633" w:rsidRDefault="00700997" w:rsidP="00EF04D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HR (95% CI)</w:t>
            </w:r>
          </w:p>
        </w:tc>
        <w:tc>
          <w:tcPr>
            <w:tcW w:w="126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FBE4D5" w:themeFill="accent2" w:themeFillTint="33"/>
            <w:noWrap/>
            <w:vAlign w:val="center"/>
            <w:hideMark/>
          </w:tcPr>
          <w:p w14:paraId="043A85C3" w14:textId="76E715AA" w:rsidR="00700997" w:rsidRPr="00D75633" w:rsidRDefault="00700997" w:rsidP="00EF04DC">
            <w:pPr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P value</w:t>
            </w:r>
          </w:p>
        </w:tc>
      </w:tr>
      <w:tr w:rsidR="00D75633" w:rsidRPr="00D75633" w14:paraId="261D8B45" w14:textId="77777777" w:rsidTr="005C5DA4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E6817DA" w14:textId="7F785263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Total cholesterol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02532C49" w14:textId="6C48E71F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5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84, 0.85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1A67D3E6" w14:textId="3BFF82BF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7 (-0.33, 0.19)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C38DFE5" w14:textId="5A46D12F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596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72D27BC" w14:textId="027B7DE5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4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84, 0.84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4CF216A7" w14:textId="54F1C33D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2 (0.98, 1.06)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E5BE2ED" w14:textId="60E639EA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310</w:t>
            </w:r>
          </w:p>
        </w:tc>
      </w:tr>
      <w:tr w:rsidR="00D75633" w:rsidRPr="00D75633" w14:paraId="392C692E" w14:textId="77777777" w:rsidTr="005C5DA4">
        <w:trPr>
          <w:trHeight w:val="300"/>
        </w:trPr>
        <w:tc>
          <w:tcPr>
            <w:tcW w:w="23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674A291" w14:textId="17416C3B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LDL cholesterol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17A65B3" w14:textId="77777777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38D7FF9" w14:textId="2C2ED93F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13 (-0.4, 0.13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673517D" w14:textId="6DED833E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320</w:t>
            </w:r>
          </w:p>
        </w:tc>
        <w:tc>
          <w:tcPr>
            <w:tcW w:w="12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01A01771" w14:textId="77777777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410A270A" w14:textId="2445D2CA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 (0.97, 1.04)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D888393" w14:textId="121F04F2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31</w:t>
            </w:r>
          </w:p>
        </w:tc>
      </w:tr>
      <w:tr w:rsidR="00D75633" w:rsidRPr="00D75633" w14:paraId="1FC84755" w14:textId="77777777" w:rsidTr="005C5DA4">
        <w:trPr>
          <w:trHeight w:val="125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342D2284" w14:textId="77777777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68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</w:tcPr>
          <w:p w14:paraId="7BE2F29C" w14:textId="77777777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432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BFBFBF" w:themeFill="background1" w:themeFillShade="BF"/>
            <w:noWrap/>
            <w:vAlign w:val="center"/>
            <w:hideMark/>
          </w:tcPr>
          <w:p w14:paraId="13AE4636" w14:textId="75AFFF52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</w:tr>
      <w:tr w:rsidR="00D75633" w:rsidRPr="00D75633" w14:paraId="17A2D004" w14:textId="77777777" w:rsidTr="005C5DA4">
        <w:trPr>
          <w:trHeight w:val="300"/>
        </w:trPr>
        <w:tc>
          <w:tcPr>
            <w:tcW w:w="233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16546D1" w14:textId="42BFD5F4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Cognitive performance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14:paraId="739E01A0" w14:textId="5FE8A9F3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22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20, 0.24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055AAFF3" w14:textId="7A8B5B80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19 (0.05, 0.33)</w:t>
            </w:r>
          </w:p>
        </w:tc>
        <w:tc>
          <w:tcPr>
            <w:tcW w:w="135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31C9F99" w14:textId="39E1842D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7</w:t>
            </w:r>
          </w:p>
        </w:tc>
        <w:tc>
          <w:tcPr>
            <w:tcW w:w="126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3BD5D843" w14:textId="4358A0DD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22</w:t>
            </w: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br/>
              <w:t>(0.21, 0.23)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</w:tcBorders>
            <w:noWrap/>
            <w:vAlign w:val="center"/>
            <w:hideMark/>
          </w:tcPr>
          <w:p w14:paraId="7C236B66" w14:textId="7C6FB39D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4 (0.92, 0.96)</w:t>
            </w:r>
          </w:p>
        </w:tc>
        <w:tc>
          <w:tcPr>
            <w:tcW w:w="1260" w:type="dxa"/>
            <w:tcBorders>
              <w:top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5DC1872" w14:textId="18E6C703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 0.001</w:t>
            </w:r>
          </w:p>
        </w:tc>
      </w:tr>
      <w:tr w:rsidR="00704BEE" w:rsidRPr="00D75633" w14:paraId="27DDC487" w14:textId="77777777" w:rsidTr="005C5DA4">
        <w:trPr>
          <w:trHeight w:val="300"/>
        </w:trPr>
        <w:tc>
          <w:tcPr>
            <w:tcW w:w="233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2F401" w14:textId="4F03B71B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Education attainment</w:t>
            </w:r>
          </w:p>
        </w:tc>
        <w:tc>
          <w:tcPr>
            <w:tcW w:w="1260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2B5D63" w14:textId="77777777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207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5E27C04D" w14:textId="4E480432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34 (0.2, 0.48)</w:t>
            </w:r>
          </w:p>
        </w:tc>
        <w:tc>
          <w:tcPr>
            <w:tcW w:w="135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36092011" w14:textId="13117EC6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 0.001</w:t>
            </w:r>
          </w:p>
        </w:tc>
        <w:tc>
          <w:tcPr>
            <w:tcW w:w="126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BFFBDDB" w14:textId="77777777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1800" w:type="dxa"/>
            <w:tcBorders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171FFAB4" w14:textId="27CFFECB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4 (0.92, 0.96)</w:t>
            </w:r>
          </w:p>
        </w:tc>
        <w:tc>
          <w:tcPr>
            <w:tcW w:w="1260" w:type="dxa"/>
            <w:tcBorders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0E18CA7" w14:textId="34A0DCB2" w:rsidR="00704BEE" w:rsidRPr="00D75633" w:rsidRDefault="00704BEE" w:rsidP="00704BEE">
            <w:pPr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 0.001</w:t>
            </w:r>
          </w:p>
        </w:tc>
      </w:tr>
    </w:tbl>
    <w:p w14:paraId="320C05EB" w14:textId="77777777" w:rsidR="00EF281A" w:rsidRPr="00D75633" w:rsidRDefault="00EF281A">
      <w:pPr>
        <w:rPr>
          <w:rFonts w:ascii="Times New Roman" w:hAnsi="Times New Roman" w:cs="Times New Roman"/>
        </w:rPr>
      </w:pPr>
    </w:p>
    <w:p w14:paraId="04154496" w14:textId="77777777" w:rsidR="00EF281A" w:rsidRPr="00D75633" w:rsidRDefault="00EF281A">
      <w:pPr>
        <w:rPr>
          <w:rFonts w:ascii="Times New Roman" w:hAnsi="Times New Roman" w:cs="Times New Roman"/>
        </w:rPr>
      </w:pPr>
      <w:r w:rsidRPr="00D75633">
        <w:rPr>
          <w:rFonts w:ascii="Times New Roman" w:hAnsi="Times New Roman" w:cs="Times New Roman"/>
        </w:rPr>
        <w:br w:type="page"/>
      </w:r>
    </w:p>
    <w:p w14:paraId="1D792CB2" w14:textId="0BBFE0E6" w:rsidR="00516DDC" w:rsidRPr="00D75633" w:rsidRDefault="000A339F">
      <w:pPr>
        <w:rPr>
          <w:rFonts w:ascii="Times New Roman" w:hAnsi="Times New Roman" w:cs="Times New Roman"/>
        </w:rPr>
      </w:pPr>
      <w:r w:rsidRPr="00D75633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268EE" w:rsidRPr="00D75633">
        <w:rPr>
          <w:rFonts w:ascii="Times New Roman" w:hAnsi="Times New Roman" w:cs="Times New Roman"/>
          <w:b/>
          <w:bCs/>
        </w:rPr>
        <w:t>S</w:t>
      </w:r>
      <w:r w:rsidR="00B44CA0" w:rsidRPr="00D75633">
        <w:rPr>
          <w:rFonts w:ascii="Times New Roman" w:hAnsi="Times New Roman" w:cs="Times New Roman"/>
          <w:b/>
          <w:bCs/>
        </w:rPr>
        <w:t>4</w:t>
      </w:r>
      <w:r w:rsidRPr="00D75633">
        <w:rPr>
          <w:rFonts w:ascii="Times New Roman" w:hAnsi="Times New Roman" w:cs="Times New Roman"/>
          <w:b/>
          <w:bCs/>
        </w:rPr>
        <w:t>.</w:t>
      </w:r>
      <w:r w:rsidRPr="00D75633">
        <w:rPr>
          <w:rFonts w:ascii="Times New Roman" w:hAnsi="Times New Roman" w:cs="Times New Roman"/>
        </w:rPr>
        <w:t xml:space="preserve"> </w:t>
      </w:r>
      <w:r w:rsidR="00812AF2" w:rsidRPr="00D75633">
        <w:rPr>
          <w:rFonts w:ascii="Times New Roman" w:hAnsi="Times New Roman" w:cs="Times New Roman"/>
        </w:rPr>
        <w:t>Pearson correlation</w:t>
      </w:r>
      <w:r w:rsidR="005C2ED8" w:rsidRPr="00D75633">
        <w:rPr>
          <w:rFonts w:ascii="Times New Roman" w:hAnsi="Times New Roman" w:cs="Times New Roman"/>
        </w:rPr>
        <w:t xml:space="preserve"> (r)</w:t>
      </w:r>
      <w:r w:rsidR="008A7D6B" w:rsidRPr="00D75633">
        <w:rPr>
          <w:rFonts w:ascii="Times New Roman" w:hAnsi="Times New Roman" w:cs="Times New Roman"/>
        </w:rPr>
        <w:t xml:space="preserve"> between PGS</w:t>
      </w:r>
      <w:r w:rsidR="008A7D6B" w:rsidRPr="00D75633">
        <w:rPr>
          <w:rFonts w:ascii="Times New Roman" w:hAnsi="Times New Roman" w:cs="Times New Roman"/>
          <w:vertAlign w:val="subscript"/>
        </w:rPr>
        <w:t>C+T</w:t>
      </w:r>
      <w:r w:rsidR="008A7D6B" w:rsidRPr="00D75633">
        <w:rPr>
          <w:rFonts w:ascii="Times New Roman" w:hAnsi="Times New Roman" w:cs="Times New Roman"/>
        </w:rPr>
        <w:t xml:space="preserve"> and PGS</w:t>
      </w:r>
      <w:r w:rsidR="008A7D6B" w:rsidRPr="00D75633">
        <w:rPr>
          <w:rFonts w:ascii="Times New Roman" w:hAnsi="Times New Roman" w:cs="Times New Roman"/>
          <w:vertAlign w:val="subscript"/>
        </w:rPr>
        <w:t>CAT</w:t>
      </w:r>
      <w:r w:rsidR="008A7D6B" w:rsidRPr="00D75633">
        <w:rPr>
          <w:rFonts w:ascii="Times New Roman" w:hAnsi="Times New Roman" w:cs="Times New Roman"/>
        </w:rPr>
        <w:t xml:space="preserve"> for the </w:t>
      </w:r>
      <w:r w:rsidR="00B40CE4" w:rsidRPr="00D75633">
        <w:rPr>
          <w:rFonts w:ascii="Times New Roman" w:hAnsi="Times New Roman" w:cs="Times New Roman"/>
        </w:rPr>
        <w:t>nine</w:t>
      </w:r>
      <w:r w:rsidR="008A7D6B" w:rsidRPr="00D75633">
        <w:rPr>
          <w:rFonts w:ascii="Times New Roman" w:hAnsi="Times New Roman" w:cs="Times New Roman"/>
        </w:rPr>
        <w:t xml:space="preserve"> </w:t>
      </w:r>
      <w:r w:rsidR="00B40CE4" w:rsidRPr="00D75633">
        <w:rPr>
          <w:rFonts w:ascii="Times New Roman" w:hAnsi="Times New Roman" w:cs="Times New Roman"/>
        </w:rPr>
        <w:t xml:space="preserve">top modifiable factors </w:t>
      </w:r>
      <w:r w:rsidR="006D4EC6" w:rsidRPr="00D75633">
        <w:rPr>
          <w:rFonts w:ascii="Times New Roman" w:hAnsi="Times New Roman" w:cs="Times New Roman"/>
        </w:rPr>
        <w:t>with both PGS data</w:t>
      </w:r>
    </w:p>
    <w:tbl>
      <w:tblPr>
        <w:tblStyle w:val="TableGridLight"/>
        <w:tblW w:w="112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589"/>
        <w:gridCol w:w="1176"/>
        <w:gridCol w:w="1620"/>
        <w:gridCol w:w="1170"/>
        <w:gridCol w:w="1800"/>
        <w:gridCol w:w="1890"/>
      </w:tblGrid>
      <w:tr w:rsidR="00D75633" w:rsidRPr="00D75633" w14:paraId="0F15DFE2" w14:textId="77777777" w:rsidTr="00616FDD">
        <w:tc>
          <w:tcPr>
            <w:tcW w:w="0" w:type="auto"/>
            <w:noWrap/>
            <w:vAlign w:val="center"/>
            <w:hideMark/>
          </w:tcPr>
          <w:p w14:paraId="4CB476E4" w14:textId="683D875A" w:rsidR="00E76C36" w:rsidRPr="00D75633" w:rsidRDefault="00E76C36" w:rsidP="00731446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2796" w:type="dxa"/>
            <w:gridSpan w:val="2"/>
          </w:tcPr>
          <w:p w14:paraId="2558CF9B" w14:textId="084D73EF" w:rsidR="00E76C36" w:rsidRPr="00D75633" w:rsidRDefault="00E76C36" w:rsidP="007314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Number of Variants</w:t>
            </w:r>
          </w:p>
        </w:tc>
        <w:tc>
          <w:tcPr>
            <w:tcW w:w="1170" w:type="dxa"/>
            <w:noWrap/>
            <w:vAlign w:val="center"/>
            <w:hideMark/>
          </w:tcPr>
          <w:p w14:paraId="4241D495" w14:textId="2272B364" w:rsidR="00E76C36" w:rsidRPr="00D75633" w:rsidRDefault="00E76C36" w:rsidP="00731446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3690" w:type="dxa"/>
            <w:gridSpan w:val="2"/>
            <w:noWrap/>
            <w:vAlign w:val="center"/>
            <w:hideMark/>
          </w:tcPr>
          <w:p w14:paraId="78C700B0" w14:textId="681A529E" w:rsidR="00E76C36" w:rsidRPr="00D75633" w:rsidRDefault="00E76C36" w:rsidP="005C2ED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95% Confidence Interval</w:t>
            </w:r>
          </w:p>
        </w:tc>
      </w:tr>
      <w:tr w:rsidR="00D75633" w:rsidRPr="00D75633" w14:paraId="72D8A62A" w14:textId="77777777" w:rsidTr="00616FDD">
        <w:tc>
          <w:tcPr>
            <w:tcW w:w="0" w:type="auto"/>
            <w:noWrap/>
            <w:vAlign w:val="center"/>
          </w:tcPr>
          <w:p w14:paraId="4B73B3EA" w14:textId="45990F40" w:rsidR="00E76C36" w:rsidRPr="00D75633" w:rsidRDefault="00E76C36" w:rsidP="005C2ED8">
            <w:pPr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Exposure</w:t>
            </w:r>
          </w:p>
        </w:tc>
        <w:tc>
          <w:tcPr>
            <w:tcW w:w="1176" w:type="dxa"/>
          </w:tcPr>
          <w:p w14:paraId="48FE594B" w14:textId="590D461F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b/>
                <w:bCs/>
              </w:rPr>
              <w:t>PGS</w:t>
            </w:r>
            <w:r w:rsidRPr="00D75633">
              <w:rPr>
                <w:rFonts w:ascii="Times New Roman" w:hAnsi="Times New Roman" w:cs="Times New Roman"/>
                <w:b/>
                <w:bCs/>
                <w:vertAlign w:val="subscript"/>
              </w:rPr>
              <w:t>C+T</w:t>
            </w:r>
          </w:p>
        </w:tc>
        <w:tc>
          <w:tcPr>
            <w:tcW w:w="1620" w:type="dxa"/>
          </w:tcPr>
          <w:p w14:paraId="262F146D" w14:textId="5505683E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b/>
                <w:bCs/>
              </w:rPr>
              <w:t>PGS</w:t>
            </w:r>
            <w:r w:rsidRPr="00D75633">
              <w:rPr>
                <w:rFonts w:ascii="Times New Roman" w:hAnsi="Times New Roman" w:cs="Times New Roman"/>
                <w:b/>
                <w:bCs/>
                <w:vertAlign w:val="subscript"/>
              </w:rPr>
              <w:t>CAT</w:t>
            </w:r>
          </w:p>
        </w:tc>
        <w:tc>
          <w:tcPr>
            <w:tcW w:w="1170" w:type="dxa"/>
            <w:noWrap/>
            <w:vAlign w:val="center"/>
          </w:tcPr>
          <w:p w14:paraId="30C9F119" w14:textId="5B2143B3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r</w:t>
            </w:r>
          </w:p>
        </w:tc>
        <w:tc>
          <w:tcPr>
            <w:tcW w:w="1800" w:type="dxa"/>
            <w:noWrap/>
            <w:vAlign w:val="center"/>
          </w:tcPr>
          <w:p w14:paraId="4E3324CC" w14:textId="05B683EE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Lower limit</w:t>
            </w:r>
          </w:p>
        </w:tc>
        <w:tc>
          <w:tcPr>
            <w:tcW w:w="1890" w:type="dxa"/>
            <w:noWrap/>
            <w:vAlign w:val="center"/>
          </w:tcPr>
          <w:p w14:paraId="1B178259" w14:textId="148950F5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Upper limit</w:t>
            </w:r>
          </w:p>
        </w:tc>
      </w:tr>
      <w:tr w:rsidR="00D75633" w:rsidRPr="00D75633" w14:paraId="62C8A3E5" w14:textId="77777777" w:rsidTr="00616FDD">
        <w:tc>
          <w:tcPr>
            <w:tcW w:w="0" w:type="auto"/>
            <w:noWrap/>
            <w:vAlign w:val="center"/>
            <w:hideMark/>
          </w:tcPr>
          <w:p w14:paraId="553A88AA" w14:textId="77777777" w:rsidR="00E76C36" w:rsidRPr="00D75633" w:rsidRDefault="00E76C36" w:rsidP="005C2ED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Education attainment</w:t>
            </w:r>
          </w:p>
        </w:tc>
        <w:tc>
          <w:tcPr>
            <w:tcW w:w="1176" w:type="dxa"/>
          </w:tcPr>
          <w:p w14:paraId="0774D935" w14:textId="6C5502D4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8478</w:t>
            </w:r>
          </w:p>
        </w:tc>
        <w:tc>
          <w:tcPr>
            <w:tcW w:w="1620" w:type="dxa"/>
          </w:tcPr>
          <w:p w14:paraId="7204E603" w14:textId="69C650AD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950,842</w:t>
            </w:r>
          </w:p>
        </w:tc>
        <w:tc>
          <w:tcPr>
            <w:tcW w:w="1170" w:type="dxa"/>
            <w:noWrap/>
            <w:vAlign w:val="center"/>
            <w:hideMark/>
          </w:tcPr>
          <w:p w14:paraId="4199B800" w14:textId="772F70BC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29</w:t>
            </w:r>
          </w:p>
        </w:tc>
        <w:tc>
          <w:tcPr>
            <w:tcW w:w="1800" w:type="dxa"/>
            <w:noWrap/>
            <w:vAlign w:val="center"/>
            <w:hideMark/>
          </w:tcPr>
          <w:p w14:paraId="4134B476" w14:textId="77777777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1</w:t>
            </w:r>
          </w:p>
        </w:tc>
        <w:tc>
          <w:tcPr>
            <w:tcW w:w="1890" w:type="dxa"/>
            <w:noWrap/>
            <w:vAlign w:val="center"/>
            <w:hideMark/>
          </w:tcPr>
          <w:p w14:paraId="1DFBF241" w14:textId="77777777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5</w:t>
            </w:r>
          </w:p>
        </w:tc>
      </w:tr>
      <w:tr w:rsidR="00D75633" w:rsidRPr="00D75633" w14:paraId="19FAC74C" w14:textId="77777777" w:rsidTr="00616FDD">
        <w:tc>
          <w:tcPr>
            <w:tcW w:w="0" w:type="auto"/>
            <w:noWrap/>
            <w:vAlign w:val="center"/>
            <w:hideMark/>
          </w:tcPr>
          <w:p w14:paraId="46447224" w14:textId="77777777" w:rsidR="00E76C36" w:rsidRPr="00D75633" w:rsidRDefault="00E76C36" w:rsidP="005C2ED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Cardiovascular disease</w:t>
            </w:r>
          </w:p>
        </w:tc>
        <w:tc>
          <w:tcPr>
            <w:tcW w:w="1176" w:type="dxa"/>
          </w:tcPr>
          <w:p w14:paraId="08192AEE" w14:textId="16A3E2B8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937</w:t>
            </w:r>
          </w:p>
        </w:tc>
        <w:tc>
          <w:tcPr>
            <w:tcW w:w="1620" w:type="dxa"/>
          </w:tcPr>
          <w:p w14:paraId="2AE4754E" w14:textId="616E3833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,106,422</w:t>
            </w:r>
          </w:p>
        </w:tc>
        <w:tc>
          <w:tcPr>
            <w:tcW w:w="1170" w:type="dxa"/>
            <w:noWrap/>
            <w:vAlign w:val="center"/>
            <w:hideMark/>
          </w:tcPr>
          <w:p w14:paraId="4ADBA2C6" w14:textId="40F8FBE6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87</w:t>
            </w:r>
          </w:p>
        </w:tc>
        <w:tc>
          <w:tcPr>
            <w:tcW w:w="1800" w:type="dxa"/>
            <w:noWrap/>
            <w:vAlign w:val="center"/>
            <w:hideMark/>
          </w:tcPr>
          <w:p w14:paraId="67005BA5" w14:textId="77777777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7</w:t>
            </w:r>
          </w:p>
        </w:tc>
        <w:tc>
          <w:tcPr>
            <w:tcW w:w="1890" w:type="dxa"/>
            <w:noWrap/>
            <w:vAlign w:val="center"/>
            <w:hideMark/>
          </w:tcPr>
          <w:p w14:paraId="13C8C15B" w14:textId="77777777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50</w:t>
            </w:r>
          </w:p>
        </w:tc>
      </w:tr>
      <w:tr w:rsidR="00D75633" w:rsidRPr="00D75633" w14:paraId="4C2821B8" w14:textId="77777777" w:rsidTr="00616FDD">
        <w:tc>
          <w:tcPr>
            <w:tcW w:w="0" w:type="auto"/>
            <w:noWrap/>
            <w:vAlign w:val="center"/>
            <w:hideMark/>
          </w:tcPr>
          <w:p w14:paraId="44BC7C3C" w14:textId="77777777" w:rsidR="00E76C36" w:rsidRPr="00D75633" w:rsidRDefault="00E76C36" w:rsidP="005C2ED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low-density lipoprotein cholesterol</w:t>
            </w:r>
          </w:p>
        </w:tc>
        <w:tc>
          <w:tcPr>
            <w:tcW w:w="1176" w:type="dxa"/>
          </w:tcPr>
          <w:p w14:paraId="6CFBC6E3" w14:textId="701208AB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23</w:t>
            </w:r>
          </w:p>
        </w:tc>
        <w:tc>
          <w:tcPr>
            <w:tcW w:w="1620" w:type="dxa"/>
          </w:tcPr>
          <w:p w14:paraId="39ADB55B" w14:textId="2647819C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7,564,018</w:t>
            </w:r>
          </w:p>
        </w:tc>
        <w:tc>
          <w:tcPr>
            <w:tcW w:w="1170" w:type="dxa"/>
            <w:noWrap/>
            <w:vAlign w:val="center"/>
            <w:hideMark/>
          </w:tcPr>
          <w:p w14:paraId="0DF6EA88" w14:textId="19750782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511</w:t>
            </w:r>
          </w:p>
        </w:tc>
        <w:tc>
          <w:tcPr>
            <w:tcW w:w="1800" w:type="dxa"/>
            <w:noWrap/>
            <w:vAlign w:val="center"/>
            <w:hideMark/>
          </w:tcPr>
          <w:p w14:paraId="549029FD" w14:textId="77777777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50</w:t>
            </w:r>
          </w:p>
        </w:tc>
        <w:tc>
          <w:tcPr>
            <w:tcW w:w="1890" w:type="dxa"/>
            <w:noWrap/>
            <w:vAlign w:val="center"/>
            <w:hideMark/>
          </w:tcPr>
          <w:p w14:paraId="39A7ACCC" w14:textId="77777777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53</w:t>
            </w:r>
          </w:p>
        </w:tc>
      </w:tr>
      <w:tr w:rsidR="00D75633" w:rsidRPr="00D75633" w14:paraId="7D9CA129" w14:textId="77777777" w:rsidTr="00616FDD">
        <w:tc>
          <w:tcPr>
            <w:tcW w:w="0" w:type="auto"/>
            <w:noWrap/>
            <w:vAlign w:val="center"/>
            <w:hideMark/>
          </w:tcPr>
          <w:p w14:paraId="3AA27260" w14:textId="77777777" w:rsidR="00E76C36" w:rsidRPr="00D75633" w:rsidRDefault="00E76C36" w:rsidP="005C2ED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Total cholesterol</w:t>
            </w:r>
          </w:p>
        </w:tc>
        <w:tc>
          <w:tcPr>
            <w:tcW w:w="1176" w:type="dxa"/>
          </w:tcPr>
          <w:p w14:paraId="1F7660E9" w14:textId="0E9486D5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29</w:t>
            </w:r>
          </w:p>
        </w:tc>
        <w:tc>
          <w:tcPr>
            <w:tcW w:w="1620" w:type="dxa"/>
          </w:tcPr>
          <w:p w14:paraId="76AD418A" w14:textId="6EC29435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6,329,910</w:t>
            </w:r>
          </w:p>
        </w:tc>
        <w:tc>
          <w:tcPr>
            <w:tcW w:w="1170" w:type="dxa"/>
            <w:noWrap/>
            <w:vAlign w:val="center"/>
            <w:hideMark/>
          </w:tcPr>
          <w:p w14:paraId="050AA140" w14:textId="58134790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83</w:t>
            </w:r>
          </w:p>
        </w:tc>
        <w:tc>
          <w:tcPr>
            <w:tcW w:w="1800" w:type="dxa"/>
            <w:noWrap/>
            <w:vAlign w:val="center"/>
            <w:hideMark/>
          </w:tcPr>
          <w:p w14:paraId="03D8B599" w14:textId="77777777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7</w:t>
            </w:r>
          </w:p>
        </w:tc>
        <w:tc>
          <w:tcPr>
            <w:tcW w:w="1890" w:type="dxa"/>
            <w:noWrap/>
            <w:vAlign w:val="center"/>
            <w:hideMark/>
          </w:tcPr>
          <w:p w14:paraId="2BBB5B8A" w14:textId="77777777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50</w:t>
            </w:r>
          </w:p>
        </w:tc>
      </w:tr>
      <w:tr w:rsidR="00D75633" w:rsidRPr="00D75633" w14:paraId="34322705" w14:textId="77777777" w:rsidTr="00616FDD">
        <w:tc>
          <w:tcPr>
            <w:tcW w:w="0" w:type="auto"/>
            <w:noWrap/>
            <w:vAlign w:val="center"/>
            <w:hideMark/>
          </w:tcPr>
          <w:p w14:paraId="7CDF9C40" w14:textId="09E461F6" w:rsidR="00E76C36" w:rsidRPr="00D75633" w:rsidRDefault="00E76C36" w:rsidP="005C2ED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ajor coronary heart disease</w:t>
            </w:r>
          </w:p>
        </w:tc>
        <w:tc>
          <w:tcPr>
            <w:tcW w:w="1176" w:type="dxa"/>
          </w:tcPr>
          <w:p w14:paraId="4A57A6BF" w14:textId="1CF08A9C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444</w:t>
            </w:r>
          </w:p>
        </w:tc>
        <w:tc>
          <w:tcPr>
            <w:tcW w:w="1620" w:type="dxa"/>
          </w:tcPr>
          <w:p w14:paraId="0CEF8B67" w14:textId="17229FE9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6,411,697</w:t>
            </w:r>
          </w:p>
        </w:tc>
        <w:tc>
          <w:tcPr>
            <w:tcW w:w="1170" w:type="dxa"/>
            <w:noWrap/>
            <w:vAlign w:val="center"/>
            <w:hideMark/>
          </w:tcPr>
          <w:p w14:paraId="297A34EB" w14:textId="6FB8505A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90</w:t>
            </w:r>
          </w:p>
        </w:tc>
        <w:tc>
          <w:tcPr>
            <w:tcW w:w="1800" w:type="dxa"/>
            <w:noWrap/>
            <w:vAlign w:val="center"/>
            <w:hideMark/>
          </w:tcPr>
          <w:p w14:paraId="504CE3FA" w14:textId="77777777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7</w:t>
            </w:r>
          </w:p>
        </w:tc>
        <w:tc>
          <w:tcPr>
            <w:tcW w:w="1890" w:type="dxa"/>
            <w:noWrap/>
            <w:vAlign w:val="center"/>
            <w:hideMark/>
          </w:tcPr>
          <w:p w14:paraId="30D2C809" w14:textId="77777777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21</w:t>
            </w:r>
          </w:p>
        </w:tc>
      </w:tr>
      <w:tr w:rsidR="00D75633" w:rsidRPr="00D75633" w14:paraId="14136723" w14:textId="77777777" w:rsidTr="00616FDD">
        <w:tc>
          <w:tcPr>
            <w:tcW w:w="0" w:type="auto"/>
            <w:noWrap/>
            <w:vAlign w:val="center"/>
            <w:hideMark/>
          </w:tcPr>
          <w:p w14:paraId="030FBAEB" w14:textId="77777777" w:rsidR="00E76C36" w:rsidRPr="00D75633" w:rsidRDefault="00E76C36" w:rsidP="005C2ED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Type 2 diabetes</w:t>
            </w:r>
          </w:p>
        </w:tc>
        <w:tc>
          <w:tcPr>
            <w:tcW w:w="1176" w:type="dxa"/>
          </w:tcPr>
          <w:p w14:paraId="0F5C2F2B" w14:textId="38D43274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614</w:t>
            </w:r>
          </w:p>
        </w:tc>
        <w:tc>
          <w:tcPr>
            <w:tcW w:w="1620" w:type="dxa"/>
          </w:tcPr>
          <w:p w14:paraId="590C9584" w14:textId="679A5179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8,737,832</w:t>
            </w:r>
          </w:p>
        </w:tc>
        <w:tc>
          <w:tcPr>
            <w:tcW w:w="1170" w:type="dxa"/>
            <w:noWrap/>
            <w:vAlign w:val="center"/>
            <w:hideMark/>
          </w:tcPr>
          <w:p w14:paraId="0D828385" w14:textId="5CC3A7E3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260</w:t>
            </w:r>
          </w:p>
        </w:tc>
        <w:tc>
          <w:tcPr>
            <w:tcW w:w="1800" w:type="dxa"/>
            <w:noWrap/>
            <w:vAlign w:val="center"/>
            <w:hideMark/>
          </w:tcPr>
          <w:p w14:paraId="62FC36FF" w14:textId="77777777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24</w:t>
            </w:r>
          </w:p>
        </w:tc>
        <w:tc>
          <w:tcPr>
            <w:tcW w:w="1890" w:type="dxa"/>
            <w:noWrap/>
            <w:vAlign w:val="center"/>
            <w:hideMark/>
          </w:tcPr>
          <w:p w14:paraId="00D6AF87" w14:textId="77777777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28</w:t>
            </w:r>
          </w:p>
        </w:tc>
      </w:tr>
      <w:tr w:rsidR="00D75633" w:rsidRPr="00D75633" w14:paraId="20E1FD02" w14:textId="77777777" w:rsidTr="00616FDD">
        <w:tc>
          <w:tcPr>
            <w:tcW w:w="0" w:type="auto"/>
            <w:noWrap/>
            <w:vAlign w:val="center"/>
            <w:hideMark/>
          </w:tcPr>
          <w:p w14:paraId="47686249" w14:textId="69D41A35" w:rsidR="00E76C36" w:rsidRPr="00D75633" w:rsidRDefault="00E76C36" w:rsidP="005C2ED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Smoking behavior</w:t>
            </w:r>
          </w:p>
        </w:tc>
        <w:tc>
          <w:tcPr>
            <w:tcW w:w="1176" w:type="dxa"/>
          </w:tcPr>
          <w:p w14:paraId="7890FD80" w14:textId="26348D23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1,669</w:t>
            </w:r>
          </w:p>
        </w:tc>
        <w:tc>
          <w:tcPr>
            <w:tcW w:w="1620" w:type="dxa"/>
          </w:tcPr>
          <w:p w14:paraId="30125D4C" w14:textId="1126465A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799</w:t>
            </w:r>
          </w:p>
        </w:tc>
        <w:tc>
          <w:tcPr>
            <w:tcW w:w="1170" w:type="dxa"/>
            <w:noWrap/>
            <w:vAlign w:val="center"/>
            <w:hideMark/>
          </w:tcPr>
          <w:p w14:paraId="0A8F69AF" w14:textId="52D0D1ED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20</w:t>
            </w:r>
          </w:p>
        </w:tc>
        <w:tc>
          <w:tcPr>
            <w:tcW w:w="1800" w:type="dxa"/>
            <w:noWrap/>
            <w:vAlign w:val="center"/>
            <w:hideMark/>
          </w:tcPr>
          <w:p w14:paraId="3AD605EA" w14:textId="77777777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0</w:t>
            </w:r>
          </w:p>
        </w:tc>
        <w:tc>
          <w:tcPr>
            <w:tcW w:w="1890" w:type="dxa"/>
            <w:noWrap/>
            <w:vAlign w:val="center"/>
            <w:hideMark/>
          </w:tcPr>
          <w:p w14:paraId="3FADA358" w14:textId="77777777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4</w:t>
            </w:r>
          </w:p>
        </w:tc>
      </w:tr>
      <w:tr w:rsidR="00D75633" w:rsidRPr="00D75633" w14:paraId="07947803" w14:textId="77777777" w:rsidTr="00616FDD">
        <w:tc>
          <w:tcPr>
            <w:tcW w:w="0" w:type="auto"/>
            <w:noWrap/>
            <w:vAlign w:val="center"/>
            <w:hideMark/>
          </w:tcPr>
          <w:p w14:paraId="18B3FC89" w14:textId="77777777" w:rsidR="00E76C36" w:rsidRPr="00D75633" w:rsidRDefault="00E76C36" w:rsidP="005C2ED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Age of smoking initiation</w:t>
            </w:r>
          </w:p>
        </w:tc>
        <w:tc>
          <w:tcPr>
            <w:tcW w:w="1176" w:type="dxa"/>
          </w:tcPr>
          <w:p w14:paraId="323E1DBB" w14:textId="65066230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708</w:t>
            </w:r>
          </w:p>
        </w:tc>
        <w:tc>
          <w:tcPr>
            <w:tcW w:w="1620" w:type="dxa"/>
          </w:tcPr>
          <w:p w14:paraId="37F7EA86" w14:textId="5606BD52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,053,625</w:t>
            </w:r>
          </w:p>
        </w:tc>
        <w:tc>
          <w:tcPr>
            <w:tcW w:w="1170" w:type="dxa"/>
            <w:noWrap/>
            <w:vAlign w:val="center"/>
            <w:hideMark/>
          </w:tcPr>
          <w:p w14:paraId="4BEBE032" w14:textId="4B91EB2D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248</w:t>
            </w:r>
          </w:p>
        </w:tc>
        <w:tc>
          <w:tcPr>
            <w:tcW w:w="1800" w:type="dxa"/>
            <w:noWrap/>
            <w:vAlign w:val="center"/>
            <w:hideMark/>
          </w:tcPr>
          <w:p w14:paraId="3304C27F" w14:textId="77777777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28</w:t>
            </w:r>
          </w:p>
        </w:tc>
        <w:tc>
          <w:tcPr>
            <w:tcW w:w="1890" w:type="dxa"/>
            <w:noWrap/>
            <w:vAlign w:val="center"/>
            <w:hideMark/>
          </w:tcPr>
          <w:p w14:paraId="58A63DEE" w14:textId="77777777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23</w:t>
            </w:r>
          </w:p>
        </w:tc>
      </w:tr>
      <w:tr w:rsidR="00E76C36" w:rsidRPr="00D75633" w14:paraId="10F2019E" w14:textId="77777777" w:rsidTr="00616FDD">
        <w:tc>
          <w:tcPr>
            <w:tcW w:w="0" w:type="auto"/>
            <w:noWrap/>
            <w:vAlign w:val="center"/>
            <w:hideMark/>
          </w:tcPr>
          <w:p w14:paraId="65CCB62C" w14:textId="77777777" w:rsidR="00E76C36" w:rsidRPr="00D75633" w:rsidRDefault="00E76C36" w:rsidP="005C2ED8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MI</w:t>
            </w:r>
          </w:p>
        </w:tc>
        <w:tc>
          <w:tcPr>
            <w:tcW w:w="1176" w:type="dxa"/>
          </w:tcPr>
          <w:p w14:paraId="7945DCE1" w14:textId="49174D0F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7,506</w:t>
            </w:r>
          </w:p>
        </w:tc>
        <w:tc>
          <w:tcPr>
            <w:tcW w:w="1620" w:type="dxa"/>
          </w:tcPr>
          <w:p w14:paraId="69582A09" w14:textId="36CA99ED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6,318,858</w:t>
            </w:r>
          </w:p>
        </w:tc>
        <w:tc>
          <w:tcPr>
            <w:tcW w:w="1170" w:type="dxa"/>
            <w:noWrap/>
            <w:vAlign w:val="center"/>
            <w:hideMark/>
          </w:tcPr>
          <w:p w14:paraId="7975A0D4" w14:textId="3CECF3F7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046</w:t>
            </w:r>
          </w:p>
        </w:tc>
        <w:tc>
          <w:tcPr>
            <w:tcW w:w="1800" w:type="dxa"/>
            <w:noWrap/>
            <w:vAlign w:val="center"/>
            <w:hideMark/>
          </w:tcPr>
          <w:p w14:paraId="30A7E5F8" w14:textId="77777777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07</w:t>
            </w:r>
          </w:p>
        </w:tc>
        <w:tc>
          <w:tcPr>
            <w:tcW w:w="1890" w:type="dxa"/>
            <w:noWrap/>
            <w:vAlign w:val="center"/>
            <w:hideMark/>
          </w:tcPr>
          <w:p w14:paraId="342E25CC" w14:textId="77777777" w:rsidR="00E76C36" w:rsidRPr="00D75633" w:rsidRDefault="00E76C36" w:rsidP="005C2ED8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03</w:t>
            </w:r>
          </w:p>
        </w:tc>
      </w:tr>
    </w:tbl>
    <w:p w14:paraId="2F34B350" w14:textId="77777777" w:rsidR="00533CBA" w:rsidRPr="00D75633" w:rsidRDefault="00533CBA">
      <w:pPr>
        <w:rPr>
          <w:rFonts w:ascii="Times New Roman" w:hAnsi="Times New Roman" w:cs="Times New Roman"/>
        </w:rPr>
      </w:pPr>
    </w:p>
    <w:p w14:paraId="13CFBE49" w14:textId="77777777" w:rsidR="00533CBA" w:rsidRPr="00D75633" w:rsidRDefault="00533CBA">
      <w:pPr>
        <w:rPr>
          <w:rFonts w:ascii="Times New Roman" w:hAnsi="Times New Roman" w:cs="Times New Roman"/>
        </w:rPr>
      </w:pPr>
      <w:r w:rsidRPr="00D75633">
        <w:rPr>
          <w:rFonts w:ascii="Times New Roman" w:hAnsi="Times New Roman" w:cs="Times New Roman"/>
        </w:rPr>
        <w:br w:type="page"/>
      </w:r>
    </w:p>
    <w:p w14:paraId="23C3AF2B" w14:textId="53EB8681" w:rsidR="000A339F" w:rsidRPr="00D75633" w:rsidRDefault="00533CBA">
      <w:pPr>
        <w:rPr>
          <w:rFonts w:ascii="Times New Roman" w:hAnsi="Times New Roman" w:cs="Times New Roman"/>
        </w:rPr>
      </w:pPr>
      <w:r w:rsidRPr="00D75633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268EE" w:rsidRPr="00D75633">
        <w:rPr>
          <w:rFonts w:ascii="Times New Roman" w:hAnsi="Times New Roman" w:cs="Times New Roman"/>
          <w:b/>
          <w:bCs/>
        </w:rPr>
        <w:t>S</w:t>
      </w:r>
      <w:r w:rsidR="00B44CA0" w:rsidRPr="00D75633">
        <w:rPr>
          <w:rFonts w:ascii="Times New Roman" w:hAnsi="Times New Roman" w:cs="Times New Roman"/>
          <w:b/>
          <w:bCs/>
        </w:rPr>
        <w:t>5</w:t>
      </w:r>
      <w:r w:rsidRPr="00D75633">
        <w:rPr>
          <w:rFonts w:ascii="Times New Roman" w:hAnsi="Times New Roman" w:cs="Times New Roman"/>
          <w:b/>
          <w:bCs/>
        </w:rPr>
        <w:t>.</w:t>
      </w:r>
      <w:r w:rsidRPr="00D75633">
        <w:rPr>
          <w:rFonts w:ascii="Times New Roman" w:hAnsi="Times New Roman" w:cs="Times New Roman"/>
        </w:rPr>
        <w:t xml:space="preserve"> </w:t>
      </w:r>
      <w:r w:rsidR="008A7D6B" w:rsidRPr="00D75633">
        <w:rPr>
          <w:rFonts w:ascii="Times New Roman" w:hAnsi="Times New Roman" w:cs="Times New Roman"/>
        </w:rPr>
        <w:t xml:space="preserve">Results of MR analysis for 11 top exposures, where instrumental variables (IVs) were selected based on p &lt; </w:t>
      </w:r>
      <w:r w:rsidR="00FB36C6" w:rsidRPr="00D75633">
        <w:rPr>
          <w:rFonts w:ascii="Times New Roman" w:hAnsi="Times New Roman" w:cs="Times New Roman"/>
        </w:rPr>
        <w:t>5x10</w:t>
      </w:r>
      <w:r w:rsidR="00FB36C6" w:rsidRPr="00D75633">
        <w:rPr>
          <w:rFonts w:ascii="Times New Roman" w:hAnsi="Times New Roman" w:cs="Times New Roman"/>
          <w:vertAlign w:val="superscript"/>
        </w:rPr>
        <w:t>-8</w:t>
      </w:r>
    </w:p>
    <w:tbl>
      <w:tblPr>
        <w:tblW w:w="13410" w:type="dxa"/>
        <w:tblLook w:val="04A0" w:firstRow="1" w:lastRow="0" w:firstColumn="1" w:lastColumn="0" w:noHBand="0" w:noVBand="1"/>
      </w:tblPr>
      <w:tblGrid>
        <w:gridCol w:w="2160"/>
        <w:gridCol w:w="2070"/>
        <w:gridCol w:w="763"/>
        <w:gridCol w:w="1620"/>
        <w:gridCol w:w="1170"/>
        <w:gridCol w:w="1530"/>
        <w:gridCol w:w="720"/>
        <w:gridCol w:w="1656"/>
        <w:gridCol w:w="1721"/>
      </w:tblGrid>
      <w:tr w:rsidR="00D75633" w:rsidRPr="00D75633" w14:paraId="7D820F9A" w14:textId="0B0E8DB0" w:rsidTr="00616FDD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23C463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31D38B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A8D6392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31BD57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39A29F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225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209CE1" w14:textId="473DE065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Pleiotropy</w:t>
            </w: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br/>
              <w:t xml:space="preserve"> (Egger intercept)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2F4BF7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Heterogeneity (Q)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5E4CF0" w14:textId="13F0417D" w:rsidR="003E14C0" w:rsidRPr="00D75633" w:rsidRDefault="003E14C0" w:rsidP="00616FDD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MR-PRESSO Global Test</w:t>
            </w:r>
          </w:p>
        </w:tc>
      </w:tr>
      <w:tr w:rsidR="00D75633" w:rsidRPr="00D75633" w14:paraId="1BE0BCE2" w14:textId="64BA6F46" w:rsidTr="00616FD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9D9517" w14:textId="3BDBD5DC" w:rsidR="003E14C0" w:rsidRPr="00D75633" w:rsidRDefault="003E14C0" w:rsidP="007F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6D3680" w14:textId="77777777" w:rsidR="003E14C0" w:rsidRPr="00D75633" w:rsidRDefault="003E14C0" w:rsidP="007F02E3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Method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9D0873F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SNPs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E14A72" w14:textId="068C5A4A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beta (S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0F1F5B5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p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6BED68" w14:textId="3329727A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beta (SE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7F81A7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p</w:t>
            </w: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9DB975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p</w:t>
            </w: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F4BB355" w14:textId="556A5E5C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p</w:t>
            </w:r>
          </w:p>
        </w:tc>
      </w:tr>
      <w:tr w:rsidR="00D75633" w:rsidRPr="00D75633" w14:paraId="36B493D1" w14:textId="762BBB16" w:rsidTr="00616FDD">
        <w:trPr>
          <w:trHeight w:val="30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7BAFBDA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Cardiovascular diseas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5C9430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VW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DE5E8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5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59C17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3.75 (1.1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60817A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ko-KR"/>
              </w:rPr>
              <w:t>0.00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53C71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0A7A4E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02CE63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27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06B53AD3" w14:textId="42C0B84C" w:rsidR="003E14C0" w:rsidRPr="00D75633" w:rsidRDefault="00FE6B2C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26</w:t>
            </w:r>
          </w:p>
        </w:tc>
      </w:tr>
      <w:tr w:rsidR="00D75633" w:rsidRPr="00D75633" w14:paraId="36BE65AB" w14:textId="719E5FA1" w:rsidTr="00616FDD">
        <w:trPr>
          <w:trHeight w:val="300"/>
        </w:trPr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</w:tcPr>
          <w:p w14:paraId="48978979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81CAE9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R Egg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523253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61605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34 (3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BA8AD4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ko-KR"/>
              </w:rPr>
              <w:t>0.9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6CC5F3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03 (0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F2DA70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23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B2C864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28</w:t>
            </w:r>
          </w:p>
        </w:tc>
        <w:tc>
          <w:tcPr>
            <w:tcW w:w="1764" w:type="dxa"/>
            <w:vAlign w:val="center"/>
          </w:tcPr>
          <w:p w14:paraId="63C79F6B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7CBB432F" w14:textId="7C3BB67E" w:rsidTr="00616FDD">
        <w:trPr>
          <w:trHeight w:val="300"/>
        </w:trPr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</w:tcPr>
          <w:p w14:paraId="36792A77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5EF1D1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6FCFE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8840E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3.42 (1.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2F22FB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ko-KR"/>
              </w:rPr>
              <w:t>0.04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DC615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84F7BB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20B48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vAlign w:val="center"/>
          </w:tcPr>
          <w:p w14:paraId="19D4EBD3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3AADE9E4" w14:textId="1867AE6F" w:rsidTr="00616FDD">
        <w:trPr>
          <w:trHeight w:val="300"/>
        </w:trPr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70D6A98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8BF2143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od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6BCB3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603946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1.29 (3.7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821E1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ko-KR"/>
              </w:rPr>
              <w:t>0.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C9A608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F371F8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683B0A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5C9B9550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7E3F3196" w14:textId="57BC18B8" w:rsidTr="00616FDD">
        <w:trPr>
          <w:trHeight w:val="30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CF2A206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Education attainment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3EA3FC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VW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5D24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55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12F42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.48 (0.3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37ED0AA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Cs/>
                <w:sz w:val="24"/>
                <w:szCs w:val="24"/>
                <w:lang w:eastAsia="ko-KR"/>
              </w:rPr>
              <w:t>2.85x10</w:t>
            </w:r>
            <w:r w:rsidRPr="00D75633">
              <w:rPr>
                <w:rFonts w:ascii="Times New Roman" w:eastAsia="Times New Roman" w:hAnsi="Times New Roman" w:cs="Times New Roman"/>
                <w:bCs/>
                <w:sz w:val="24"/>
                <w:szCs w:val="24"/>
                <w:vertAlign w:val="superscript"/>
                <w:lang w:eastAsia="ko-KR"/>
              </w:rPr>
              <w:t>-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17F3DB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F2FA31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74F748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1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660D31F1" w14:textId="1C3E0A3B" w:rsidR="003E14C0" w:rsidRPr="00D75633" w:rsidRDefault="00FE6B2C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1</w:t>
            </w:r>
          </w:p>
        </w:tc>
      </w:tr>
      <w:tr w:rsidR="00D75633" w:rsidRPr="00D75633" w14:paraId="2C5E172A" w14:textId="2341E85C" w:rsidTr="00616FDD">
        <w:trPr>
          <w:trHeight w:val="300"/>
        </w:trPr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95E3CAE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4ABC5A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R Egg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2873B4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5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EBA445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.56 (1.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09C9C7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2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8EA18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001 (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D851E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9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CBB151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0</w:t>
            </w:r>
          </w:p>
        </w:tc>
        <w:tc>
          <w:tcPr>
            <w:tcW w:w="1764" w:type="dxa"/>
            <w:vAlign w:val="center"/>
          </w:tcPr>
          <w:p w14:paraId="327BC3E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432629D0" w14:textId="51181EE8" w:rsidTr="00616FDD">
        <w:trPr>
          <w:trHeight w:val="300"/>
        </w:trPr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46A48F7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7DFB9B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82A34EA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55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3CB30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.35 (0.5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ADBC7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015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24B4E4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83C727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00C8DB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vAlign w:val="center"/>
          </w:tcPr>
          <w:p w14:paraId="256692E2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22BE6C0E" w14:textId="6B1DB174" w:rsidTr="00616FDD">
        <w:trPr>
          <w:trHeight w:val="300"/>
        </w:trPr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1EE981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F0C4A3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od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B4AC0E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55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398541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.78 (1.6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B9E54E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9EC13F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F68548B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803D5A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6D2DA8A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76A45765" w14:textId="0BACC04E" w:rsidTr="00616FDD">
        <w:trPr>
          <w:trHeight w:val="30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E441E10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Type 2 diabet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4248DF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VW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F24CA3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3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72B07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29 (0.1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E9190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04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72F4BE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2401E0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68DAF2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89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7D5A2083" w14:textId="48E61D08" w:rsidR="003E14C0" w:rsidRPr="00D75633" w:rsidRDefault="00FE6B2C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89</w:t>
            </w:r>
          </w:p>
        </w:tc>
      </w:tr>
      <w:tr w:rsidR="00D75633" w:rsidRPr="00D75633" w14:paraId="7BC17077" w14:textId="059E39EE" w:rsidTr="00616FDD">
        <w:trPr>
          <w:trHeight w:val="300"/>
        </w:trPr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</w:tcPr>
          <w:p w14:paraId="19B9A399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5D943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R Egg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2C870E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45E1E8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77 (0.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CF84623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02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A7AA26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04 (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A3729FB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2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52422B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91</w:t>
            </w:r>
          </w:p>
        </w:tc>
        <w:tc>
          <w:tcPr>
            <w:tcW w:w="1764" w:type="dxa"/>
            <w:vAlign w:val="center"/>
          </w:tcPr>
          <w:p w14:paraId="22210826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21C0B7A2" w14:textId="6842657B" w:rsidTr="00616FDD">
        <w:trPr>
          <w:trHeight w:val="300"/>
        </w:trPr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</w:tcPr>
          <w:p w14:paraId="4D420E08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2138FF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94901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697D94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67 (0.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0376D2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00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F2513E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23BA92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B96767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vAlign w:val="center"/>
          </w:tcPr>
          <w:p w14:paraId="563C0B0E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7A62DA79" w14:textId="5880FD17" w:rsidTr="00616FDD">
        <w:trPr>
          <w:trHeight w:val="300"/>
        </w:trPr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95173D3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4D56BC6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od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A946A2A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AB9A1E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71 (0.3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85E4A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02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A2AA0B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2691A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266BCB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677A2F7F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6F085175" w14:textId="557D1AAA" w:rsidTr="00616FDD">
        <w:trPr>
          <w:trHeight w:val="30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D6448EC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Age of smoking initia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4E4E0A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VW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14BA57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3D53E1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1.58 (1.9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C7A206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3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9F9E5E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8B3BF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892974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1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3B74CB71" w14:textId="6B084EB1" w:rsidR="003E14C0" w:rsidRPr="00D75633" w:rsidRDefault="00FE6B2C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3</w:t>
            </w:r>
          </w:p>
        </w:tc>
      </w:tr>
      <w:tr w:rsidR="00D75633" w:rsidRPr="00D75633" w14:paraId="58419E04" w14:textId="0AAD862C" w:rsidTr="00616FDD">
        <w:trPr>
          <w:trHeight w:val="300"/>
        </w:trPr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D29DB55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D02006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R Egg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695F5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7B92A6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13.59 (8.7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5E8C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B04042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22 (0.16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E0AA1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9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A96A2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50</w:t>
            </w:r>
          </w:p>
        </w:tc>
        <w:tc>
          <w:tcPr>
            <w:tcW w:w="1764" w:type="dxa"/>
            <w:vAlign w:val="center"/>
          </w:tcPr>
          <w:p w14:paraId="3E00EA7A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64935CC9" w14:textId="44300F67" w:rsidTr="00616FDD">
        <w:trPr>
          <w:trHeight w:val="300"/>
        </w:trPr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8794361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1ABA14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6162F0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1D6A94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2.32 (2.6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8E7DFE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844506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58E985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03745A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vAlign w:val="center"/>
          </w:tcPr>
          <w:p w14:paraId="02CBCE65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6AA968FB" w14:textId="5FB9A25A" w:rsidTr="00616FDD">
        <w:trPr>
          <w:trHeight w:val="300"/>
        </w:trPr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5B7ECA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1BB0D9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od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25C47C7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3A7A0E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3.33 (4.1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693FF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4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7C8524E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A572B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BF0EDA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6F96303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2348008A" w14:textId="6FC560F6" w:rsidTr="00616FDD">
        <w:trPr>
          <w:trHeight w:val="30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02D5056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MI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6F9CFA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VW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60355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58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1A93F1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04 (0.1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AA6A00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8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B17FF5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2869A72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DFC2F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7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02259E41" w14:textId="3ED2250F" w:rsidR="003E14C0" w:rsidRPr="00D75633" w:rsidRDefault="00FE6B2C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7</w:t>
            </w:r>
          </w:p>
        </w:tc>
      </w:tr>
      <w:tr w:rsidR="00D75633" w:rsidRPr="00D75633" w14:paraId="25F2B1EC" w14:textId="7834D1D7" w:rsidTr="00616FDD">
        <w:trPr>
          <w:trHeight w:val="300"/>
        </w:trPr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C496115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1E16BE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R Egg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5B4A62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5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415B2E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16 (0.31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53DBCA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6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239353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003 (0.005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D7A0CE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40EDE2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7</w:t>
            </w:r>
          </w:p>
        </w:tc>
        <w:tc>
          <w:tcPr>
            <w:tcW w:w="1764" w:type="dxa"/>
            <w:vAlign w:val="center"/>
          </w:tcPr>
          <w:p w14:paraId="1D632816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25249B5C" w14:textId="00058BAB" w:rsidTr="00616FDD">
        <w:trPr>
          <w:trHeight w:val="300"/>
        </w:trPr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3042A0E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E1048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9539903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58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21CF7F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06 (0.2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218F3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8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23E5A4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2D835F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158F3B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vAlign w:val="center"/>
          </w:tcPr>
          <w:p w14:paraId="6FCBD105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1D71C1F0" w14:textId="791EABF8" w:rsidTr="00616FDD">
        <w:trPr>
          <w:trHeight w:val="300"/>
        </w:trPr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68D27F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5FFCD9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od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3D8D6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58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5278EF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6 (0.4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F657F1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73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98A0B3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59DF73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DE1252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28B83A2A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3BC9F4B9" w14:textId="3E9C147B" w:rsidTr="00616FDD">
        <w:trPr>
          <w:trHeight w:val="30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029C844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Cognitive performanc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DF49565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VW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14227A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5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7B738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65 (0.4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0C7171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2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68BCA4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19A915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86BB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90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04CA8782" w14:textId="333D984C" w:rsidR="003E14C0" w:rsidRPr="00D75633" w:rsidRDefault="00FE6B2C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90</w:t>
            </w:r>
          </w:p>
        </w:tc>
      </w:tr>
      <w:tr w:rsidR="00D75633" w:rsidRPr="00D75633" w14:paraId="4E606B69" w14:textId="68BD2B04" w:rsidTr="00616FDD">
        <w:trPr>
          <w:trHeight w:val="300"/>
        </w:trPr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4DBE267D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2D7559E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R Egg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FC3775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E87207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1.07 (2.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6B26F2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61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C1F8CA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04 (0.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72465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1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01FD55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90</w:t>
            </w:r>
          </w:p>
        </w:tc>
        <w:tc>
          <w:tcPr>
            <w:tcW w:w="1764" w:type="dxa"/>
            <w:vAlign w:val="center"/>
          </w:tcPr>
          <w:p w14:paraId="3C28196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7A138DA3" w14:textId="6963ACA1" w:rsidTr="00616FDD">
        <w:trPr>
          <w:trHeight w:val="300"/>
        </w:trPr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FFBD3F4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FF28A1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C6A565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5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C3E5B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9 (0.6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515988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E47008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AA8A2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83745B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vAlign w:val="center"/>
          </w:tcPr>
          <w:p w14:paraId="2FE29460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7BE82200" w14:textId="2262F254" w:rsidTr="00616FDD">
        <w:trPr>
          <w:trHeight w:val="300"/>
        </w:trPr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2DAA76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F161A3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od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3B6BDB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58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A5688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1 (1.6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2A80E2F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9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43506A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4E0060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8714170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48F756F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5301CE48" w14:textId="53D0CC8D" w:rsidTr="00616FDD">
        <w:trPr>
          <w:trHeight w:val="30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36D62AC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Diet: relative fat intak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6F1FF2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VW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9815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540587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1.01 (2.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64EFD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6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522F93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7E8C8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A9F3FB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53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0C44103F" w14:textId="2BE03F16" w:rsidR="003E14C0" w:rsidRPr="00D75633" w:rsidRDefault="00FE6B2C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59</w:t>
            </w:r>
          </w:p>
        </w:tc>
      </w:tr>
      <w:tr w:rsidR="00D75633" w:rsidRPr="00D75633" w14:paraId="28DE00C5" w14:textId="2A2FFE41" w:rsidTr="00616FDD">
        <w:trPr>
          <w:trHeight w:val="300"/>
        </w:trPr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75381CB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A6EFDC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R Egg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4C9DB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B6AA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5.68 (10.0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7FF43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6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8585A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1 (0.2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C023236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6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4D2055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37</w:t>
            </w:r>
          </w:p>
        </w:tc>
        <w:tc>
          <w:tcPr>
            <w:tcW w:w="1764" w:type="dxa"/>
            <w:vAlign w:val="center"/>
          </w:tcPr>
          <w:p w14:paraId="0E39D464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16A012F7" w14:textId="5B95AC76" w:rsidTr="00616FDD">
        <w:trPr>
          <w:trHeight w:val="300"/>
        </w:trPr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290EFC1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4A9968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1EBD98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0543CB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58 (2.7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506B995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8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0A661E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FC5055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A2B8FF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vAlign w:val="center"/>
          </w:tcPr>
          <w:p w14:paraId="1806042F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4B87D545" w14:textId="39DB4655" w:rsidTr="00616FDD">
        <w:trPr>
          <w:trHeight w:val="300"/>
        </w:trPr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0438D1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046E69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od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0C8CB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7FD2E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21 (3.4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CBA4A4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96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77F98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AD6520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90D3A71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2C25FAC1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0ED2AE5A" w14:textId="481189B7" w:rsidTr="00616FDD">
        <w:trPr>
          <w:trHeight w:val="30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50D9833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Low-density lipoprotein cholestero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94B816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VW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6722D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8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B0A62A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62 (0.3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E3701B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05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505CE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9D4E0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387AFB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26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63DD15E2" w14:textId="4FF30755" w:rsidR="003E14C0" w:rsidRPr="00D75633" w:rsidRDefault="00FE6B2C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26</w:t>
            </w:r>
          </w:p>
        </w:tc>
      </w:tr>
      <w:tr w:rsidR="00D75633" w:rsidRPr="00D75633" w14:paraId="727FB35B" w14:textId="339D683A" w:rsidTr="00616FDD">
        <w:trPr>
          <w:trHeight w:val="300"/>
        </w:trPr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</w:tcPr>
          <w:p w14:paraId="43776AE4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4C8F82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R Egg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2A508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60573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08 (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F6CD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8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0052D8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03 (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70C46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7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1EB12B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29</w:t>
            </w:r>
          </w:p>
        </w:tc>
        <w:tc>
          <w:tcPr>
            <w:tcW w:w="1764" w:type="dxa"/>
            <w:vAlign w:val="center"/>
          </w:tcPr>
          <w:p w14:paraId="38B44CD7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55091910" w14:textId="77F4B0CA" w:rsidTr="00616FDD">
        <w:trPr>
          <w:trHeight w:val="300"/>
        </w:trPr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</w:tcPr>
          <w:p w14:paraId="621F8C3C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F53D3C7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F06E67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8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86207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38 (0.4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655CB8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A2BED5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7FCFDE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562D00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vAlign w:val="center"/>
          </w:tcPr>
          <w:p w14:paraId="012F29A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29EE0C1E" w14:textId="095E81BB" w:rsidTr="00616FDD">
        <w:trPr>
          <w:trHeight w:val="300"/>
        </w:trPr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9136044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60E84B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od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BBC6C0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8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89EA4A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37 (0.4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3EE023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3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D87A1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D1547F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4A35B30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09A3990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33025B7E" w14:textId="6432B2CA" w:rsidTr="00616FDD">
        <w:trPr>
          <w:trHeight w:val="30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C539FE9" w14:textId="484663A8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Smoking behavior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2A6C49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VW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8900AA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9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B52E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35 (0.57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D9076A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5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FE6BF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8193C3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20E8B4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4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0801E0A4" w14:textId="3341F481" w:rsidR="003E14C0" w:rsidRPr="00D75633" w:rsidRDefault="00FE6B2C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3</w:t>
            </w:r>
          </w:p>
        </w:tc>
      </w:tr>
      <w:tr w:rsidR="00D75633" w:rsidRPr="00D75633" w14:paraId="16B7606E" w14:textId="4B13A8ED" w:rsidTr="00616FDD">
        <w:trPr>
          <w:trHeight w:val="300"/>
        </w:trPr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C7CC0DE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000B85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R Egg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C6C55B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8E1E4E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.77 (2.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2D860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7C9A56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03 (0.03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39813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38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1F5972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14</w:t>
            </w:r>
          </w:p>
        </w:tc>
        <w:tc>
          <w:tcPr>
            <w:tcW w:w="1764" w:type="dxa"/>
            <w:vAlign w:val="center"/>
          </w:tcPr>
          <w:p w14:paraId="4C447286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63FAA0E8" w14:textId="78EA6421" w:rsidTr="00616FDD">
        <w:trPr>
          <w:trHeight w:val="300"/>
        </w:trPr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49AB6CF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63E30A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09C72E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9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2B13AB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56 (0.8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9E466F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52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00FCD2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EFDEBB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A4068A1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vAlign w:val="center"/>
          </w:tcPr>
          <w:p w14:paraId="531043F1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4E040D57" w14:textId="320B5B6E" w:rsidTr="00616FDD">
        <w:trPr>
          <w:trHeight w:val="300"/>
        </w:trPr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0FBDBDE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92EA997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od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E2CECCF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29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858ADA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1.39 (2.3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A2CBC3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55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13E517F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EC926B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E003F2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78BF4D7E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65EB8CD9" w14:textId="5E0CE65D" w:rsidTr="00616FDD">
        <w:trPr>
          <w:trHeight w:val="30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C80A5D0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Total cholestero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65E2EC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VW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F40B6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22832B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53 (0.2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0F0EE4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07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BB2DDA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BDAC2B0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6BA025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6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2FEE66E9" w14:textId="124A0C0B" w:rsidR="003E14C0" w:rsidRPr="00D75633" w:rsidRDefault="00FE6B2C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6</w:t>
            </w:r>
          </w:p>
        </w:tc>
      </w:tr>
      <w:tr w:rsidR="00D75633" w:rsidRPr="00D75633" w14:paraId="2710D4DA" w14:textId="67EECC6A" w:rsidTr="00616FDD">
        <w:trPr>
          <w:trHeight w:val="300"/>
        </w:trPr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8873FC5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A6215D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R Egg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5ABA7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B10EBF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45 (0.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8F9E37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3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B55BE1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004 (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928D8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8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4D004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3</w:t>
            </w:r>
          </w:p>
        </w:tc>
        <w:tc>
          <w:tcPr>
            <w:tcW w:w="1764" w:type="dxa"/>
            <w:vAlign w:val="center"/>
          </w:tcPr>
          <w:p w14:paraId="4F24DB32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199CE17A" w14:textId="53F9DB17" w:rsidTr="00616FDD">
        <w:trPr>
          <w:trHeight w:val="300"/>
        </w:trPr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3A91FA2B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3724E2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8E9CB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1FBFB2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41 (0.4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E0A02FB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3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211F91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4C2F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791810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vAlign w:val="center"/>
          </w:tcPr>
          <w:p w14:paraId="3356D79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03AF9CE8" w14:textId="2599E50C" w:rsidTr="00616FDD">
        <w:trPr>
          <w:trHeight w:val="300"/>
        </w:trPr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282B99F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C17DA5B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od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20CDD8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10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85A9D0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47 (0.4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0824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29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23B9F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A2D59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E98C12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1BF4B662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70707378" w14:textId="160589D9" w:rsidTr="00616FDD">
        <w:trPr>
          <w:trHeight w:val="300"/>
        </w:trPr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03232842" w14:textId="69B39796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ajor coronary heart diseas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CC1363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VW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10ABA4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095618F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0.87 (14.4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CC8084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95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6B326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7A5DC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6CA7DB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81</w:t>
            </w:r>
          </w:p>
        </w:tc>
        <w:tc>
          <w:tcPr>
            <w:tcW w:w="1764" w:type="dxa"/>
            <w:tcBorders>
              <w:top w:val="single" w:sz="4" w:space="0" w:color="auto"/>
            </w:tcBorders>
            <w:vAlign w:val="center"/>
          </w:tcPr>
          <w:p w14:paraId="6D85FECE" w14:textId="27ED87C6" w:rsidR="00FE6B2C" w:rsidRPr="00D75633" w:rsidRDefault="00FE6B2C" w:rsidP="00FE6B2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79</w:t>
            </w:r>
          </w:p>
        </w:tc>
      </w:tr>
      <w:tr w:rsidR="00D75633" w:rsidRPr="00D75633" w14:paraId="6597CC86" w14:textId="488D0EC9" w:rsidTr="00616FDD">
        <w:trPr>
          <w:trHeight w:val="300"/>
        </w:trPr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50AB22A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661BA92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R Egger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3F2731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CF4676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25.1 (32.2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CEF788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FAEE00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09 (0.1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896EC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45</w:t>
            </w: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6BE75E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81</w:t>
            </w:r>
          </w:p>
        </w:tc>
        <w:tc>
          <w:tcPr>
            <w:tcW w:w="1764" w:type="dxa"/>
            <w:vAlign w:val="center"/>
          </w:tcPr>
          <w:p w14:paraId="667D08D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D75633" w:rsidRPr="00D75633" w14:paraId="5437ACA4" w14:textId="65C9E9F0" w:rsidTr="00616FDD">
        <w:trPr>
          <w:trHeight w:val="300"/>
        </w:trPr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051E92B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16AB677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edian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E6D4A3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785E8A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6.72 (17.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CF8823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7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3A65C71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5179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D6F311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vAlign w:val="center"/>
          </w:tcPr>
          <w:p w14:paraId="0E208C5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  <w:tr w:rsidR="003E14C0" w:rsidRPr="00D75633" w14:paraId="3EE93141" w14:textId="11B555AE" w:rsidTr="00616FDD">
        <w:trPr>
          <w:trHeight w:val="300"/>
        </w:trPr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6E6E4C5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2E34790" w14:textId="77777777" w:rsidR="003E14C0" w:rsidRPr="00D75633" w:rsidRDefault="003E14C0" w:rsidP="00521C3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ode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43D2BAA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9C0F61F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-16.16 (22.1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AAEC32C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0.5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D826CDD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973A1F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65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79D76F4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764" w:type="dxa"/>
            <w:tcBorders>
              <w:bottom w:val="single" w:sz="4" w:space="0" w:color="auto"/>
            </w:tcBorders>
            <w:vAlign w:val="center"/>
          </w:tcPr>
          <w:p w14:paraId="74A4A6C9" w14:textId="77777777" w:rsidR="003E14C0" w:rsidRPr="00D75633" w:rsidRDefault="003E14C0" w:rsidP="009B2DC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</w:tr>
    </w:tbl>
    <w:p w14:paraId="13135073" w14:textId="77777777" w:rsidR="007F02E3" w:rsidRPr="00D75633" w:rsidRDefault="007F02E3">
      <w:pPr>
        <w:rPr>
          <w:rFonts w:ascii="Times New Roman" w:hAnsi="Times New Roman" w:cs="Times New Roman"/>
        </w:rPr>
      </w:pPr>
    </w:p>
    <w:p w14:paraId="67020A57" w14:textId="42828DC3" w:rsidR="00D04041" w:rsidRPr="00D75633" w:rsidRDefault="007F02E3">
      <w:pPr>
        <w:rPr>
          <w:rFonts w:ascii="Times New Roman" w:hAnsi="Times New Roman" w:cs="Times New Roman"/>
        </w:rPr>
      </w:pPr>
      <w:r w:rsidRPr="00D75633">
        <w:rPr>
          <w:rFonts w:ascii="Times New Roman" w:hAnsi="Times New Roman" w:cs="Times New Roman"/>
        </w:rPr>
        <w:br w:type="page"/>
      </w:r>
      <w:r w:rsidR="00D04041" w:rsidRPr="00D75633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268EE" w:rsidRPr="00D75633">
        <w:rPr>
          <w:rFonts w:ascii="Times New Roman" w:hAnsi="Times New Roman" w:cs="Times New Roman"/>
          <w:b/>
          <w:bCs/>
        </w:rPr>
        <w:t>S</w:t>
      </w:r>
      <w:r w:rsidR="001A5763" w:rsidRPr="00D75633">
        <w:rPr>
          <w:rFonts w:ascii="Times New Roman" w:hAnsi="Times New Roman" w:cs="Times New Roman"/>
          <w:b/>
          <w:bCs/>
        </w:rPr>
        <w:t>6</w:t>
      </w:r>
      <w:r w:rsidR="00D04041" w:rsidRPr="00D75633">
        <w:rPr>
          <w:rFonts w:ascii="Times New Roman" w:hAnsi="Times New Roman" w:cs="Times New Roman"/>
          <w:b/>
          <w:bCs/>
        </w:rPr>
        <w:t>.</w:t>
      </w:r>
      <w:r w:rsidR="00D04041" w:rsidRPr="00D75633">
        <w:rPr>
          <w:rFonts w:ascii="Times New Roman" w:hAnsi="Times New Roman" w:cs="Times New Roman"/>
        </w:rPr>
        <w:t xml:space="preserve"> Reverse MR</w:t>
      </w:r>
      <w:r w:rsidR="008A7D6B" w:rsidRPr="00D75633">
        <w:rPr>
          <w:rFonts w:ascii="Times New Roman" w:hAnsi="Times New Roman" w:cs="Times New Roman"/>
        </w:rPr>
        <w:t xml:space="preserve"> analysis for the </w:t>
      </w:r>
      <w:r w:rsidR="00B04C5C" w:rsidRPr="00D75633">
        <w:rPr>
          <w:rFonts w:ascii="Times New Roman" w:hAnsi="Times New Roman" w:cs="Times New Roman"/>
        </w:rPr>
        <w:t xml:space="preserve">selected exposures from the top 11 exposures showing PGS association </w:t>
      </w:r>
    </w:p>
    <w:tbl>
      <w:tblPr>
        <w:tblStyle w:val="TableGridLight"/>
        <w:tblW w:w="13410" w:type="dxa"/>
        <w:tblLayout w:type="fixed"/>
        <w:tblLook w:val="04A0" w:firstRow="1" w:lastRow="0" w:firstColumn="1" w:lastColumn="0" w:noHBand="0" w:noVBand="1"/>
      </w:tblPr>
      <w:tblGrid>
        <w:gridCol w:w="2690"/>
        <w:gridCol w:w="1967"/>
        <w:gridCol w:w="763"/>
        <w:gridCol w:w="2050"/>
        <w:gridCol w:w="1122"/>
        <w:gridCol w:w="2336"/>
        <w:gridCol w:w="772"/>
        <w:gridCol w:w="85"/>
        <w:gridCol w:w="1555"/>
        <w:gridCol w:w="70"/>
      </w:tblGrid>
      <w:tr w:rsidR="00D75633" w:rsidRPr="00D75633" w14:paraId="7485D24F" w14:textId="77777777" w:rsidTr="006268EE">
        <w:tc>
          <w:tcPr>
            <w:tcW w:w="269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4539F25" w14:textId="77777777" w:rsidR="00FB0997" w:rsidRPr="00D75633" w:rsidRDefault="00FB0997" w:rsidP="00FB099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0D2BBB" w14:textId="77777777" w:rsidR="00FB0997" w:rsidRPr="00D75633" w:rsidRDefault="00FB0997" w:rsidP="00FB099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35DE1" w14:textId="77777777" w:rsidR="00FB0997" w:rsidRPr="00D75633" w:rsidRDefault="00FB0997" w:rsidP="00FB099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C455C5F" w14:textId="77777777" w:rsidR="00FB0997" w:rsidRPr="00D75633" w:rsidRDefault="00FB0997" w:rsidP="00FB099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F5AE56" w14:textId="77777777" w:rsidR="00FB0997" w:rsidRPr="00D75633" w:rsidRDefault="00FB0997" w:rsidP="00FB099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</w:p>
        </w:tc>
        <w:tc>
          <w:tcPr>
            <w:tcW w:w="310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2DDC9A" w14:textId="62D35F81" w:rsidR="00FB0997" w:rsidRPr="00D75633" w:rsidRDefault="00FB0997" w:rsidP="00FB099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  <w:t>Pleiotropy (</w:t>
            </w:r>
            <w:r w:rsidR="00041808" w:rsidRPr="00D7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  <w:t>E</w:t>
            </w:r>
            <w:r w:rsidRPr="00D7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  <w:t>gger intercept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74E519" w14:textId="77777777" w:rsidR="00FB0997" w:rsidRPr="00D75633" w:rsidRDefault="00FB0997" w:rsidP="00FB099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  <w:t>Heterogeneity</w:t>
            </w:r>
          </w:p>
        </w:tc>
      </w:tr>
      <w:tr w:rsidR="00D75633" w:rsidRPr="00D75633" w14:paraId="73C2DC00" w14:textId="77777777" w:rsidTr="006268EE">
        <w:trPr>
          <w:gridAfter w:val="1"/>
          <w:wAfter w:w="70" w:type="dxa"/>
        </w:trPr>
        <w:tc>
          <w:tcPr>
            <w:tcW w:w="269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E225EC" w14:textId="77777777" w:rsidR="00FB0997" w:rsidRPr="00D75633" w:rsidRDefault="00FB0997" w:rsidP="00FB099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  <w:t>Exposure</w:t>
            </w: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AD5A714" w14:textId="77777777" w:rsidR="00FB0997" w:rsidRPr="00D75633" w:rsidRDefault="00FB0997" w:rsidP="00FB099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  <w:t>Method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7763AA" w14:textId="77777777" w:rsidR="00FB0997" w:rsidRPr="00D75633" w:rsidRDefault="00FB0997" w:rsidP="00FB0997">
            <w:pPr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  <w:t>SNPs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7297B" w14:textId="10E8C120" w:rsidR="00FB0997" w:rsidRPr="00D75633" w:rsidRDefault="00041808" w:rsidP="00FB09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  <w:t>beta</w:t>
            </w:r>
            <w:r w:rsidR="00FB0997" w:rsidRPr="00D7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  <w:t xml:space="preserve"> (</w:t>
            </w:r>
            <w:r w:rsidRPr="00D7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  <w:t>SE</w:t>
            </w:r>
            <w:r w:rsidR="00FB0997" w:rsidRPr="00D7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3F1A6A" w14:textId="77777777" w:rsidR="00FB0997" w:rsidRPr="00D75633" w:rsidRDefault="00FB0997" w:rsidP="00FB09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  <w:t>p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EE54055" w14:textId="27C6FF5C" w:rsidR="00FB0997" w:rsidRPr="00D75633" w:rsidRDefault="00041808" w:rsidP="00FB09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  <w:t>beta</w:t>
            </w:r>
            <w:r w:rsidR="00FB0997" w:rsidRPr="00D7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  <w:t xml:space="preserve"> (</w:t>
            </w:r>
            <w:r w:rsidRPr="00D7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  <w:t>SE</w:t>
            </w:r>
            <w:r w:rsidR="00FB0997" w:rsidRPr="00D7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  <w:t>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BE1BEF7" w14:textId="77777777" w:rsidR="00FB0997" w:rsidRPr="00D75633" w:rsidRDefault="00FB0997" w:rsidP="00FB09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  <w:t>p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E67EB82" w14:textId="3DCD34E9" w:rsidR="00FB0997" w:rsidRPr="00D75633" w:rsidRDefault="00FB0997" w:rsidP="00FB0997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  <w:lang w:eastAsia="ko-KR"/>
              </w:rPr>
              <w:t>p</w:t>
            </w:r>
          </w:p>
        </w:tc>
      </w:tr>
      <w:tr w:rsidR="00D75633" w:rsidRPr="00D75633" w14:paraId="438C292F" w14:textId="77777777" w:rsidTr="006268EE">
        <w:trPr>
          <w:gridAfter w:val="1"/>
          <w:wAfter w:w="70" w:type="dxa"/>
        </w:trPr>
        <w:tc>
          <w:tcPr>
            <w:tcW w:w="26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157EDCEB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Education attainment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EEDF305" w14:textId="77777777" w:rsidR="00DE6796" w:rsidRPr="00D75633" w:rsidRDefault="00DE6796" w:rsidP="00DE6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990E3E1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82F924" w14:textId="2D70DFC9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A305C0" w:rsidRPr="00D7563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99CC213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988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DCE579B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0037CCC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0D76D62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</w:tr>
      <w:tr w:rsidR="00D75633" w:rsidRPr="00D75633" w14:paraId="659567A3" w14:textId="77777777" w:rsidTr="006268EE">
        <w:trPr>
          <w:gridAfter w:val="1"/>
          <w:wAfter w:w="70" w:type="dxa"/>
        </w:trPr>
        <w:tc>
          <w:tcPr>
            <w:tcW w:w="269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314CF15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593EC3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C96221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C67B09" w14:textId="060F391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009 (</w:t>
            </w:r>
            <w:r w:rsidR="0039505D" w:rsidRPr="00D7563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11EAA" w:rsidRPr="00D7563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6AD179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66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F2FA8D" w14:textId="35A76DEA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06 (</w:t>
            </w:r>
            <w:r w:rsidR="0039505D" w:rsidRPr="00D7563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82ED22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66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CFF923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</w:tr>
      <w:tr w:rsidR="00D75633" w:rsidRPr="00D75633" w14:paraId="2C859E75" w14:textId="77777777" w:rsidTr="006268EE">
        <w:trPr>
          <w:gridAfter w:val="1"/>
          <w:wAfter w:w="70" w:type="dxa"/>
        </w:trPr>
        <w:tc>
          <w:tcPr>
            <w:tcW w:w="269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4DB9FA30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BFD256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F51159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A75096" w14:textId="49BA7198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001 (</w:t>
            </w:r>
            <w:r w:rsidR="0039505D" w:rsidRPr="00D7563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CB4862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714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4B2CA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6BCB66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66BDA2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298C4CB3" w14:textId="77777777" w:rsidTr="006268EE">
        <w:trPr>
          <w:gridAfter w:val="1"/>
          <w:wAfter w:w="70" w:type="dxa"/>
        </w:trPr>
        <w:tc>
          <w:tcPr>
            <w:tcW w:w="2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D1CC799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21EAEE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43EAF0F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CEC35F" w14:textId="35B55A56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004 (</w:t>
            </w:r>
            <w:r w:rsidR="0039505D" w:rsidRPr="00D7563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E29BCB9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204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239DB4E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09EE77F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B23DAC2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25678C6D" w14:textId="77777777" w:rsidTr="006268EE">
        <w:trPr>
          <w:gridAfter w:val="1"/>
          <w:wAfter w:w="70" w:type="dxa"/>
        </w:trPr>
        <w:tc>
          <w:tcPr>
            <w:tcW w:w="26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06672B33" w14:textId="75708B86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 xml:space="preserve">Smoking </w:t>
            </w:r>
            <w:r w:rsidR="00705E11" w:rsidRPr="00D75633">
              <w:rPr>
                <w:rFonts w:ascii="Times New Roman" w:hAnsi="Times New Roman" w:cs="Times New Roman"/>
                <w:sz w:val="24"/>
                <w:szCs w:val="24"/>
              </w:rPr>
              <w:t>behavior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EF0F189" w14:textId="77777777" w:rsidR="00DE6796" w:rsidRPr="00D75633" w:rsidRDefault="00DE6796" w:rsidP="00DE6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C6EDC7A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40D07A5" w14:textId="64A99B0F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001 (</w:t>
            </w:r>
            <w:r w:rsidR="0039505D" w:rsidRPr="00D7563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2EAF7D2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671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B31F395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65A48C4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0A64310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D75633" w:rsidRPr="00D75633" w14:paraId="43D1C861" w14:textId="77777777" w:rsidTr="006268EE">
        <w:trPr>
          <w:gridAfter w:val="1"/>
          <w:wAfter w:w="70" w:type="dxa"/>
        </w:trPr>
        <w:tc>
          <w:tcPr>
            <w:tcW w:w="269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1082F7FF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70AAEC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59E12E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20A82C" w14:textId="3599D413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032 (</w:t>
            </w:r>
            <w:r w:rsidR="0039505D" w:rsidRPr="00D7563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11EAA" w:rsidRPr="00D75633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E064FE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11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8F4947" w14:textId="6FD6543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18 (</w:t>
            </w:r>
            <w:r w:rsidR="0039505D" w:rsidRPr="00D7563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FAFCF0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12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65C5A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D75633" w:rsidRPr="00D75633" w14:paraId="48DFB91A" w14:textId="77777777" w:rsidTr="006268EE">
        <w:trPr>
          <w:gridAfter w:val="1"/>
          <w:wAfter w:w="70" w:type="dxa"/>
        </w:trPr>
        <w:tc>
          <w:tcPr>
            <w:tcW w:w="269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07DE124B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70734D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0449AF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8B8A07" w14:textId="30867554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005 (</w:t>
            </w:r>
            <w:r w:rsidR="0039505D" w:rsidRPr="00D7563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3B0502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3C0F18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1BDEBE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3CDC63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36DF0626" w14:textId="77777777" w:rsidTr="006268EE">
        <w:trPr>
          <w:gridAfter w:val="1"/>
          <w:wAfter w:w="70" w:type="dxa"/>
        </w:trPr>
        <w:tc>
          <w:tcPr>
            <w:tcW w:w="2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9CCECF1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5AAB2DD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9CB5E9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FB5527" w14:textId="1813D74B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006 (</w:t>
            </w:r>
            <w:r w:rsidR="0039505D" w:rsidRPr="00D75633"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2FEAB22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38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EF81BC2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F4DA43C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A28BEE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7F48DAB4" w14:textId="77777777" w:rsidTr="006268EE">
        <w:trPr>
          <w:gridAfter w:val="1"/>
          <w:wAfter w:w="70" w:type="dxa"/>
        </w:trPr>
        <w:tc>
          <w:tcPr>
            <w:tcW w:w="26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24FBADBB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Cognitive performanc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644B52D" w14:textId="77777777" w:rsidR="00DE6796" w:rsidRPr="00D75633" w:rsidRDefault="00DE6796" w:rsidP="00DE6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4E75BCE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AB9F395" w14:textId="1E9A5DB3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03 (</w:t>
            </w:r>
            <w:r w:rsidR="0039505D" w:rsidRPr="00D7563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AC27DCE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293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2615082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A5A4AB1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4F03C5F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141</w:t>
            </w:r>
          </w:p>
        </w:tc>
      </w:tr>
      <w:tr w:rsidR="00D75633" w:rsidRPr="00D75633" w14:paraId="58E4D234" w14:textId="77777777" w:rsidTr="006268EE">
        <w:trPr>
          <w:gridAfter w:val="1"/>
          <w:wAfter w:w="70" w:type="dxa"/>
        </w:trPr>
        <w:tc>
          <w:tcPr>
            <w:tcW w:w="269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28FB358F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84286B1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602AD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11808A" w14:textId="6F687ABD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03 (</w:t>
            </w:r>
            <w:r w:rsidR="0039505D" w:rsidRPr="00D7563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11EAA" w:rsidRPr="00D75633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7CF1DF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57B348" w14:textId="063D0138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 (</w:t>
            </w:r>
            <w:r w:rsidR="00011EAA" w:rsidRPr="00D7563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859EA1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974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237FA5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75</w:t>
            </w:r>
          </w:p>
        </w:tc>
      </w:tr>
      <w:tr w:rsidR="00D75633" w:rsidRPr="00D75633" w14:paraId="5D63DEE8" w14:textId="77777777" w:rsidTr="006268EE">
        <w:trPr>
          <w:gridAfter w:val="1"/>
          <w:wAfter w:w="70" w:type="dxa"/>
        </w:trPr>
        <w:tc>
          <w:tcPr>
            <w:tcW w:w="269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34AB1E68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BA5240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DF22C41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E988CA3" w14:textId="122E929C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04 (</w:t>
            </w:r>
            <w:r w:rsidR="0039505D" w:rsidRPr="00D7563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580696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299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152E8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D63A6B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BCDD3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75EAD0AA" w14:textId="77777777" w:rsidTr="006268EE">
        <w:trPr>
          <w:gridAfter w:val="1"/>
          <w:wAfter w:w="70" w:type="dxa"/>
        </w:trPr>
        <w:tc>
          <w:tcPr>
            <w:tcW w:w="2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B6B6084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16299EB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B7B0C6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805850D" w14:textId="5EDF9F2D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06 (</w:t>
            </w:r>
            <w:r w:rsidR="0039505D" w:rsidRPr="00D7563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11EAA" w:rsidRPr="00D75633">
              <w:rPr>
                <w:rFonts w:ascii="Times New Roman" w:hAnsi="Times New Roman" w:cs="Times New Roman"/>
                <w:sz w:val="24"/>
                <w:szCs w:val="24"/>
              </w:rPr>
              <w:t>05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CE3DEE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315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12AB71E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EBFC3B3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DC3A703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16EEAC44" w14:textId="77777777" w:rsidTr="006268EE">
        <w:trPr>
          <w:gridAfter w:val="1"/>
          <w:wAfter w:w="70" w:type="dxa"/>
        </w:trPr>
        <w:tc>
          <w:tcPr>
            <w:tcW w:w="26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4C53FAE6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Diet: relative fat intake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CCD2E2F" w14:textId="77777777" w:rsidR="00DE6796" w:rsidRPr="00D75633" w:rsidRDefault="00DE6796" w:rsidP="00DE6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67198BD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EFD786D" w14:textId="43869D5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002 (</w:t>
            </w:r>
            <w:r w:rsidR="00011EAA" w:rsidRPr="00D7563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D01F1D8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582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2EA7DC3D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8B8D1CB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5555D71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84</w:t>
            </w:r>
          </w:p>
        </w:tc>
      </w:tr>
      <w:tr w:rsidR="00D75633" w:rsidRPr="00D75633" w14:paraId="3158417E" w14:textId="77777777" w:rsidTr="006268EE">
        <w:trPr>
          <w:gridAfter w:val="1"/>
          <w:wAfter w:w="70" w:type="dxa"/>
        </w:trPr>
        <w:tc>
          <w:tcPr>
            <w:tcW w:w="269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D537BFA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80667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2AA7C6E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7447BB" w14:textId="6F3FF605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004 (</w:t>
            </w:r>
            <w:r w:rsidR="00011EAA" w:rsidRPr="00D75633">
              <w:rPr>
                <w:rFonts w:ascii="Times New Roman" w:hAnsi="Times New Roman" w:cs="Times New Roman"/>
                <w:sz w:val="24"/>
                <w:szCs w:val="24"/>
              </w:rPr>
              <w:t>0.018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F07426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848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7A4BDE1" w14:textId="4DE97DDA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01 (</w:t>
            </w:r>
            <w:r w:rsidR="00011EAA" w:rsidRPr="00D75633">
              <w:rPr>
                <w:rFonts w:ascii="Times New Roman" w:hAnsi="Times New Roman" w:cs="Times New Roman"/>
                <w:sz w:val="24"/>
                <w:szCs w:val="24"/>
              </w:rPr>
              <w:t>0.01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155182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E4A9EF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42</w:t>
            </w:r>
          </w:p>
        </w:tc>
      </w:tr>
      <w:tr w:rsidR="00D75633" w:rsidRPr="00D75633" w14:paraId="4ABA6ED2" w14:textId="77777777" w:rsidTr="006268EE">
        <w:trPr>
          <w:gridAfter w:val="1"/>
          <w:wAfter w:w="70" w:type="dxa"/>
        </w:trPr>
        <w:tc>
          <w:tcPr>
            <w:tcW w:w="269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57F24AA5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6910F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79C41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523F1B" w14:textId="230580F9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005 (</w:t>
            </w:r>
            <w:r w:rsidR="00011EAA" w:rsidRPr="00D7563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4BD251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103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D0294C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CD011B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B040FF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2D2EB9E5" w14:textId="77777777" w:rsidTr="006268EE">
        <w:trPr>
          <w:gridAfter w:val="1"/>
          <w:wAfter w:w="70" w:type="dxa"/>
        </w:trPr>
        <w:tc>
          <w:tcPr>
            <w:tcW w:w="2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D3A559D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1F35461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EF90041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18B908F" w14:textId="3275E5C9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006 (</w:t>
            </w:r>
            <w:r w:rsidR="00011EAA" w:rsidRPr="00D7563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2359AB5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203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D7D0D04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168FE4A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03F01A54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75699585" w14:textId="77777777" w:rsidTr="006268EE">
        <w:trPr>
          <w:gridAfter w:val="1"/>
          <w:wAfter w:w="70" w:type="dxa"/>
        </w:trPr>
        <w:tc>
          <w:tcPr>
            <w:tcW w:w="269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</w:tcPr>
          <w:p w14:paraId="749E5490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Age of smoking initiation</w:t>
            </w:r>
          </w:p>
        </w:tc>
        <w:tc>
          <w:tcPr>
            <w:tcW w:w="19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91F185D" w14:textId="77777777" w:rsidR="00DE6796" w:rsidRPr="00D75633" w:rsidRDefault="00DE6796" w:rsidP="00DE6796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IVW</w:t>
            </w:r>
          </w:p>
        </w:tc>
        <w:tc>
          <w:tcPr>
            <w:tcW w:w="763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8F691F6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5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64A4CAD" w14:textId="78022C14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03 (</w:t>
            </w:r>
            <w:r w:rsidR="00011EAA" w:rsidRPr="00D7563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B6C7F89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301</w:t>
            </w:r>
          </w:p>
        </w:tc>
        <w:tc>
          <w:tcPr>
            <w:tcW w:w="233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1C6579D2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BFF38F7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5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939471B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132</w:t>
            </w:r>
          </w:p>
        </w:tc>
      </w:tr>
      <w:tr w:rsidR="00D75633" w:rsidRPr="00D75633" w14:paraId="1383C1CA" w14:textId="77777777" w:rsidTr="006268EE">
        <w:trPr>
          <w:gridAfter w:val="1"/>
          <w:wAfter w:w="70" w:type="dxa"/>
        </w:trPr>
        <w:tc>
          <w:tcPr>
            <w:tcW w:w="269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6E9A10CA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8310CB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MR Egger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27F583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02A485" w14:textId="2CF885FF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27 (</w:t>
            </w:r>
            <w:r w:rsidR="00011EAA" w:rsidRPr="00D75633"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6E3471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411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DEC0C0" w14:textId="7D02644C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015 (</w:t>
            </w:r>
            <w:r w:rsidR="00011EAA" w:rsidRPr="00D7563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0333F3" w:rsidRPr="00D75633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5363A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457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4E3CEA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128</w:t>
            </w:r>
          </w:p>
        </w:tc>
      </w:tr>
      <w:tr w:rsidR="00D75633" w:rsidRPr="00D75633" w14:paraId="242F9C80" w14:textId="77777777" w:rsidTr="006268EE">
        <w:trPr>
          <w:gridAfter w:val="1"/>
          <w:wAfter w:w="70" w:type="dxa"/>
        </w:trPr>
        <w:tc>
          <w:tcPr>
            <w:tcW w:w="2690" w:type="dxa"/>
            <w:vMerge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2C536C8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D38BB3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Weighted median</w:t>
            </w:r>
          </w:p>
        </w:tc>
        <w:tc>
          <w:tcPr>
            <w:tcW w:w="763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2FB03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5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8489A3" w14:textId="6DAB5413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06 (</w:t>
            </w:r>
            <w:r w:rsidR="00011EAA" w:rsidRPr="00D7563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A13378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  <w:tc>
          <w:tcPr>
            <w:tcW w:w="233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042CF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4FCC39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5A9C6B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E6796" w:rsidRPr="00D75633" w14:paraId="24BCF0D1" w14:textId="77777777" w:rsidTr="006268EE">
        <w:trPr>
          <w:gridAfter w:val="1"/>
          <w:wAfter w:w="70" w:type="dxa"/>
        </w:trPr>
        <w:tc>
          <w:tcPr>
            <w:tcW w:w="269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939611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9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5F0F387" w14:textId="77777777" w:rsidR="00DE6796" w:rsidRPr="00D75633" w:rsidRDefault="00DE6796" w:rsidP="00DE6796">
            <w:pPr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Weighted mode</w:t>
            </w:r>
          </w:p>
        </w:tc>
        <w:tc>
          <w:tcPr>
            <w:tcW w:w="76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27BB445B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5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563A2761" w14:textId="264F4FD1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07 (</w:t>
            </w:r>
            <w:r w:rsidR="00011EAA" w:rsidRPr="00D7563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2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005A9A7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207</w:t>
            </w:r>
          </w:p>
        </w:tc>
        <w:tc>
          <w:tcPr>
            <w:tcW w:w="233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44A3758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857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E3A1657" w14:textId="77777777" w:rsidR="00DE6796" w:rsidRPr="00D75633" w:rsidRDefault="00DE6796" w:rsidP="00DE6796">
            <w:pPr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155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577EC9C" w14:textId="77777777" w:rsidR="00DE6796" w:rsidRPr="00D75633" w:rsidRDefault="00DE6796" w:rsidP="00DE6796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7F6F5B16" w14:textId="77777777" w:rsidR="009B2DC8" w:rsidRPr="00D75633" w:rsidRDefault="009B2DC8">
      <w:pPr>
        <w:rPr>
          <w:rFonts w:ascii="Times New Roman" w:hAnsi="Times New Roman" w:cs="Times New Roman"/>
        </w:rPr>
      </w:pPr>
    </w:p>
    <w:p w14:paraId="6E066109" w14:textId="77777777" w:rsidR="009B2DC8" w:rsidRPr="00D75633" w:rsidRDefault="009B2DC8">
      <w:pPr>
        <w:rPr>
          <w:rFonts w:ascii="Times New Roman" w:hAnsi="Times New Roman" w:cs="Times New Roman"/>
        </w:rPr>
      </w:pPr>
      <w:r w:rsidRPr="00D75633">
        <w:rPr>
          <w:rFonts w:ascii="Times New Roman" w:hAnsi="Times New Roman" w:cs="Times New Roman"/>
        </w:rPr>
        <w:br w:type="page"/>
      </w:r>
    </w:p>
    <w:p w14:paraId="05C594D4" w14:textId="3B03449A" w:rsidR="009B2DC8" w:rsidRPr="00D75633" w:rsidRDefault="009B2DC8" w:rsidP="009B2DC8">
      <w:pPr>
        <w:rPr>
          <w:rFonts w:ascii="Times New Roman" w:hAnsi="Times New Roman" w:cs="Times New Roman"/>
        </w:rPr>
      </w:pPr>
      <w:r w:rsidRPr="00D75633">
        <w:rPr>
          <w:rFonts w:ascii="Times New Roman" w:hAnsi="Times New Roman" w:cs="Times New Roman"/>
          <w:b/>
          <w:bCs/>
        </w:rPr>
        <w:lastRenderedPageBreak/>
        <w:t xml:space="preserve">Table </w:t>
      </w:r>
      <w:r w:rsidR="006268EE" w:rsidRPr="00D75633">
        <w:rPr>
          <w:rFonts w:ascii="Times New Roman" w:hAnsi="Times New Roman" w:cs="Times New Roman"/>
          <w:b/>
          <w:bCs/>
        </w:rPr>
        <w:t>S</w:t>
      </w:r>
      <w:r w:rsidR="001A5763" w:rsidRPr="00D75633">
        <w:rPr>
          <w:rFonts w:ascii="Times New Roman" w:hAnsi="Times New Roman" w:cs="Times New Roman"/>
          <w:b/>
          <w:bCs/>
        </w:rPr>
        <w:t>7</w:t>
      </w:r>
      <w:r w:rsidRPr="00D75633">
        <w:rPr>
          <w:rFonts w:ascii="Times New Roman" w:hAnsi="Times New Roman" w:cs="Times New Roman"/>
          <w:b/>
          <w:bCs/>
        </w:rPr>
        <w:t>.</w:t>
      </w:r>
      <w:r w:rsidR="005B1182" w:rsidRPr="00D75633">
        <w:rPr>
          <w:rFonts w:ascii="Times New Roman" w:hAnsi="Times New Roman" w:cs="Times New Roman"/>
        </w:rPr>
        <w:t xml:space="preserve"> </w:t>
      </w:r>
      <w:r w:rsidR="008A7D6B" w:rsidRPr="00D75633">
        <w:rPr>
          <w:rFonts w:ascii="Times New Roman" w:hAnsi="Times New Roman" w:cs="Times New Roman"/>
        </w:rPr>
        <w:t xml:space="preserve">Results of MR analysis for 11 top exposures, where instrumental variables (IVs) were selected based on p &lt; </w:t>
      </w:r>
      <w:r w:rsidR="005B1182" w:rsidRPr="00D75633">
        <w:rPr>
          <w:rFonts w:ascii="Times New Roman" w:hAnsi="Times New Roman" w:cs="Times New Roman"/>
        </w:rPr>
        <w:t>5x10</w:t>
      </w:r>
      <w:r w:rsidR="005B1182" w:rsidRPr="00D75633">
        <w:rPr>
          <w:rFonts w:ascii="Times New Roman" w:hAnsi="Times New Roman" w:cs="Times New Roman"/>
          <w:vertAlign w:val="superscript"/>
        </w:rPr>
        <w:t>-6</w:t>
      </w:r>
    </w:p>
    <w:tbl>
      <w:tblPr>
        <w:tblW w:w="13410" w:type="dxa"/>
        <w:tblLayout w:type="fixed"/>
        <w:tblLook w:val="04A0" w:firstRow="1" w:lastRow="0" w:firstColumn="1" w:lastColumn="0" w:noHBand="0" w:noVBand="1"/>
      </w:tblPr>
      <w:tblGrid>
        <w:gridCol w:w="2160"/>
        <w:gridCol w:w="2070"/>
        <w:gridCol w:w="810"/>
        <w:gridCol w:w="1620"/>
        <w:gridCol w:w="1170"/>
        <w:gridCol w:w="1440"/>
        <w:gridCol w:w="720"/>
        <w:gridCol w:w="1710"/>
        <w:gridCol w:w="1710"/>
      </w:tblGrid>
      <w:tr w:rsidR="00D75633" w:rsidRPr="00D75633" w14:paraId="70696BE4" w14:textId="0EC300F1" w:rsidTr="00616FDD">
        <w:trPr>
          <w:trHeight w:val="300"/>
        </w:trPr>
        <w:tc>
          <w:tcPr>
            <w:tcW w:w="216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7EB348D" w14:textId="77777777" w:rsidR="00796DD4" w:rsidRPr="00D75633" w:rsidRDefault="00796DD4" w:rsidP="00796D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54BCD27" w14:textId="77777777" w:rsidR="00796DD4" w:rsidRPr="00D75633" w:rsidRDefault="00796DD4" w:rsidP="00796DD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81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bottom"/>
            <w:hideMark/>
          </w:tcPr>
          <w:p w14:paraId="280A3965" w14:textId="2DE8EEAD" w:rsidR="00796DD4" w:rsidRPr="00D75633" w:rsidRDefault="00796DD4" w:rsidP="00796D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No. of SNPs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B48A492" w14:textId="77777777" w:rsidR="00796DD4" w:rsidRPr="00D75633" w:rsidRDefault="00796DD4" w:rsidP="00796D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1CDE3674" w14:textId="77777777" w:rsidR="00796DD4" w:rsidRPr="00D75633" w:rsidRDefault="00796DD4" w:rsidP="00796D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3DBC993" w14:textId="1B800BC4" w:rsidR="00796DD4" w:rsidRPr="00D75633" w:rsidRDefault="00796DD4" w:rsidP="00796D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 xml:space="preserve">Pleiotropy </w:t>
            </w: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br/>
              <w:t>(Egger intercept)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1D0C02D" w14:textId="19B1C34C" w:rsidR="00796DD4" w:rsidRPr="00D75633" w:rsidRDefault="00796DD4" w:rsidP="00796D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Heterogeneity</w:t>
            </w: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br/>
              <w:t>(Q)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A07CFC0" w14:textId="3F43FAFF" w:rsidR="00796DD4" w:rsidRPr="00D75633" w:rsidRDefault="00796DD4" w:rsidP="00796D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MR-PRESSO Global Test</w:t>
            </w:r>
          </w:p>
        </w:tc>
      </w:tr>
      <w:tr w:rsidR="00D75633" w:rsidRPr="00D75633" w14:paraId="0E936DAB" w14:textId="48B9ED6A" w:rsidTr="00616FDD">
        <w:trPr>
          <w:trHeight w:val="300"/>
        </w:trPr>
        <w:tc>
          <w:tcPr>
            <w:tcW w:w="216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75CF940" w14:textId="77777777" w:rsidR="00796DD4" w:rsidRPr="00D75633" w:rsidRDefault="00796DD4" w:rsidP="00796D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Exposure</w:t>
            </w: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4D2C39F" w14:textId="77777777" w:rsidR="00796DD4" w:rsidRPr="00D75633" w:rsidRDefault="00796DD4" w:rsidP="00796D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Method</w:t>
            </w:r>
          </w:p>
        </w:tc>
        <w:tc>
          <w:tcPr>
            <w:tcW w:w="81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4A78D85" w14:textId="114F652B" w:rsidR="00796DD4" w:rsidRPr="00D75633" w:rsidRDefault="00796DD4" w:rsidP="00796D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AECEA3B" w14:textId="441D8A46" w:rsidR="00796DD4" w:rsidRPr="00D75633" w:rsidRDefault="00796DD4" w:rsidP="00796D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beta (SE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DE294C6" w14:textId="77777777" w:rsidR="00796DD4" w:rsidRPr="00D75633" w:rsidRDefault="00796DD4" w:rsidP="00796D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p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8726ABC" w14:textId="7321328A" w:rsidR="00796DD4" w:rsidRPr="00D75633" w:rsidRDefault="00796DD4" w:rsidP="00796D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beta (SE)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875A356" w14:textId="77777777" w:rsidR="00796DD4" w:rsidRPr="00D75633" w:rsidRDefault="00796DD4" w:rsidP="00796D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p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407E972" w14:textId="7BA834EE" w:rsidR="00796DD4" w:rsidRPr="00D75633" w:rsidRDefault="00796DD4" w:rsidP="00796D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p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FD5CE3B" w14:textId="5207E419" w:rsidR="00796DD4" w:rsidRPr="00D75633" w:rsidRDefault="00796DD4" w:rsidP="00796DD4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sz w:val="24"/>
                <w:szCs w:val="24"/>
                <w:lang w:eastAsia="ko-KR"/>
              </w:rPr>
              <w:t>p</w:t>
            </w:r>
          </w:p>
        </w:tc>
      </w:tr>
      <w:tr w:rsidR="00D75633" w:rsidRPr="00D75633" w14:paraId="5192F794" w14:textId="6855754A" w:rsidTr="00616FDD"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8E2F5E3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Cardiovascular diseas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45FFEB38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VW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EF9073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853BB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3.42 (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C51585D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B7C30C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C28658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4A88F6D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1817924" w14:textId="3ED122E2" w:rsidR="0089747C" w:rsidRPr="00D75633" w:rsidRDefault="006B00F3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</w:tr>
      <w:tr w:rsidR="00D75633" w:rsidRPr="00D75633" w14:paraId="7F1BC56D" w14:textId="4F112B13" w:rsidTr="00616FDD"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</w:tcPr>
          <w:p w14:paraId="0E30BE56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F02AD59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R Egg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C133CF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2ED4512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63 (2.88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7F9836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82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FF0CD5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02 (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9C309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A007880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24</w:t>
            </w:r>
          </w:p>
        </w:tc>
        <w:tc>
          <w:tcPr>
            <w:tcW w:w="1710" w:type="dxa"/>
          </w:tcPr>
          <w:p w14:paraId="60AE5F4D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72A7E40B" w14:textId="1C8B004A" w:rsidTr="00616FDD"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</w:tcPr>
          <w:p w14:paraId="4C7C8C83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12756D4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edi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3AE9A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823191E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3.11 (1.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5875F21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3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59368E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8E9697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33F0C0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B96DF4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1182141F" w14:textId="05FFF904" w:rsidTr="00616FDD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DE46239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D98F1A9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od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7BA8C6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291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6069F9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1.61 (3.26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25B175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62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15BF87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96178B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B60895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4800C29A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73A4EB5F" w14:textId="603677F8" w:rsidTr="00616FDD"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464A953F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Education attainment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364C5D44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VW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AA2C93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1082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20D9F0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1.33 (0.2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F9A2F1A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4.79x10</w:t>
            </w:r>
            <w:r w:rsidRPr="00D7563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0DB95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8BD742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CDCFAC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45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24A53FC2" w14:textId="049B73C8" w:rsidR="0089747C" w:rsidRPr="00D75633" w:rsidRDefault="006B00F3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</w:tr>
      <w:tr w:rsidR="00D75633" w:rsidRPr="00D75633" w14:paraId="40D547A0" w14:textId="728BC712" w:rsidTr="00616FDD"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8E69F50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7A8705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R Egg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AA52F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10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BFB1C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2.7 (1.0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14C203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C63E44D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02 (0.0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3A378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19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7078C0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710" w:type="dxa"/>
          </w:tcPr>
          <w:p w14:paraId="7760F652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19E0953C" w14:textId="5DD6A07F" w:rsidTr="00616FDD"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F6FD416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50281B12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edi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A35B88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10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FB29A6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1.27 (0.4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79BCD1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0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4D6CFA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5A7E7F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B3B982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DD819F5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0E90DC77" w14:textId="36687C1C" w:rsidTr="00616FDD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7C9CC94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3BA22ED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od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DAE425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1082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66F37A2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1.76 (1.4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3B613AD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2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B1D94CF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E2B58C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5B8882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16E092C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44E37B0D" w14:textId="5562D65E" w:rsidTr="00616FDD"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66670CF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Type 2 diabetes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3029C28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VW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62D4DAD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309A098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36 (0.12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62C149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9DCDB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6EA725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30A980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BC6B7E1" w14:textId="6ECDA7FF" w:rsidR="0089747C" w:rsidRPr="00D75633" w:rsidRDefault="006B00F3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</w:p>
        </w:tc>
      </w:tr>
      <w:tr w:rsidR="00D75633" w:rsidRPr="00D75633" w14:paraId="085299BD" w14:textId="21890383" w:rsidTr="00616FDD"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</w:tcPr>
          <w:p w14:paraId="65F47CC2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F6312EA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R Egg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6D97F30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F128BC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44 (0.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EB47509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14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AB1B6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1 (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806BF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BB665C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</w:p>
        </w:tc>
        <w:tc>
          <w:tcPr>
            <w:tcW w:w="1710" w:type="dxa"/>
          </w:tcPr>
          <w:p w14:paraId="20588B17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5DD865A0" w14:textId="7FDCA44E" w:rsidTr="00616FDD"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</w:tcPr>
          <w:p w14:paraId="57E9BC97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CF4D4C8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edi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93D407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39BC1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59 (0.2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AF11332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0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7A4D6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7F7C23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6E22CAA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E9831F5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69691427" w14:textId="3FC153F4" w:rsidTr="00616FDD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1BF8C4E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C767CBB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od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89BD718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264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D97804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7 (0.2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821AF83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1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570E93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9D72360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74EB05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6BE8A35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22E98F3E" w14:textId="06C919E7" w:rsidTr="00616FDD"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F37073D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Age of smoking initia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D1D9EA6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VW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45C514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4A7A85A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56 (0.94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EF2532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552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6C931A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D540C36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653D33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38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BF37620" w14:textId="62F226AB" w:rsidR="0089747C" w:rsidRPr="00D75633" w:rsidRDefault="006B00F3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39</w:t>
            </w:r>
          </w:p>
        </w:tc>
      </w:tr>
      <w:tr w:rsidR="00D75633" w:rsidRPr="00D75633" w14:paraId="7BBF4C84" w14:textId="7607A734" w:rsidTr="00616FDD"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528FC76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06A2AE3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R Egg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FC0F38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E0BF7F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18 (4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1F310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A95EE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01 (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AA4040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6F8E9F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1710" w:type="dxa"/>
          </w:tcPr>
          <w:p w14:paraId="1EA66037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35BABD6B" w14:textId="6FC5EE3A" w:rsidTr="00616FDD"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0FC2575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6435A5A3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edi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204306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B848D8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55 (1.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9CF767C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6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016217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1CED89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D19129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1751158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58F04FAB" w14:textId="1CB338E7" w:rsidTr="00616FDD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017E72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5CCDAE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od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F4B6621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7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99B24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67 (3.39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8AFF8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84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63B20F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B2B1AF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7573DF3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29AC87E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04AA85A4" w14:textId="270A43B2" w:rsidTr="009B37BF"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62D3C66" w14:textId="77777777" w:rsidR="00CF0F46" w:rsidRPr="00D75633" w:rsidRDefault="00CF0F46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BMI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072D065" w14:textId="77777777" w:rsidR="00CF0F46" w:rsidRPr="00D75633" w:rsidRDefault="00CF0F46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VW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B1AD80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3308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59D62D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01 (0.15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77A4B8B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9B11379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944EC16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421EDBE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FD3C6CD" w14:textId="338B7938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</w:tr>
      <w:tr w:rsidR="00D75633" w:rsidRPr="00D75633" w14:paraId="11F9FB21" w14:textId="0A7E76B9" w:rsidTr="009B37BF"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CD5A279" w14:textId="77777777" w:rsidR="00CF0F46" w:rsidRPr="00D75633" w:rsidRDefault="00CF0F46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AC6B0C8" w14:textId="77777777" w:rsidR="00CF0F46" w:rsidRPr="00D75633" w:rsidRDefault="00CF0F46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R Egg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378C4AB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330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1DB010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1 (0.2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CF8046C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9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1CE55F7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 (0.004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49716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4DCDE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1710" w:type="dxa"/>
          </w:tcPr>
          <w:p w14:paraId="309D5F4A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08C70038" w14:textId="205D69AF" w:rsidTr="00616FDD"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17E23521" w14:textId="77777777" w:rsidR="00CF0F46" w:rsidRPr="00D75633" w:rsidRDefault="00CF0F46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5C1CDFCB" w14:textId="77777777" w:rsidR="00CF0F46" w:rsidRPr="00D75633" w:rsidRDefault="00CF0F46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edian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AC26069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330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DF98B09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09 (0.23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957D1E1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706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1B7715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0DB45260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9C8D602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AAC2336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46BEC2E7" w14:textId="78CF90C7" w:rsidTr="00616FDD"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56010A0" w14:textId="77777777" w:rsidR="00CF0F46" w:rsidRPr="00D75633" w:rsidRDefault="00CF0F46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right w:val="nil"/>
            </w:tcBorders>
            <w:noWrap/>
            <w:vAlign w:val="bottom"/>
            <w:hideMark/>
          </w:tcPr>
          <w:p w14:paraId="616AB160" w14:textId="77777777" w:rsidR="00CF0F46" w:rsidRPr="00D75633" w:rsidRDefault="00CF0F46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ode</w:t>
            </w:r>
          </w:p>
        </w:tc>
        <w:tc>
          <w:tcPr>
            <w:tcW w:w="8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239541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3308</w:t>
            </w:r>
          </w:p>
        </w:tc>
        <w:tc>
          <w:tcPr>
            <w:tcW w:w="16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121AF3C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7 (0.46)</w:t>
            </w:r>
          </w:p>
        </w:tc>
        <w:tc>
          <w:tcPr>
            <w:tcW w:w="117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144C7BB9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888</w:t>
            </w:r>
          </w:p>
        </w:tc>
        <w:tc>
          <w:tcPr>
            <w:tcW w:w="144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55332366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25E1ECED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right w:val="nil"/>
            </w:tcBorders>
            <w:noWrap/>
            <w:vAlign w:val="center"/>
            <w:hideMark/>
          </w:tcPr>
          <w:p w14:paraId="674B1703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4DF20B0B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178E9E0D" w14:textId="77777777" w:rsidTr="00616FDD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97F8DC8" w14:textId="77777777" w:rsidR="00CF0F46" w:rsidRPr="00D75633" w:rsidRDefault="00CF0F46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D6EE6DB" w14:textId="44E6EDDA" w:rsidR="00CF0F46" w:rsidRPr="00D75633" w:rsidRDefault="00CF0F46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 xml:space="preserve">Outlier corrected </w:t>
            </w:r>
          </w:p>
        </w:tc>
        <w:tc>
          <w:tcPr>
            <w:tcW w:w="8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29B380D" w14:textId="3253B973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3306</w:t>
            </w:r>
          </w:p>
        </w:tc>
        <w:tc>
          <w:tcPr>
            <w:tcW w:w="162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C2120F" w14:textId="327C3721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01 (0.15)</w:t>
            </w:r>
          </w:p>
        </w:tc>
        <w:tc>
          <w:tcPr>
            <w:tcW w:w="117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B3B79EE" w14:textId="4C8920F0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924</w:t>
            </w:r>
          </w:p>
        </w:tc>
        <w:tc>
          <w:tcPr>
            <w:tcW w:w="14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C166F1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5D971054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75A4C32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2E29E04C" w14:textId="77777777" w:rsidR="00CF0F46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01BD2F0A" w14:textId="599E7C70" w:rsidTr="00616FDD"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1F47F894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Cognitive performanc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7180562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VW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933C3E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E7B06D8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82 (0.2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C24AA9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8B70617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0719240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045853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3018AD8E" w14:textId="2454DF24" w:rsidR="0089747C" w:rsidRPr="00D75633" w:rsidRDefault="006B00F3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44</w:t>
            </w:r>
          </w:p>
        </w:tc>
      </w:tr>
      <w:tr w:rsidR="00D75633" w:rsidRPr="00D75633" w14:paraId="74D4E14C" w14:textId="3DC6E466" w:rsidTr="00616FDD"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1C23FAA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4113CF8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R Egg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5CC94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6A20102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1.03 (1.3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D7243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4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E52139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3 (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3859F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1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7E0C43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46</w:t>
            </w:r>
          </w:p>
        </w:tc>
        <w:tc>
          <w:tcPr>
            <w:tcW w:w="1710" w:type="dxa"/>
          </w:tcPr>
          <w:p w14:paraId="1234DF4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7FD31497" w14:textId="1167099B" w:rsidTr="00616FDD"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5A3DF22E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580BE5B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edi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713754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865AC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55 (0.4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D54D95D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19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B237531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A539950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42D7AF7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8E82C1E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60490DA9" w14:textId="3DF14634" w:rsidTr="00616FDD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C9F444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ACC804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od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823033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47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97FD9D5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2.05 (1.38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D4C141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13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506C4A3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FB27BE1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D473855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6C1F016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1322852D" w14:textId="7C865F7A" w:rsidTr="00616FDD"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D9E051A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Diet: relative fat intak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6236A82F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VW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5DF0916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6C6E0E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84 (1.3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C6D97E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548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192786A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B22327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F76676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4A09C408" w14:textId="4C009A18" w:rsidR="0089747C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</w:tr>
      <w:tr w:rsidR="00D75633" w:rsidRPr="00D75633" w14:paraId="1DBC532E" w14:textId="73B2325B" w:rsidTr="00616FDD"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E5BCDB0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2EEB793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R Egg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545B0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44F4F1F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1.7 (6.33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9B3E8A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7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BB0BA7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4 (0.1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1BABF23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387C5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1710" w:type="dxa"/>
          </w:tcPr>
          <w:p w14:paraId="1642C9E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6CB10B24" w14:textId="1B47FAFC" w:rsidTr="00616FDD"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757DDF96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8F77407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edi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2B182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84B0B8E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13 (1.8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070993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94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3070EB7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CC52CE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9177E3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3374502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2841B6E9" w14:textId="10335092" w:rsidTr="00616FDD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F054F73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C5D3DA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od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55D53A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85FC287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61 (2.72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CB6951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82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382DB0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E19EB3E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36296D7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BA69C33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0024500C" w14:textId="61C31BFA" w:rsidTr="00616FDD"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7C12C568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Low-density lipoprotein cholestero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772C32E5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VW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5A96ECE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00CB92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74 (0.3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28627E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15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573445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D20EA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647D36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51542A7" w14:textId="3D1F8EE7" w:rsidR="0089747C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</w:tr>
      <w:tr w:rsidR="00D75633" w:rsidRPr="00D75633" w14:paraId="582E82C6" w14:textId="6BAACBAB" w:rsidTr="00616FDD"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</w:tcPr>
          <w:p w14:paraId="0C1F7E28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2F3774F0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R Egg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DEA13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859D61F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14 (0.46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9784532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76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035226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03 (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873647A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E29301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710" w:type="dxa"/>
          </w:tcPr>
          <w:p w14:paraId="12545882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0154BC9E" w14:textId="48D43098" w:rsidTr="00616FDD"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</w:tcPr>
          <w:p w14:paraId="36ADA096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DF67DD9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edi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46C221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922CB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39 (0.49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7CAB30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4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64252F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7544D0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DDC82A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F5907FF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473F3E28" w14:textId="65946DC4" w:rsidTr="00616FDD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AD4A635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AF90A8F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od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F16E3FA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C34F60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36 (0.44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6CFC02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41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0BDFA0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8EEB32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2E1B090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A43F7E2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7CD23A7F" w14:textId="6C89605B" w:rsidTr="00616FDD"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6040670F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Smoking initiation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21BEA52F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VW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9D3C3C8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C0AA2FA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1.19 (0.41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F1B2A0E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03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029681A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F8B8197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F75706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D42794B" w14:textId="2AD7A621" w:rsidR="0089747C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</w:tr>
      <w:tr w:rsidR="00D75633" w:rsidRPr="00D75633" w14:paraId="063617CB" w14:textId="2A34245D" w:rsidTr="00616FDD"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81B189E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28C3041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R Egg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723F2B2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92282A3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2.05 (1.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BFA773D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22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2BD38B3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03 (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0350731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D61A64F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710" w:type="dxa"/>
          </w:tcPr>
          <w:p w14:paraId="2D63CFD7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5FFCDAA5" w14:textId="69292C97" w:rsidTr="00616FDD"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0BEDDA83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EE48737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edi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0242896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635FA00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1.11 (0.6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FC4C757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7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B201950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78018F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BE08937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6BA0939D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4EF4E9B4" w14:textId="0A4BEA6B" w:rsidTr="00616FDD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25CD9B7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F18F8EE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od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1285D3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749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A4C572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1.99 (2.11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377F6E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347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2070B5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090B01D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9C112A5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1D6CD26E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6DE954B3" w14:textId="72D18B57" w:rsidTr="00616FDD"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24B68D36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Total cholesterol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0A541CE6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VW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7E55395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3C46588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59 (0.28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77C32F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D87C56E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ADE168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55AD217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52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6BDB9073" w14:textId="7564FD73" w:rsidR="0089747C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53</w:t>
            </w:r>
          </w:p>
        </w:tc>
      </w:tr>
      <w:tr w:rsidR="00D75633" w:rsidRPr="00D75633" w14:paraId="26D12107" w14:textId="614171C1" w:rsidTr="00616FDD"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2B635702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1D0DA47F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R Egg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2F6C5B87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00172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4 (0.45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D84BCC1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38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84A41E7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01 (0.02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3CF3C9F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6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0556359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50</w:t>
            </w:r>
          </w:p>
        </w:tc>
        <w:tc>
          <w:tcPr>
            <w:tcW w:w="1710" w:type="dxa"/>
          </w:tcPr>
          <w:p w14:paraId="26B5DB32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696BEB6C" w14:textId="29A6DE17" w:rsidTr="00616FDD"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center"/>
            <w:hideMark/>
          </w:tcPr>
          <w:p w14:paraId="63C915B2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34524361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edi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2EFA16D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E10AD7C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42 (0.47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0DC548C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37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4FA46B48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71B47CB3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420CD2C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01A2D26E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058169AA" w14:textId="5E6F70AB" w:rsidTr="00616FDD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C33714A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8E02AC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od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F092B6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15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DD384C8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43 (0.47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699CF7D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365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5B9B84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DFCC77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4B3EC6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74423E7D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1328B29F" w14:textId="2C643C12" w:rsidTr="00616FDD">
        <w:tc>
          <w:tcPr>
            <w:tcW w:w="2160" w:type="dxa"/>
            <w:vMerge w:val="restart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0BF595A" w14:textId="629E35BB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ajor coronary heart disease</w:t>
            </w:r>
          </w:p>
        </w:tc>
        <w:tc>
          <w:tcPr>
            <w:tcW w:w="20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  <w:hideMark/>
          </w:tcPr>
          <w:p w14:paraId="57D3AD2E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IVW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6EA7B598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EE7A09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7.74 (8.89)</w:t>
            </w:r>
          </w:p>
        </w:tc>
        <w:tc>
          <w:tcPr>
            <w:tcW w:w="117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01CC81D1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38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9CDA89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257888AC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14:paraId="1C20033B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29</w:t>
            </w:r>
          </w:p>
        </w:tc>
        <w:tc>
          <w:tcPr>
            <w:tcW w:w="1710" w:type="dxa"/>
            <w:tcBorders>
              <w:top w:val="single" w:sz="4" w:space="0" w:color="auto"/>
            </w:tcBorders>
          </w:tcPr>
          <w:p w14:paraId="1C613F5B" w14:textId="7218EFF4" w:rsidR="0089747C" w:rsidRPr="00D75633" w:rsidRDefault="00CF0F46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30</w:t>
            </w:r>
          </w:p>
        </w:tc>
      </w:tr>
      <w:tr w:rsidR="00D75633" w:rsidRPr="00D75633" w14:paraId="2D9E29AB" w14:textId="59C83E1B" w:rsidTr="00616FDD"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1B593C7B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4971EF6F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MR Egger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2FB4A5E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D60D83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46 (27.12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7533DD9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98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F788A86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0.02 (0.07)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E66DE3F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6B68C6C3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710" w:type="dxa"/>
          </w:tcPr>
          <w:p w14:paraId="7203668D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75633" w:rsidRPr="00D75633" w14:paraId="12FEA136" w14:textId="078219C6" w:rsidTr="00616FDD">
        <w:tc>
          <w:tcPr>
            <w:tcW w:w="2160" w:type="dxa"/>
            <w:vMerge/>
            <w:tcBorders>
              <w:left w:val="nil"/>
              <w:right w:val="nil"/>
            </w:tcBorders>
            <w:noWrap/>
            <w:vAlign w:val="bottom"/>
            <w:hideMark/>
          </w:tcPr>
          <w:p w14:paraId="60D58383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  <w:hideMark/>
          </w:tcPr>
          <w:p w14:paraId="7A23290E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edian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31EAF094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D1C2639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-12.94 (12.74)</w:t>
            </w:r>
          </w:p>
        </w:tc>
        <w:tc>
          <w:tcPr>
            <w:tcW w:w="117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5BF324FC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3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19DEADF1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EC3BA97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14:paraId="05D9E3A3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</w:tcPr>
          <w:p w14:paraId="25237FCC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9747C" w:rsidRPr="00D75633" w14:paraId="1AE4EE7B" w14:textId="5DEA77CB" w:rsidTr="00616FDD">
        <w:tc>
          <w:tcPr>
            <w:tcW w:w="2160" w:type="dxa"/>
            <w:vMerge/>
            <w:tcBorders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D7B428C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</w:p>
        </w:tc>
        <w:tc>
          <w:tcPr>
            <w:tcW w:w="20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CB4DBF7" w14:textId="77777777" w:rsidR="0089747C" w:rsidRPr="00D75633" w:rsidRDefault="0089747C" w:rsidP="006875B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4"/>
                <w:szCs w:val="24"/>
                <w:lang w:eastAsia="ko-KR"/>
              </w:rPr>
              <w:t>Weighted mode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16743D0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33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1A13510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1.34 (21.05)</w:t>
            </w:r>
          </w:p>
        </w:tc>
        <w:tc>
          <w:tcPr>
            <w:tcW w:w="117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07D90FC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75633">
              <w:rPr>
                <w:rFonts w:ascii="Times New Roman" w:hAnsi="Times New Roman" w:cs="Times New Roman"/>
                <w:sz w:val="24"/>
                <w:szCs w:val="24"/>
              </w:rPr>
              <w:t>0.949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C2FFC25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7E90728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1C48310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070299EA" w14:textId="77777777" w:rsidR="0089747C" w:rsidRPr="00D75633" w:rsidRDefault="0089747C" w:rsidP="006875B5">
            <w:pPr>
              <w:spacing w:line="240" w:lineRule="auto"/>
              <w:contextualSpacing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14:paraId="5B9DAD4A" w14:textId="3F9615D2" w:rsidR="00EB61AB" w:rsidRPr="00D75633" w:rsidRDefault="00EB61AB">
      <w:pPr>
        <w:rPr>
          <w:rFonts w:ascii="Times New Roman" w:hAnsi="Times New Roman" w:cs="Times New Roman"/>
        </w:rPr>
      </w:pPr>
    </w:p>
    <w:p w14:paraId="7BCFE543" w14:textId="77777777" w:rsidR="00EB61AB" w:rsidRPr="00D75633" w:rsidRDefault="00EB61AB">
      <w:pPr>
        <w:rPr>
          <w:rFonts w:ascii="Times New Roman" w:hAnsi="Times New Roman" w:cs="Times New Roman"/>
        </w:rPr>
      </w:pPr>
      <w:r w:rsidRPr="00D75633">
        <w:rPr>
          <w:rFonts w:ascii="Times New Roman" w:hAnsi="Times New Roman" w:cs="Times New Roman"/>
        </w:rPr>
        <w:br w:type="page"/>
      </w:r>
    </w:p>
    <w:p w14:paraId="16F4DA02" w14:textId="50D80FE6" w:rsidR="00EB61AB" w:rsidRPr="00D75633" w:rsidRDefault="00EB61AB" w:rsidP="00EB61AB">
      <w:pPr>
        <w:rPr>
          <w:rFonts w:ascii="Times New Roman" w:hAnsi="Times New Roman" w:cs="Times New Roman"/>
        </w:rPr>
      </w:pPr>
      <w:r w:rsidRPr="00D75633">
        <w:rPr>
          <w:rFonts w:ascii="Times New Roman" w:hAnsi="Times New Roman" w:cs="Times New Roman"/>
          <w:b/>
          <w:bCs/>
        </w:rPr>
        <w:lastRenderedPageBreak/>
        <w:t>Supplementary Table 8.</w:t>
      </w:r>
      <w:r w:rsidRPr="00D75633">
        <w:rPr>
          <w:rFonts w:ascii="Times New Roman" w:hAnsi="Times New Roman" w:cs="Times New Roman"/>
        </w:rPr>
        <w:t xml:space="preserve"> Results of One-Sample MR analysis for 11 top exposures, where instrumental variables (IVs) were selected based on p &lt; 5x10</w:t>
      </w:r>
      <w:r w:rsidRPr="00D75633">
        <w:rPr>
          <w:rFonts w:ascii="Times New Roman" w:hAnsi="Times New Roman" w:cs="Times New Roman"/>
          <w:vertAlign w:val="superscript"/>
        </w:rPr>
        <w:t>-8</w:t>
      </w:r>
      <w:r w:rsidR="00AF3263" w:rsidRPr="00D75633">
        <w:rPr>
          <w:rFonts w:ascii="Times New Roman" w:hAnsi="Times New Roman" w:cs="Times New Roman"/>
          <w:vertAlign w:val="superscript"/>
        </w:rPr>
        <w:t xml:space="preserve"> </w:t>
      </w:r>
      <w:r w:rsidR="00AF3263" w:rsidRPr="00D75633">
        <w:rPr>
          <w:rFonts w:ascii="Times New Roman" w:hAnsi="Times New Roman" w:cs="Times New Roman"/>
        </w:rPr>
        <w:t>and p &lt; 5x10</w:t>
      </w:r>
      <w:r w:rsidR="00AF3263" w:rsidRPr="00D75633">
        <w:rPr>
          <w:rFonts w:ascii="Times New Roman" w:hAnsi="Times New Roman" w:cs="Times New Roman"/>
          <w:vertAlign w:val="superscript"/>
        </w:rPr>
        <w:t>-6</w:t>
      </w:r>
    </w:p>
    <w:p w14:paraId="18458F45" w14:textId="77777777" w:rsidR="00FB0997" w:rsidRPr="00D75633" w:rsidRDefault="00FB0997">
      <w:pPr>
        <w:rPr>
          <w:rFonts w:ascii="Times New Roman" w:hAnsi="Times New Roman" w:cs="Times New Roman"/>
        </w:rPr>
      </w:pPr>
    </w:p>
    <w:tbl>
      <w:tblPr>
        <w:tblW w:w="13950" w:type="dxa"/>
        <w:jc w:val="center"/>
        <w:tblLayout w:type="fixed"/>
        <w:tblLook w:val="04A0" w:firstRow="1" w:lastRow="0" w:firstColumn="1" w:lastColumn="0" w:noHBand="0" w:noVBand="1"/>
      </w:tblPr>
      <w:tblGrid>
        <w:gridCol w:w="2340"/>
        <w:gridCol w:w="720"/>
        <w:gridCol w:w="1800"/>
        <w:gridCol w:w="810"/>
        <w:gridCol w:w="1620"/>
        <w:gridCol w:w="810"/>
        <w:gridCol w:w="720"/>
        <w:gridCol w:w="1800"/>
        <w:gridCol w:w="810"/>
        <w:gridCol w:w="1620"/>
        <w:gridCol w:w="900"/>
      </w:tblGrid>
      <w:tr w:rsidR="00D75633" w:rsidRPr="00D75633" w14:paraId="1D54F9EE" w14:textId="77777777" w:rsidTr="00B35996">
        <w:trPr>
          <w:trHeight w:val="405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52B6B9" w14:textId="77777777" w:rsidR="002D1462" w:rsidRPr="00D75633" w:rsidRDefault="002D1462" w:rsidP="00616FD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</w:p>
        </w:tc>
        <w:tc>
          <w:tcPr>
            <w:tcW w:w="576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0388C69" w14:textId="20019270" w:rsidR="002D1462" w:rsidRPr="00D75633" w:rsidRDefault="002D1462" w:rsidP="00616FD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IV p &lt; 5x10</w:t>
            </w: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-8</w:t>
            </w:r>
          </w:p>
        </w:tc>
        <w:tc>
          <w:tcPr>
            <w:tcW w:w="5850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46F4A46" w14:textId="5A12D993" w:rsidR="002D1462" w:rsidRPr="00D75633" w:rsidRDefault="002D1462" w:rsidP="00616FD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IV p &lt; 5x10</w:t>
            </w: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vertAlign w:val="superscript"/>
                <w:lang w:eastAsia="ko-KR"/>
              </w:rPr>
              <w:t>-6</w:t>
            </w:r>
          </w:p>
        </w:tc>
      </w:tr>
      <w:tr w:rsidR="00D75633" w:rsidRPr="00D75633" w14:paraId="4C558D00" w14:textId="77777777" w:rsidTr="00B35996">
        <w:trPr>
          <w:trHeight w:val="300"/>
          <w:jc w:val="center"/>
        </w:trPr>
        <w:tc>
          <w:tcPr>
            <w:tcW w:w="2340" w:type="dxa"/>
            <w:vMerge w:val="restart"/>
            <w:tcBorders>
              <w:top w:val="nil"/>
              <w:left w:val="nil"/>
              <w:right w:val="single" w:sz="4" w:space="0" w:color="auto"/>
            </w:tcBorders>
            <w:noWrap/>
            <w:vAlign w:val="center"/>
            <w:hideMark/>
          </w:tcPr>
          <w:p w14:paraId="71B8DDAE" w14:textId="094C475B" w:rsidR="002D1462" w:rsidRPr="00D75633" w:rsidRDefault="002D1462" w:rsidP="00616FD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Exposure</w:t>
            </w:r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1D4A0E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No. of SNP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AEE003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LMM</w:t>
            </w:r>
          </w:p>
        </w:tc>
        <w:tc>
          <w:tcPr>
            <w:tcW w:w="243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1D4C6A1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proofErr w:type="spellStart"/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CoxPHF</w:t>
            </w:r>
            <w:proofErr w:type="spellEnd"/>
          </w:p>
        </w:tc>
        <w:tc>
          <w:tcPr>
            <w:tcW w:w="72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AD4EBC6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No. of SNPs</w:t>
            </w: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565EA3E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LMM</w:t>
            </w:r>
          </w:p>
        </w:tc>
        <w:tc>
          <w:tcPr>
            <w:tcW w:w="2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noWrap/>
            <w:vAlign w:val="center"/>
            <w:hideMark/>
          </w:tcPr>
          <w:p w14:paraId="31D801CC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proofErr w:type="spellStart"/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CoxPHF</w:t>
            </w:r>
            <w:proofErr w:type="spellEnd"/>
          </w:p>
        </w:tc>
      </w:tr>
      <w:tr w:rsidR="00D75633" w:rsidRPr="00D75633" w14:paraId="5E8C2AB5" w14:textId="77777777" w:rsidTr="00B35996">
        <w:trPr>
          <w:trHeight w:val="300"/>
          <w:jc w:val="center"/>
        </w:trPr>
        <w:tc>
          <w:tcPr>
            <w:tcW w:w="2340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7067A40" w14:textId="77777777" w:rsidR="002D1462" w:rsidRPr="00D75633" w:rsidRDefault="002D1462" w:rsidP="00616FDD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8CC077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8C07F8D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beta (95% C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6BEA3AC2" w14:textId="26473153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3DD0BF5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HR (95% C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22063A3" w14:textId="150F7345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72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F9B2F71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F77E9FB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beta (95% CI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657F331" w14:textId="143BF820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P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7194A55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HR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0458D2D" w14:textId="5BAA953A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ko-KR"/>
              </w:rPr>
              <w:t>P</w:t>
            </w:r>
          </w:p>
        </w:tc>
      </w:tr>
      <w:tr w:rsidR="00D75633" w:rsidRPr="00D75633" w14:paraId="35076FE2" w14:textId="77777777" w:rsidTr="00B35996">
        <w:trPr>
          <w:trHeight w:val="300"/>
          <w:jc w:val="center"/>
        </w:trPr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8DF197F" w14:textId="77777777" w:rsidR="002D1462" w:rsidRPr="00D75633" w:rsidRDefault="002D1462" w:rsidP="00616FD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Cardiovascular disease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1E1DE8C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7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2390A7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27 (-0.4, -0.13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C7130CF" w14:textId="0A02EEB3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D6A3C61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2 (1, 1.04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F9B4482" w14:textId="65911AD2" w:rsidR="002D1462" w:rsidRPr="00D75633" w:rsidRDefault="00D27A5E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36</w:t>
            </w:r>
          </w:p>
        </w:tc>
        <w:tc>
          <w:tcPr>
            <w:tcW w:w="72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29FFEF4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312</w:t>
            </w:r>
          </w:p>
        </w:tc>
        <w:tc>
          <w:tcPr>
            <w:tcW w:w="180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F04944F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28 (-0.42, -0.14)</w:t>
            </w:r>
          </w:p>
        </w:tc>
        <w:tc>
          <w:tcPr>
            <w:tcW w:w="81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DBA60FC" w14:textId="45F3F7D7" w:rsidR="002D1462" w:rsidRPr="00D75633" w:rsidRDefault="00583423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62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227658F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3 (1.01, 1.06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</w:tcBorders>
            <w:noWrap/>
            <w:vAlign w:val="center"/>
            <w:hideMark/>
          </w:tcPr>
          <w:p w14:paraId="7C6FF9C2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2</w:t>
            </w:r>
          </w:p>
        </w:tc>
      </w:tr>
      <w:tr w:rsidR="00D75633" w:rsidRPr="00D75633" w14:paraId="424ABB68" w14:textId="77777777" w:rsidTr="00B35996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EB56621" w14:textId="77777777" w:rsidR="002D1462" w:rsidRPr="00D75633" w:rsidRDefault="002D1462" w:rsidP="00616FD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Education attainment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1BDA20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57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78BEB2B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29 (0.15, 0.4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C9C00A" w14:textId="013747EE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FD91D5E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4 (0.92, 0.9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4881E7" w14:textId="4F0E14A1" w:rsidR="002D1462" w:rsidRPr="00D75633" w:rsidRDefault="00D27A5E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AC6432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14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8C8D82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3 (0.16, 0.4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1D88AC" w14:textId="23C7028D" w:rsidR="002D1462" w:rsidRPr="00D75633" w:rsidRDefault="00583423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10FD28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3 (0.91, 0.9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04CCDD19" w14:textId="2B979710" w:rsidR="002D1462" w:rsidRPr="00D75633" w:rsidRDefault="00A55490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</w:tr>
      <w:tr w:rsidR="00D75633" w:rsidRPr="00D75633" w14:paraId="059CA6FB" w14:textId="77777777" w:rsidTr="00B35996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8046EE1" w14:textId="77777777" w:rsidR="002D1462" w:rsidRPr="00D75633" w:rsidRDefault="002D1462" w:rsidP="00616FD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Type 2 diabetes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D1E8F5E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3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86EFCFD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14 (-0.27, 0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4EC48DB" w14:textId="17A5F6EE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5</w:t>
            </w:r>
            <w:r w:rsidR="00D27A5E"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7B3D652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2 (1, 1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31DCAF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13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EBF7B1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6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8A4481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21 (-0.35, -0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672BE70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3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B00A3A8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1 (0.99, 1.0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2933D20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305</w:t>
            </w:r>
          </w:p>
        </w:tc>
      </w:tr>
      <w:tr w:rsidR="00D75633" w:rsidRPr="00D75633" w14:paraId="331DA6BF" w14:textId="77777777" w:rsidTr="00B35996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5BEA10E" w14:textId="77777777" w:rsidR="002D1462" w:rsidRPr="00D75633" w:rsidRDefault="002D1462" w:rsidP="00616FD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Age of smoking initiation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D3586ED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9862110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5 (-0.18, 0.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9AF6363" w14:textId="0F5407D3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52</w:t>
            </w:r>
            <w:r w:rsidR="00D27A5E"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884C17B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 (0.98, 1.0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7FF5077" w14:textId="3AE9D504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D27A5E"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898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8BEDBB0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0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FEF5CF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1 (-0.13, 0.1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28DE3D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6E2B468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9 (0.97, 1.0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22FE97F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259</w:t>
            </w:r>
          </w:p>
        </w:tc>
      </w:tr>
      <w:tr w:rsidR="00D75633" w:rsidRPr="00D75633" w14:paraId="0377BF03" w14:textId="77777777" w:rsidTr="00B35996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392BFBC" w14:textId="77777777" w:rsidR="002D1462" w:rsidRPr="00D75633" w:rsidRDefault="002D1462" w:rsidP="00616FD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BMI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D25AAC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73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3ED6E59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 (-0.14, 0.1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6AF1B89" w14:textId="1396F1E5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9</w:t>
            </w:r>
            <w:r w:rsidR="00D27A5E"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6C00A06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7 (0.95, 0.9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04D44F3" w14:textId="191D6DDC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</w:t>
            </w:r>
            <w:r w:rsidR="00D27A5E"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.004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5ADDAA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3513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BF6B639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2 (-0.16, 0.12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2B97F1A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77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14DCC7B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7 (0.95, 0.9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60AA61D3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1</w:t>
            </w:r>
          </w:p>
        </w:tc>
      </w:tr>
      <w:tr w:rsidR="00D75633" w:rsidRPr="00D75633" w14:paraId="7B5466D4" w14:textId="77777777" w:rsidTr="00B35996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3E78406" w14:textId="77777777" w:rsidR="002D1462" w:rsidRPr="00D75633" w:rsidRDefault="002D1462" w:rsidP="00616FD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Cognitive performanc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3C09AEC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6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F0400D1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1 (-0.04, 0.2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7A0046E" w14:textId="556C87FF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1</w:t>
            </w:r>
            <w:r w:rsidR="00D27A5E"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69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0D6B3C5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5 (0.93, 0.9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07BB752C" w14:textId="013C2B72" w:rsidR="002D1462" w:rsidRPr="00D75633" w:rsidRDefault="00D27A5E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D8ABBFA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51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E5A38FE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19 (0.05, 0.3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6493394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14C7D4C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4 (0.92, 0.9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E6F9FDA" w14:textId="585E2BFC" w:rsidR="002D1462" w:rsidRPr="00D75633" w:rsidRDefault="00A55490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</w:tr>
      <w:tr w:rsidR="00D75633" w:rsidRPr="00D75633" w14:paraId="5B27A68E" w14:textId="77777777" w:rsidTr="00B35996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FF9BDC9" w14:textId="77777777" w:rsidR="002D1462" w:rsidRPr="00D75633" w:rsidRDefault="002D1462" w:rsidP="00616FD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Diet: relative fat intake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F2C214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E0C4F0F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24 (0.09, 0.3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41CB77" w14:textId="45F1E2D3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</w:t>
            </w:r>
            <w:r w:rsidR="00D27A5E"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.00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5C2765FA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5 (0.93, 0.98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E80082D" w14:textId="379FFAA5" w:rsidR="002D1462" w:rsidRPr="00D75633" w:rsidRDefault="00D27A5E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&lt;0.00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0C696D1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4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D949C21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15 (0.01, 0.2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9366D69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3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81043A9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8 (0.96, 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5300A786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33</w:t>
            </w:r>
          </w:p>
        </w:tc>
      </w:tr>
      <w:tr w:rsidR="00D75633" w:rsidRPr="00D75633" w14:paraId="471E2DBF" w14:textId="77777777" w:rsidTr="00B35996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B2D7E7D" w14:textId="038E0076" w:rsidR="002D1462" w:rsidRPr="00D75633" w:rsidRDefault="002D1462" w:rsidP="00616FD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low-density lipoprotein cholesterol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B5A4047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16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1060A67B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18 (-0.33, -0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6DF897C" w14:textId="4E02C44A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1</w:t>
            </w:r>
            <w:r w:rsidR="00D27A5E"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28AA3ADB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2 (1, 1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5A0B11C" w14:textId="64BAA958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7</w:t>
            </w:r>
            <w:r w:rsidR="00D27A5E"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0B758F0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71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4DBB9E4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22 (-0.36, -0.07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C773D56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4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5790075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2 (1, 1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7E1357D9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33</w:t>
            </w:r>
          </w:p>
        </w:tc>
      </w:tr>
      <w:tr w:rsidR="00D75633" w:rsidRPr="00D75633" w14:paraId="56AD31DC" w14:textId="77777777" w:rsidTr="00B35996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6BCDD36C" w14:textId="4147C91E" w:rsidR="002D1462" w:rsidRPr="00D75633" w:rsidRDefault="002D1462" w:rsidP="00616FD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Smoking behavior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234CAAC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30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E500CD0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5 (-0.19, 0.09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00869B7" w14:textId="35CEE408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</w:t>
            </w:r>
            <w:r w:rsidR="00D27A5E"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49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DCC8FBD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1 (0.99, 1.03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BB2FBAE" w14:textId="03E105E5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3</w:t>
            </w:r>
            <w:r w:rsidR="00D27A5E"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77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1C6E40FE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805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4CC010A3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19 (-0.32, -0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F4B182D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8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EEB63D0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3 (1.01, 1.05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2761314D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2</w:t>
            </w:r>
          </w:p>
        </w:tc>
      </w:tr>
      <w:tr w:rsidR="00D75633" w:rsidRPr="00D75633" w14:paraId="75BB3684" w14:textId="77777777" w:rsidTr="00B35996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D5EAB6C" w14:textId="77777777" w:rsidR="002D1462" w:rsidRPr="00D75633" w:rsidRDefault="002D1462" w:rsidP="00616FD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Total cholesterol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43E33AA8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29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7F4E127F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18 (-0.32, -0.04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71289FAC" w14:textId="2D985EE6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1</w:t>
            </w:r>
            <w:r w:rsidR="00D27A5E"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5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3E828E55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2 (1, 1.05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319B2EAB" w14:textId="661CCE41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3</w:t>
            </w:r>
            <w:r w:rsidR="00D27A5E"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295A1D28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00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011D4281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2 (-0.35, -0.06)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single" w:sz="4" w:space="0" w:color="auto"/>
            </w:tcBorders>
            <w:noWrap/>
            <w:vAlign w:val="center"/>
            <w:hideMark/>
          </w:tcPr>
          <w:p w14:paraId="5A8D0077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0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vAlign w:val="center"/>
            <w:hideMark/>
          </w:tcPr>
          <w:p w14:paraId="6E57B882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.02 (1, 1.0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14:paraId="364E5261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1</w:t>
            </w:r>
          </w:p>
        </w:tc>
      </w:tr>
      <w:tr w:rsidR="00D75633" w:rsidRPr="00D75633" w14:paraId="45846028" w14:textId="77777777" w:rsidTr="00B35996">
        <w:trPr>
          <w:trHeight w:val="300"/>
          <w:jc w:val="center"/>
        </w:trPr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A2759A5" w14:textId="77777777" w:rsidR="002D1462" w:rsidRPr="00D75633" w:rsidRDefault="002D1462" w:rsidP="00616FDD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Major coronary heart disease event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2A6D3CD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7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518368B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01 (-0.13, 0.14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5CF12885" w14:textId="54CAD8A9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3</w:t>
            </w:r>
            <w:r w:rsidR="00D27A5E"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2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AAC4EBC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 (0.98, 1.02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F5542A9" w14:textId="1E75D060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9</w:t>
            </w:r>
            <w:r w:rsidR="00D27A5E"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6</w:t>
            </w:r>
          </w:p>
        </w:tc>
        <w:tc>
          <w:tcPr>
            <w:tcW w:w="7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4EB285B" w14:textId="77777777" w:rsidR="002D1462" w:rsidRPr="00D75633" w:rsidRDefault="002D1462" w:rsidP="006268EE">
            <w:pPr>
              <w:spacing w:after="0" w:line="240" w:lineRule="auto"/>
              <w:contextualSpacing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42</w:t>
            </w:r>
          </w:p>
        </w:tc>
        <w:tc>
          <w:tcPr>
            <w:tcW w:w="180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C781887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-0.03 (-0.16, 0.11)</w:t>
            </w:r>
          </w:p>
        </w:tc>
        <w:tc>
          <w:tcPr>
            <w:tcW w:w="8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51DB6C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716</w:t>
            </w:r>
          </w:p>
        </w:tc>
        <w:tc>
          <w:tcPr>
            <w:tcW w:w="162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D5B72C3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1 (0.98, 1.02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14:paraId="284E62FB" w14:textId="77777777" w:rsidR="002D1462" w:rsidRPr="00D75633" w:rsidRDefault="002D1462" w:rsidP="006268EE">
            <w:pPr>
              <w:spacing w:after="0" w:line="240" w:lineRule="auto"/>
              <w:contextualSpacing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</w:pPr>
            <w:r w:rsidRPr="00D75633">
              <w:rPr>
                <w:rFonts w:ascii="Times New Roman" w:eastAsia="Times New Roman" w:hAnsi="Times New Roman" w:cs="Times New Roman"/>
                <w:sz w:val="20"/>
                <w:szCs w:val="20"/>
                <w:lang w:eastAsia="ko-KR"/>
              </w:rPr>
              <w:t>0.871</w:t>
            </w:r>
          </w:p>
        </w:tc>
      </w:tr>
    </w:tbl>
    <w:p w14:paraId="6B7EA653" w14:textId="77777777" w:rsidR="002D1462" w:rsidRPr="00D75633" w:rsidRDefault="002D1462">
      <w:pPr>
        <w:rPr>
          <w:rFonts w:ascii="Times New Roman" w:hAnsi="Times New Roman" w:cs="Times New Roman"/>
        </w:rPr>
      </w:pPr>
    </w:p>
    <w:p w14:paraId="1059AEE8" w14:textId="1887826F" w:rsidR="00E86294" w:rsidRPr="00D75633" w:rsidRDefault="00E86294">
      <w:pPr>
        <w:rPr>
          <w:rFonts w:ascii="Times New Roman" w:hAnsi="Times New Roman" w:cs="Times New Roman"/>
        </w:rPr>
      </w:pPr>
    </w:p>
    <w:sectPr w:rsidR="00E86294" w:rsidRPr="00D75633" w:rsidSect="00BC370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87B4AC3"/>
    <w:multiLevelType w:val="hybridMultilevel"/>
    <w:tmpl w:val="9232FD7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310874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16DDC"/>
    <w:rsid w:val="00011EAA"/>
    <w:rsid w:val="00032217"/>
    <w:rsid w:val="000333F3"/>
    <w:rsid w:val="000378EF"/>
    <w:rsid w:val="00041808"/>
    <w:rsid w:val="000443EA"/>
    <w:rsid w:val="00062901"/>
    <w:rsid w:val="000A339F"/>
    <w:rsid w:val="000D0487"/>
    <w:rsid w:val="000E1147"/>
    <w:rsid w:val="000F14D7"/>
    <w:rsid w:val="001128FB"/>
    <w:rsid w:val="00182604"/>
    <w:rsid w:val="00192BF5"/>
    <w:rsid w:val="001A5763"/>
    <w:rsid w:val="001E4596"/>
    <w:rsid w:val="001F3137"/>
    <w:rsid w:val="002267ED"/>
    <w:rsid w:val="0023383F"/>
    <w:rsid w:val="00247166"/>
    <w:rsid w:val="00250730"/>
    <w:rsid w:val="00256737"/>
    <w:rsid w:val="00290637"/>
    <w:rsid w:val="00294F48"/>
    <w:rsid w:val="002B6696"/>
    <w:rsid w:val="002D1462"/>
    <w:rsid w:val="00304626"/>
    <w:rsid w:val="00352244"/>
    <w:rsid w:val="003522FF"/>
    <w:rsid w:val="003608AD"/>
    <w:rsid w:val="00362961"/>
    <w:rsid w:val="0039505D"/>
    <w:rsid w:val="003A5FF0"/>
    <w:rsid w:val="003B2A63"/>
    <w:rsid w:val="003E14C0"/>
    <w:rsid w:val="0042286D"/>
    <w:rsid w:val="00440C91"/>
    <w:rsid w:val="00442A09"/>
    <w:rsid w:val="0047484A"/>
    <w:rsid w:val="00490E99"/>
    <w:rsid w:val="00495C98"/>
    <w:rsid w:val="004D39AA"/>
    <w:rsid w:val="004D7730"/>
    <w:rsid w:val="005074CA"/>
    <w:rsid w:val="00516DDC"/>
    <w:rsid w:val="0052022E"/>
    <w:rsid w:val="00521C3B"/>
    <w:rsid w:val="00533CBA"/>
    <w:rsid w:val="00541088"/>
    <w:rsid w:val="005421E6"/>
    <w:rsid w:val="00551C01"/>
    <w:rsid w:val="005574B1"/>
    <w:rsid w:val="00583423"/>
    <w:rsid w:val="005A077D"/>
    <w:rsid w:val="005B1182"/>
    <w:rsid w:val="005B6080"/>
    <w:rsid w:val="005B7657"/>
    <w:rsid w:val="005C2ED8"/>
    <w:rsid w:val="005C5DA4"/>
    <w:rsid w:val="00602B70"/>
    <w:rsid w:val="00610375"/>
    <w:rsid w:val="00616FDD"/>
    <w:rsid w:val="006175A2"/>
    <w:rsid w:val="006268EE"/>
    <w:rsid w:val="0066035C"/>
    <w:rsid w:val="00660390"/>
    <w:rsid w:val="00684521"/>
    <w:rsid w:val="006875B5"/>
    <w:rsid w:val="006B00F3"/>
    <w:rsid w:val="006C7BAD"/>
    <w:rsid w:val="006D4EC6"/>
    <w:rsid w:val="006D68FC"/>
    <w:rsid w:val="006E7130"/>
    <w:rsid w:val="00700997"/>
    <w:rsid w:val="00704BEE"/>
    <w:rsid w:val="00705E11"/>
    <w:rsid w:val="0072772F"/>
    <w:rsid w:val="00727931"/>
    <w:rsid w:val="00731446"/>
    <w:rsid w:val="00731725"/>
    <w:rsid w:val="00740D7B"/>
    <w:rsid w:val="00767649"/>
    <w:rsid w:val="00796DD4"/>
    <w:rsid w:val="007A3853"/>
    <w:rsid w:val="007B6F1C"/>
    <w:rsid w:val="007B7AB3"/>
    <w:rsid w:val="007D0ABF"/>
    <w:rsid w:val="007E02DD"/>
    <w:rsid w:val="007F02E3"/>
    <w:rsid w:val="007F2A55"/>
    <w:rsid w:val="00807312"/>
    <w:rsid w:val="00812AF2"/>
    <w:rsid w:val="00840F55"/>
    <w:rsid w:val="00855FEF"/>
    <w:rsid w:val="008805C9"/>
    <w:rsid w:val="00882E13"/>
    <w:rsid w:val="00896829"/>
    <w:rsid w:val="0089747C"/>
    <w:rsid w:val="008A3D18"/>
    <w:rsid w:val="008A7D6B"/>
    <w:rsid w:val="008B5057"/>
    <w:rsid w:val="008C6C8F"/>
    <w:rsid w:val="009053D5"/>
    <w:rsid w:val="00944A59"/>
    <w:rsid w:val="00953304"/>
    <w:rsid w:val="00992A78"/>
    <w:rsid w:val="00993930"/>
    <w:rsid w:val="009B2DC8"/>
    <w:rsid w:val="009C0A17"/>
    <w:rsid w:val="009F6973"/>
    <w:rsid w:val="00A01BA9"/>
    <w:rsid w:val="00A024F5"/>
    <w:rsid w:val="00A15CBD"/>
    <w:rsid w:val="00A305C0"/>
    <w:rsid w:val="00A55490"/>
    <w:rsid w:val="00A707FC"/>
    <w:rsid w:val="00AA0BB0"/>
    <w:rsid w:val="00AC238D"/>
    <w:rsid w:val="00AD2D65"/>
    <w:rsid w:val="00AD3E00"/>
    <w:rsid w:val="00AD47FA"/>
    <w:rsid w:val="00AE6B7C"/>
    <w:rsid w:val="00AF3263"/>
    <w:rsid w:val="00AF6005"/>
    <w:rsid w:val="00B0330D"/>
    <w:rsid w:val="00B035D7"/>
    <w:rsid w:val="00B04C5C"/>
    <w:rsid w:val="00B15965"/>
    <w:rsid w:val="00B26EED"/>
    <w:rsid w:val="00B27304"/>
    <w:rsid w:val="00B35996"/>
    <w:rsid w:val="00B40CE4"/>
    <w:rsid w:val="00B44CA0"/>
    <w:rsid w:val="00B55078"/>
    <w:rsid w:val="00B62A5D"/>
    <w:rsid w:val="00BA3870"/>
    <w:rsid w:val="00BC370A"/>
    <w:rsid w:val="00BE64DA"/>
    <w:rsid w:val="00BF56F5"/>
    <w:rsid w:val="00C00A1D"/>
    <w:rsid w:val="00C068B5"/>
    <w:rsid w:val="00C11ED5"/>
    <w:rsid w:val="00C52850"/>
    <w:rsid w:val="00C91DE9"/>
    <w:rsid w:val="00CA53A0"/>
    <w:rsid w:val="00CD755A"/>
    <w:rsid w:val="00CF0F46"/>
    <w:rsid w:val="00CF7AF5"/>
    <w:rsid w:val="00D031DB"/>
    <w:rsid w:val="00D04041"/>
    <w:rsid w:val="00D07685"/>
    <w:rsid w:val="00D27A5E"/>
    <w:rsid w:val="00D41C5E"/>
    <w:rsid w:val="00D438F1"/>
    <w:rsid w:val="00D7043C"/>
    <w:rsid w:val="00D75633"/>
    <w:rsid w:val="00D80E23"/>
    <w:rsid w:val="00D83DFE"/>
    <w:rsid w:val="00D8455B"/>
    <w:rsid w:val="00D94CE4"/>
    <w:rsid w:val="00D95AF4"/>
    <w:rsid w:val="00DC0D1B"/>
    <w:rsid w:val="00DD6499"/>
    <w:rsid w:val="00DE6796"/>
    <w:rsid w:val="00E06E40"/>
    <w:rsid w:val="00E07D28"/>
    <w:rsid w:val="00E76C36"/>
    <w:rsid w:val="00E86294"/>
    <w:rsid w:val="00EA7B52"/>
    <w:rsid w:val="00EB61AB"/>
    <w:rsid w:val="00EC1BDB"/>
    <w:rsid w:val="00EC784E"/>
    <w:rsid w:val="00EF04DC"/>
    <w:rsid w:val="00EF281A"/>
    <w:rsid w:val="00F21394"/>
    <w:rsid w:val="00F339CD"/>
    <w:rsid w:val="00F46825"/>
    <w:rsid w:val="00F67F58"/>
    <w:rsid w:val="00F70BD1"/>
    <w:rsid w:val="00FB0997"/>
    <w:rsid w:val="00FB36C6"/>
    <w:rsid w:val="00FC718C"/>
    <w:rsid w:val="00FE6B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6FC9595"/>
  <w15:chartTrackingRefBased/>
  <w15:docId w15:val="{B1F94DFF-377A-4E36-9C73-AB3B7FAF91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B2DC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8805C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8805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805C9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BC370A"/>
    <w:pPr>
      <w:ind w:left="720"/>
      <w:contextualSpacing/>
    </w:pPr>
  </w:style>
  <w:style w:type="table" w:styleId="TableGrid">
    <w:name w:val="Table Grid"/>
    <w:basedOn w:val="TableNormal"/>
    <w:uiPriority w:val="39"/>
    <w:rsid w:val="00F2139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E76C36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9C0A1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C0A1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C0A1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C0A1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C0A1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0139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772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40377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8434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071A5F8-DA91-45FF-B58C-1C7016F2436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5</Pages>
  <Words>2805</Words>
  <Characters>15995</Characters>
  <Application>Microsoft Office Word</Application>
  <DocSecurity>0</DocSecurity>
  <Lines>133</Lines>
  <Paragraphs>3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olecular Physiology Institute</Company>
  <LinksUpToDate>false</LinksUpToDate>
  <CharactersWithSpaces>18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g ok La</dc:creator>
  <cp:keywords/>
  <dc:description/>
  <cp:lastModifiedBy>Yi-Ju Li</cp:lastModifiedBy>
  <cp:revision>3</cp:revision>
  <cp:lastPrinted>2025-06-18T18:23:00Z</cp:lastPrinted>
  <dcterms:created xsi:type="dcterms:W3CDTF">2025-12-09T23:27:00Z</dcterms:created>
  <dcterms:modified xsi:type="dcterms:W3CDTF">2025-12-09T23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114266e5-b2d4-4fa1-bc9a-3b591d60e5a4</vt:lpwstr>
  </property>
</Properties>
</file>